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AE720" w14:textId="4901F994" w:rsidR="00321BD4" w:rsidRDefault="00321BD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B: Search Strategy and Keywords</w:t>
      </w:r>
    </w:p>
    <w:p w14:paraId="37DEBCC4" w14:textId="77777777" w:rsidR="00321BD4" w:rsidRDefault="00321BD4">
      <w:pPr>
        <w:rPr>
          <w:rFonts w:ascii="Times New Roman" w:hAnsi="Times New Roman" w:cs="Times New Roman"/>
          <w:u w:val="single"/>
        </w:rPr>
      </w:pPr>
    </w:p>
    <w:p w14:paraId="1ED275FD" w14:textId="6BD079D4" w:rsidR="00457DC7" w:rsidRPr="00DB5FA9" w:rsidRDefault="00457DC7">
      <w:pPr>
        <w:rPr>
          <w:rFonts w:ascii="Times New Roman" w:eastAsia="Times New Roman" w:hAnsi="Times New Roman" w:cs="Times New Roman"/>
        </w:rPr>
      </w:pPr>
      <w:r w:rsidRPr="009A53FE">
        <w:rPr>
          <w:rFonts w:ascii="Times New Roman" w:hAnsi="Times New Roman" w:cs="Times New Roman"/>
        </w:rPr>
        <w:t>Phase 1:</w:t>
      </w:r>
      <w:r w:rsidR="00ED3201" w:rsidRPr="00DB5FA9">
        <w:rPr>
          <w:rFonts w:ascii="Times New Roman" w:hAnsi="Times New Roman" w:cs="Times New Roman"/>
        </w:rPr>
        <w:t xml:space="preserve"> </w:t>
      </w:r>
      <w:r w:rsidR="00ED3201" w:rsidRPr="00DB5FA9">
        <w:rPr>
          <w:rFonts w:ascii="Times New Roman" w:eastAsia="Times New Roman" w:hAnsi="Times New Roman" w:cs="Times New Roman"/>
          <w:highlight w:val="white"/>
        </w:rPr>
        <w:t>Canadian national grey literature resources</w:t>
      </w:r>
    </w:p>
    <w:p w14:paraId="12A788DE" w14:textId="403A588F" w:rsidR="00ED3201" w:rsidRPr="00DB5FA9" w:rsidRDefault="00ED3201">
      <w:pPr>
        <w:rPr>
          <w:rFonts w:ascii="Times New Roman" w:eastAsia="Times New Roman" w:hAnsi="Times New Roman" w:cs="Times New Roman"/>
        </w:rPr>
      </w:pPr>
    </w:p>
    <w:p w14:paraId="1A74C8F8" w14:textId="7762DB33" w:rsidR="003445C7" w:rsidRPr="00515F3B" w:rsidRDefault="003445C7">
      <w:pPr>
        <w:rPr>
          <w:rFonts w:ascii="Times New Roman" w:eastAsia="Times New Roman" w:hAnsi="Times New Roman" w:cs="Times New Roman"/>
        </w:rPr>
      </w:pPr>
      <w:r w:rsidRPr="3FC3BAC2">
        <w:rPr>
          <w:rFonts w:ascii="Times New Roman" w:eastAsia="Times New Roman" w:hAnsi="Times New Roman" w:cs="Times New Roman"/>
        </w:rPr>
        <w:t>1.</w:t>
      </w:r>
      <w:r w:rsidR="00ED3201" w:rsidRPr="3FC3BAC2">
        <w:rPr>
          <w:rFonts w:ascii="Times New Roman" w:eastAsia="Times New Roman" w:hAnsi="Times New Roman" w:cs="Times New Roman"/>
        </w:rPr>
        <w:t> Government and Legislative Libraries Online Publication Portal (GALLOP)</w:t>
      </w:r>
    </w:p>
    <w:p w14:paraId="2680239F" w14:textId="519081AA" w:rsidR="006E3A26" w:rsidRDefault="006E3A26">
      <w:pPr>
        <w:rPr>
          <w:rFonts w:ascii="Times New Roman" w:eastAsia="Times New Roman" w:hAnsi="Times New Roman" w:cs="Times New Roman"/>
          <w:highlight w:val="white"/>
        </w:rPr>
      </w:pPr>
      <w:r w:rsidRPr="3FC3BAC2">
        <w:rPr>
          <w:rFonts w:ascii="Times New Roman" w:eastAsia="Times New Roman" w:hAnsi="Times New Roman" w:cs="Times New Roman"/>
          <w:highlight w:val="white"/>
        </w:rPr>
        <w:t xml:space="preserve">Search conducted on </w:t>
      </w:r>
      <w:r w:rsidR="00321BD4">
        <w:rPr>
          <w:rFonts w:ascii="Times New Roman" w:eastAsia="Times New Roman" w:hAnsi="Times New Roman" w:cs="Times New Roman"/>
        </w:rPr>
        <w:t xml:space="preserve">September </w:t>
      </w:r>
      <w:r w:rsidR="00CC2F07">
        <w:rPr>
          <w:rFonts w:ascii="Times New Roman" w:eastAsia="Times New Roman" w:hAnsi="Times New Roman" w:cs="Times New Roman"/>
        </w:rPr>
        <w:t>6</w:t>
      </w:r>
      <w:r w:rsidR="00CC2F07" w:rsidRPr="00CC2F07">
        <w:rPr>
          <w:rFonts w:ascii="Times New Roman" w:eastAsia="Times New Roman" w:hAnsi="Times New Roman" w:cs="Times New Roman"/>
          <w:vertAlign w:val="superscript"/>
        </w:rPr>
        <w:t>th</w:t>
      </w:r>
      <w:proofErr w:type="gramStart"/>
      <w:r w:rsidR="008960C5" w:rsidRPr="3FC3BAC2">
        <w:rPr>
          <w:rFonts w:ascii="Times New Roman" w:eastAsia="Times New Roman" w:hAnsi="Times New Roman" w:cs="Times New Roman"/>
        </w:rPr>
        <w:t xml:space="preserve"> 2022</w:t>
      </w:r>
      <w:proofErr w:type="gramEnd"/>
      <w:r w:rsidR="00CC2F07">
        <w:rPr>
          <w:rFonts w:ascii="Times New Roman" w:eastAsia="Times New Roman" w:hAnsi="Times New Roman" w:cs="Times New Roman"/>
        </w:rPr>
        <w:t>, Updated October 14</w:t>
      </w:r>
      <w:r w:rsidR="00CC2F07" w:rsidRPr="00CC2F07">
        <w:rPr>
          <w:rFonts w:ascii="Times New Roman" w:eastAsia="Times New Roman" w:hAnsi="Times New Roman" w:cs="Times New Roman"/>
          <w:vertAlign w:val="superscript"/>
        </w:rPr>
        <w:t>th</w:t>
      </w:r>
      <w:r w:rsidR="00CC2F07">
        <w:rPr>
          <w:rFonts w:ascii="Times New Roman" w:eastAsia="Times New Roman" w:hAnsi="Times New Roman" w:cs="Times New Roman"/>
        </w:rPr>
        <w:t xml:space="preserve"> 2023</w:t>
      </w:r>
    </w:p>
    <w:p w14:paraId="51E0465E" w14:textId="6ACF8068" w:rsidR="006E3A26" w:rsidRPr="004E1055" w:rsidRDefault="006E3A26">
      <w:pPr>
        <w:rPr>
          <w:rFonts w:ascii="Times New Roman" w:eastAsia="Times New Roman" w:hAnsi="Times New Roman" w:cs="Times New Roman"/>
        </w:rPr>
      </w:pPr>
      <w:r w:rsidRPr="004E1055">
        <w:rPr>
          <w:rFonts w:ascii="Times New Roman" w:eastAsia="Times New Roman" w:hAnsi="Times New Roman" w:cs="Times New Roman"/>
        </w:rPr>
        <w:t>http://aplicportal.ola.org/aplicsearch.asp?language=e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1275"/>
        <w:gridCol w:w="2551"/>
      </w:tblGrid>
      <w:tr w:rsidR="00B7262E" w14:paraId="331EC5B5" w14:textId="4A007D5C" w:rsidTr="00B7262E">
        <w:tc>
          <w:tcPr>
            <w:tcW w:w="5524" w:type="dxa"/>
          </w:tcPr>
          <w:p w14:paraId="4B7052B3" w14:textId="6DF50C94" w:rsidR="00B7262E" w:rsidRPr="006E3A26" w:rsidRDefault="00B7262E">
            <w:pPr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6E3A26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Query</w:t>
            </w:r>
          </w:p>
        </w:tc>
        <w:tc>
          <w:tcPr>
            <w:tcW w:w="1275" w:type="dxa"/>
          </w:tcPr>
          <w:p w14:paraId="2F217F56" w14:textId="17A2BD04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Results</w:t>
            </w:r>
          </w:p>
        </w:tc>
        <w:tc>
          <w:tcPr>
            <w:tcW w:w="2551" w:type="dxa"/>
            <w:vMerge w:val="restart"/>
            <w:vAlign w:val="center"/>
          </w:tcPr>
          <w:p w14:paraId="0FD601A0" w14:textId="7DA397D0" w:rsidR="00B7262E" w:rsidRDefault="00B7262E" w:rsidP="00B7262E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First 10 Pages of Results</w:t>
            </w:r>
          </w:p>
        </w:tc>
      </w:tr>
      <w:tr w:rsidR="00B7262E" w14:paraId="1938BCA4" w14:textId="49D4541E" w:rsidTr="007E283D">
        <w:tc>
          <w:tcPr>
            <w:tcW w:w="5524" w:type="dxa"/>
          </w:tcPr>
          <w:p w14:paraId="3E9384D3" w14:textId="226FD74C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transitional care) AND (older adult)</w:t>
            </w:r>
          </w:p>
        </w:tc>
        <w:tc>
          <w:tcPr>
            <w:tcW w:w="1275" w:type="dxa"/>
          </w:tcPr>
          <w:p w14:paraId="3C5B64D9" w14:textId="1E8EF2C8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,254</w:t>
            </w:r>
          </w:p>
        </w:tc>
        <w:tc>
          <w:tcPr>
            <w:tcW w:w="2551" w:type="dxa"/>
            <w:vMerge/>
          </w:tcPr>
          <w:p w14:paraId="71ABCFFF" w14:textId="77777777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B7262E" w14:paraId="2A48C3EE" w14:textId="6E15F0D2" w:rsidTr="007E283D">
        <w:tc>
          <w:tcPr>
            <w:tcW w:w="5524" w:type="dxa"/>
          </w:tcPr>
          <w:p w14:paraId="30A990F5" w14:textId="11A2AB65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transitional care) AND (elderly)</w:t>
            </w:r>
          </w:p>
        </w:tc>
        <w:tc>
          <w:tcPr>
            <w:tcW w:w="1275" w:type="dxa"/>
          </w:tcPr>
          <w:p w14:paraId="742AD560" w14:textId="139AB490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,802</w:t>
            </w:r>
          </w:p>
        </w:tc>
        <w:tc>
          <w:tcPr>
            <w:tcW w:w="2551" w:type="dxa"/>
            <w:vMerge/>
          </w:tcPr>
          <w:p w14:paraId="5AC48B45" w14:textId="77777777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B7262E" w14:paraId="76F27979" w14:textId="6F8530DF" w:rsidTr="007E283D">
        <w:tc>
          <w:tcPr>
            <w:tcW w:w="5524" w:type="dxa"/>
          </w:tcPr>
          <w:p w14:paraId="44914545" w14:textId="08FDCF97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transitional care) AND (senior populations)</w:t>
            </w:r>
          </w:p>
        </w:tc>
        <w:tc>
          <w:tcPr>
            <w:tcW w:w="1275" w:type="dxa"/>
          </w:tcPr>
          <w:p w14:paraId="141B50AB" w14:textId="2FC27FE5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,187</w:t>
            </w:r>
          </w:p>
        </w:tc>
        <w:tc>
          <w:tcPr>
            <w:tcW w:w="2551" w:type="dxa"/>
            <w:vMerge/>
          </w:tcPr>
          <w:p w14:paraId="63B0C5EF" w14:textId="77777777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B7262E" w14:paraId="0CE4F08A" w14:textId="7BD6EBFA" w:rsidTr="007E283D">
        <w:tc>
          <w:tcPr>
            <w:tcW w:w="5524" w:type="dxa"/>
          </w:tcPr>
          <w:p w14:paraId="4F2B107D" w14:textId="63BB10EE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transitional care) AND (aged population)</w:t>
            </w:r>
          </w:p>
        </w:tc>
        <w:tc>
          <w:tcPr>
            <w:tcW w:w="1275" w:type="dxa"/>
          </w:tcPr>
          <w:p w14:paraId="42247D3A" w14:textId="38C75BD4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,422</w:t>
            </w:r>
          </w:p>
        </w:tc>
        <w:tc>
          <w:tcPr>
            <w:tcW w:w="2551" w:type="dxa"/>
            <w:vMerge/>
          </w:tcPr>
          <w:p w14:paraId="7F27CB14" w14:textId="77777777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B7262E" w14:paraId="55D4EE07" w14:textId="2CDEA5E0" w:rsidTr="007E283D">
        <w:tc>
          <w:tcPr>
            <w:tcW w:w="5524" w:type="dxa"/>
          </w:tcPr>
          <w:p w14:paraId="45ECA923" w14:textId="596F7BB6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transitions care) AND (older adult)</w:t>
            </w:r>
          </w:p>
        </w:tc>
        <w:tc>
          <w:tcPr>
            <w:tcW w:w="1275" w:type="dxa"/>
          </w:tcPr>
          <w:p w14:paraId="232176BD" w14:textId="472F6DA7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,175</w:t>
            </w:r>
          </w:p>
        </w:tc>
        <w:tc>
          <w:tcPr>
            <w:tcW w:w="2551" w:type="dxa"/>
            <w:vMerge/>
          </w:tcPr>
          <w:p w14:paraId="748E59D0" w14:textId="77777777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B7262E" w14:paraId="35C3630D" w14:textId="00D0B9EE" w:rsidTr="007E283D">
        <w:tc>
          <w:tcPr>
            <w:tcW w:w="5524" w:type="dxa"/>
          </w:tcPr>
          <w:p w14:paraId="64BC5350" w14:textId="204D3A31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transitions care) AND (elderly)</w:t>
            </w:r>
          </w:p>
        </w:tc>
        <w:tc>
          <w:tcPr>
            <w:tcW w:w="1275" w:type="dxa"/>
          </w:tcPr>
          <w:p w14:paraId="27D51CEC" w14:textId="10C5A753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,361</w:t>
            </w:r>
          </w:p>
        </w:tc>
        <w:tc>
          <w:tcPr>
            <w:tcW w:w="2551" w:type="dxa"/>
            <w:vMerge/>
          </w:tcPr>
          <w:p w14:paraId="6279A092" w14:textId="77777777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B7262E" w14:paraId="67DBD40D" w14:textId="73216B67" w:rsidTr="007E283D">
        <w:tc>
          <w:tcPr>
            <w:tcW w:w="5524" w:type="dxa"/>
          </w:tcPr>
          <w:p w14:paraId="23BBB0FB" w14:textId="47A85121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senior transitioning care)</w:t>
            </w:r>
          </w:p>
        </w:tc>
        <w:tc>
          <w:tcPr>
            <w:tcW w:w="1275" w:type="dxa"/>
          </w:tcPr>
          <w:p w14:paraId="72815D0E" w14:textId="7342C11C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,858</w:t>
            </w:r>
          </w:p>
        </w:tc>
        <w:tc>
          <w:tcPr>
            <w:tcW w:w="2551" w:type="dxa"/>
            <w:vMerge/>
          </w:tcPr>
          <w:p w14:paraId="64223B10" w14:textId="77777777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B7262E" w14:paraId="7A28B2FE" w14:textId="59110B90" w:rsidTr="007E283D">
        <w:tc>
          <w:tcPr>
            <w:tcW w:w="5524" w:type="dxa"/>
          </w:tcPr>
          <w:p w14:paraId="0E01C56A" w14:textId="31DA72B2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transitions care for older adults)</w:t>
            </w:r>
          </w:p>
        </w:tc>
        <w:tc>
          <w:tcPr>
            <w:tcW w:w="1275" w:type="dxa"/>
          </w:tcPr>
          <w:p w14:paraId="74FF1DD7" w14:textId="24BAB9CD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,249</w:t>
            </w:r>
          </w:p>
        </w:tc>
        <w:tc>
          <w:tcPr>
            <w:tcW w:w="2551" w:type="dxa"/>
            <w:vMerge/>
          </w:tcPr>
          <w:p w14:paraId="7DF5849A" w14:textId="77777777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B7262E" w14:paraId="54BF5437" w14:textId="5CB4C4B2" w:rsidTr="007E283D">
        <w:tc>
          <w:tcPr>
            <w:tcW w:w="5524" w:type="dxa"/>
          </w:tcPr>
          <w:p w14:paraId="222EC34A" w14:textId="26DBC065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transitional care) AND (geriatric)</w:t>
            </w:r>
          </w:p>
        </w:tc>
        <w:tc>
          <w:tcPr>
            <w:tcW w:w="1275" w:type="dxa"/>
          </w:tcPr>
          <w:p w14:paraId="7706A39A" w14:textId="101555C4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674</w:t>
            </w:r>
          </w:p>
        </w:tc>
        <w:tc>
          <w:tcPr>
            <w:tcW w:w="2551" w:type="dxa"/>
            <w:vMerge/>
          </w:tcPr>
          <w:p w14:paraId="1DEAD914" w14:textId="77777777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B7262E" w14:paraId="3FCE0EDD" w14:textId="536A7AD9" w:rsidTr="007E283D">
        <w:tc>
          <w:tcPr>
            <w:tcW w:w="5524" w:type="dxa"/>
          </w:tcPr>
          <w:p w14:paraId="38034BE1" w14:textId="21F475BE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intermediate care programs) AND (older adult)</w:t>
            </w:r>
          </w:p>
        </w:tc>
        <w:tc>
          <w:tcPr>
            <w:tcW w:w="1275" w:type="dxa"/>
          </w:tcPr>
          <w:p w14:paraId="7182BE5E" w14:textId="371F9B7B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,877</w:t>
            </w:r>
          </w:p>
        </w:tc>
        <w:tc>
          <w:tcPr>
            <w:tcW w:w="2551" w:type="dxa"/>
            <w:vMerge/>
          </w:tcPr>
          <w:p w14:paraId="36F7B791" w14:textId="77777777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B7262E" w14:paraId="09E6F869" w14:textId="483AE19D" w:rsidTr="007E283D">
        <w:tc>
          <w:tcPr>
            <w:tcW w:w="5524" w:type="dxa"/>
          </w:tcPr>
          <w:p w14:paraId="4E261EC0" w14:textId="7E396BE8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reintegration programs) AND (older adult)</w:t>
            </w:r>
          </w:p>
        </w:tc>
        <w:tc>
          <w:tcPr>
            <w:tcW w:w="1275" w:type="dxa"/>
          </w:tcPr>
          <w:p w14:paraId="27768C09" w14:textId="593FC777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794</w:t>
            </w:r>
          </w:p>
        </w:tc>
        <w:tc>
          <w:tcPr>
            <w:tcW w:w="2551" w:type="dxa"/>
            <w:vMerge/>
          </w:tcPr>
          <w:p w14:paraId="15EE2512" w14:textId="77777777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B7262E" w14:paraId="43EC04ED" w14:textId="2768E484" w:rsidTr="007E283D">
        <w:tc>
          <w:tcPr>
            <w:tcW w:w="5524" w:type="dxa"/>
          </w:tcPr>
          <w:p w14:paraId="683F79DB" w14:textId="5BE4FB28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sub-acute care programs) AND (older adult)</w:t>
            </w:r>
          </w:p>
        </w:tc>
        <w:tc>
          <w:tcPr>
            <w:tcW w:w="1275" w:type="dxa"/>
          </w:tcPr>
          <w:p w14:paraId="6632BF91" w14:textId="0F39650A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</w:t>
            </w:r>
          </w:p>
        </w:tc>
        <w:tc>
          <w:tcPr>
            <w:tcW w:w="2551" w:type="dxa"/>
            <w:vMerge/>
          </w:tcPr>
          <w:p w14:paraId="7E1375DD" w14:textId="77777777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B7262E" w14:paraId="67CDD276" w14:textId="1E3550A4" w:rsidTr="007E283D">
        <w:tc>
          <w:tcPr>
            <w:tcW w:w="5524" w:type="dxa"/>
          </w:tcPr>
          <w:p w14:paraId="0350457A" w14:textId="00FB5595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post-acute care programs) AND (older adult)</w:t>
            </w:r>
          </w:p>
        </w:tc>
        <w:tc>
          <w:tcPr>
            <w:tcW w:w="1275" w:type="dxa"/>
          </w:tcPr>
          <w:p w14:paraId="39861484" w14:textId="1B3087B5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</w:t>
            </w:r>
          </w:p>
        </w:tc>
        <w:tc>
          <w:tcPr>
            <w:tcW w:w="2551" w:type="dxa"/>
            <w:vMerge/>
          </w:tcPr>
          <w:p w14:paraId="7E6367D6" w14:textId="77777777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B7262E" w14:paraId="62879E5B" w14:textId="3576CC09" w:rsidTr="007E283D">
        <w:tc>
          <w:tcPr>
            <w:tcW w:w="5524" w:type="dxa"/>
          </w:tcPr>
          <w:p w14:paraId="0E9278B0" w14:textId="25CEDC2A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reactivation programs) AND (older adult)</w:t>
            </w:r>
          </w:p>
        </w:tc>
        <w:tc>
          <w:tcPr>
            <w:tcW w:w="1275" w:type="dxa"/>
          </w:tcPr>
          <w:p w14:paraId="242CB77B" w14:textId="3817A382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37</w:t>
            </w:r>
          </w:p>
        </w:tc>
        <w:tc>
          <w:tcPr>
            <w:tcW w:w="2551" w:type="dxa"/>
            <w:vMerge/>
          </w:tcPr>
          <w:p w14:paraId="297E4991" w14:textId="77777777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B7262E" w14:paraId="6D94BE76" w14:textId="63777837" w:rsidTr="007E283D">
        <w:tc>
          <w:tcPr>
            <w:tcW w:w="5524" w:type="dxa"/>
          </w:tcPr>
          <w:p w14:paraId="5F2B58A5" w14:textId="027C94EA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skilled nursing facilities) AND (older adult)</w:t>
            </w:r>
          </w:p>
        </w:tc>
        <w:tc>
          <w:tcPr>
            <w:tcW w:w="1275" w:type="dxa"/>
          </w:tcPr>
          <w:p w14:paraId="1CF49214" w14:textId="21DF2E8E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,569</w:t>
            </w:r>
          </w:p>
        </w:tc>
        <w:tc>
          <w:tcPr>
            <w:tcW w:w="2551" w:type="dxa"/>
            <w:vMerge/>
          </w:tcPr>
          <w:p w14:paraId="794BC71E" w14:textId="77777777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B7262E" w14:paraId="7CBC1FAD" w14:textId="19D209B6" w:rsidTr="007E283D">
        <w:tc>
          <w:tcPr>
            <w:tcW w:w="5524" w:type="dxa"/>
          </w:tcPr>
          <w:p w14:paraId="04191939" w14:textId="7A15C7F9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short-term transitional care programs) AND (older adult)</w:t>
            </w:r>
          </w:p>
        </w:tc>
        <w:tc>
          <w:tcPr>
            <w:tcW w:w="1275" w:type="dxa"/>
          </w:tcPr>
          <w:p w14:paraId="51E942FF" w14:textId="329AF050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</w:t>
            </w:r>
          </w:p>
        </w:tc>
        <w:tc>
          <w:tcPr>
            <w:tcW w:w="2551" w:type="dxa"/>
            <w:vMerge/>
          </w:tcPr>
          <w:p w14:paraId="29CB44AA" w14:textId="77777777" w:rsidR="00B7262E" w:rsidRDefault="00B7262E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</w:tbl>
    <w:p w14:paraId="2EBE4D38" w14:textId="77777777" w:rsidR="006E3A26" w:rsidRPr="00DB5FA9" w:rsidRDefault="006E3A26">
      <w:pPr>
        <w:rPr>
          <w:rFonts w:ascii="Times New Roman" w:eastAsia="Times New Roman" w:hAnsi="Times New Roman" w:cs="Times New Roman"/>
          <w:highlight w:val="white"/>
        </w:rPr>
      </w:pPr>
    </w:p>
    <w:p w14:paraId="6BA7ED9C" w14:textId="7DB25C9F" w:rsidR="003445C7" w:rsidRPr="00406216" w:rsidRDefault="003445C7">
      <w:pPr>
        <w:rPr>
          <w:rFonts w:ascii="Times New Roman" w:eastAsia="Times New Roman" w:hAnsi="Times New Roman" w:cs="Times New Roman"/>
        </w:rPr>
      </w:pPr>
      <w:r w:rsidRPr="00CC2F07">
        <w:rPr>
          <w:rFonts w:ascii="Times New Roman" w:eastAsia="Times New Roman" w:hAnsi="Times New Roman" w:cs="Times New Roman"/>
        </w:rPr>
        <w:t xml:space="preserve">2. </w:t>
      </w:r>
      <w:r w:rsidR="00ED3201" w:rsidRPr="00CC2F07">
        <w:rPr>
          <w:rFonts w:ascii="Times New Roman" w:eastAsia="Times New Roman" w:hAnsi="Times New Roman" w:cs="Times New Roman"/>
        </w:rPr>
        <w:t>Canadian Institute for Health Information (CIHI)</w:t>
      </w:r>
    </w:p>
    <w:p w14:paraId="3E984330" w14:textId="458C2CB4" w:rsidR="003445C7" w:rsidRPr="00DB5FA9" w:rsidRDefault="00DB5FA9">
      <w:pPr>
        <w:rPr>
          <w:rFonts w:ascii="Times New Roman" w:eastAsia="Times New Roman" w:hAnsi="Times New Roman" w:cs="Times New Roman"/>
          <w:highlight w:val="white"/>
        </w:rPr>
      </w:pPr>
      <w:r w:rsidRPr="3FC3BAC2">
        <w:rPr>
          <w:rFonts w:ascii="Times New Roman" w:eastAsia="Times New Roman" w:hAnsi="Times New Roman" w:cs="Times New Roman"/>
          <w:highlight w:val="white"/>
        </w:rPr>
        <w:t xml:space="preserve">Search conducted on </w:t>
      </w:r>
      <w:r w:rsidR="00CC2F07">
        <w:rPr>
          <w:rFonts w:ascii="Times New Roman" w:eastAsia="Times New Roman" w:hAnsi="Times New Roman" w:cs="Times New Roman"/>
        </w:rPr>
        <w:t xml:space="preserve">September </w:t>
      </w:r>
      <w:r w:rsidR="003034BC">
        <w:rPr>
          <w:rFonts w:ascii="Times New Roman" w:eastAsia="Times New Roman" w:hAnsi="Times New Roman" w:cs="Times New Roman"/>
        </w:rPr>
        <w:t>15</w:t>
      </w:r>
      <w:r w:rsidR="003034BC" w:rsidRPr="003034BC">
        <w:rPr>
          <w:rFonts w:ascii="Times New Roman" w:eastAsia="Times New Roman" w:hAnsi="Times New Roman" w:cs="Times New Roman"/>
          <w:vertAlign w:val="superscript"/>
        </w:rPr>
        <w:t>th</w:t>
      </w:r>
      <w:proofErr w:type="gramStart"/>
      <w:r w:rsidR="00621A36" w:rsidRPr="3FC3BAC2">
        <w:rPr>
          <w:rFonts w:ascii="Times New Roman" w:eastAsia="Times New Roman" w:hAnsi="Times New Roman" w:cs="Times New Roman"/>
        </w:rPr>
        <w:t xml:space="preserve"> 2022</w:t>
      </w:r>
      <w:proofErr w:type="gramEnd"/>
      <w:r w:rsidR="003034BC">
        <w:rPr>
          <w:rFonts w:ascii="Times New Roman" w:eastAsia="Times New Roman" w:hAnsi="Times New Roman" w:cs="Times New Roman"/>
        </w:rPr>
        <w:t xml:space="preserve">, </w:t>
      </w:r>
      <w:r w:rsidR="003034BC">
        <w:rPr>
          <w:rFonts w:ascii="Times New Roman" w:eastAsia="Times New Roman" w:hAnsi="Times New Roman" w:cs="Times New Roman"/>
        </w:rPr>
        <w:t>Updated October 1</w:t>
      </w:r>
      <w:r w:rsidR="001C784F">
        <w:rPr>
          <w:rFonts w:ascii="Times New Roman" w:eastAsia="Times New Roman" w:hAnsi="Times New Roman" w:cs="Times New Roman"/>
        </w:rPr>
        <w:t>6</w:t>
      </w:r>
      <w:r w:rsidR="003034BC" w:rsidRPr="00CC2F07">
        <w:rPr>
          <w:rFonts w:ascii="Times New Roman" w:eastAsia="Times New Roman" w:hAnsi="Times New Roman" w:cs="Times New Roman"/>
          <w:vertAlign w:val="superscript"/>
        </w:rPr>
        <w:t>th</w:t>
      </w:r>
      <w:r w:rsidR="003034BC">
        <w:rPr>
          <w:rFonts w:ascii="Times New Roman" w:eastAsia="Times New Roman" w:hAnsi="Times New Roman" w:cs="Times New Roman"/>
        </w:rPr>
        <w:t xml:space="preserve"> 2023</w:t>
      </w:r>
    </w:p>
    <w:p w14:paraId="44AEC5C1" w14:textId="4A243E4E" w:rsidR="00DB5FA9" w:rsidRPr="00621A36" w:rsidRDefault="00DB5FA9">
      <w:pPr>
        <w:rPr>
          <w:rFonts w:ascii="Times New Roman" w:eastAsia="Times New Roman" w:hAnsi="Times New Roman" w:cs="Times New Roman"/>
        </w:rPr>
      </w:pPr>
      <w:r w:rsidRPr="00621A36">
        <w:rPr>
          <w:rFonts w:ascii="Times New Roman" w:eastAsia="Times New Roman" w:hAnsi="Times New Roman" w:cs="Times New Roman"/>
        </w:rPr>
        <w:t>https://www.cihi.ca/en/access-data-and-repor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63EB0" w:rsidRPr="00DB5FA9" w14:paraId="6219C40D" w14:textId="77777777" w:rsidTr="00E63EB0">
        <w:tc>
          <w:tcPr>
            <w:tcW w:w="4675" w:type="dxa"/>
          </w:tcPr>
          <w:p w14:paraId="4B895E1E" w14:textId="1D91FF9C" w:rsidR="00E63EB0" w:rsidRPr="00DB5FA9" w:rsidRDefault="00DB5FA9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DB5FA9">
              <w:rPr>
                <w:rFonts w:ascii="Times New Roman" w:eastAsia="Times New Roman" w:hAnsi="Times New Roman" w:cs="Times New Roman"/>
                <w:highlight w:val="white"/>
              </w:rPr>
              <w:t>Query</w:t>
            </w:r>
          </w:p>
        </w:tc>
        <w:tc>
          <w:tcPr>
            <w:tcW w:w="4675" w:type="dxa"/>
          </w:tcPr>
          <w:p w14:paraId="6FEC94EA" w14:textId="726A8693" w:rsidR="00E63EB0" w:rsidRPr="00DB5FA9" w:rsidRDefault="00DB5FA9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DB5FA9">
              <w:rPr>
                <w:rFonts w:ascii="Times New Roman" w:eastAsia="Times New Roman" w:hAnsi="Times New Roman" w:cs="Times New Roman"/>
                <w:highlight w:val="white"/>
              </w:rPr>
              <w:t>Results</w:t>
            </w:r>
          </w:p>
        </w:tc>
      </w:tr>
      <w:tr w:rsidR="00E63EB0" w:rsidRPr="00DB5FA9" w14:paraId="1C0BAB01" w14:textId="77777777" w:rsidTr="00E63EB0">
        <w:tc>
          <w:tcPr>
            <w:tcW w:w="4675" w:type="dxa"/>
          </w:tcPr>
          <w:p w14:paraId="1183080F" w14:textId="4667B728" w:rsidR="00E63EB0" w:rsidRPr="00DB5FA9" w:rsidRDefault="00DB5FA9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DB5FA9">
              <w:rPr>
                <w:rFonts w:ascii="Times New Roman" w:eastAsia="Times New Roman" w:hAnsi="Times New Roman" w:cs="Times New Roman"/>
                <w:highlight w:val="white"/>
              </w:rPr>
              <w:t>(transitional care) AND (older adult)</w:t>
            </w:r>
          </w:p>
        </w:tc>
        <w:tc>
          <w:tcPr>
            <w:tcW w:w="4675" w:type="dxa"/>
          </w:tcPr>
          <w:p w14:paraId="6AD8D90D" w14:textId="2BD632C7" w:rsidR="00E63EB0" w:rsidRPr="00DB5FA9" w:rsidRDefault="00621A3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</w:t>
            </w:r>
          </w:p>
        </w:tc>
      </w:tr>
      <w:tr w:rsidR="00E63EB0" w:rsidRPr="00DB5FA9" w14:paraId="7025C6D9" w14:textId="77777777" w:rsidTr="00E63EB0">
        <w:tc>
          <w:tcPr>
            <w:tcW w:w="4675" w:type="dxa"/>
          </w:tcPr>
          <w:p w14:paraId="06AC12C5" w14:textId="3E4C3FEB" w:rsidR="00E63EB0" w:rsidRPr="00DB5FA9" w:rsidRDefault="00DB5FA9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DB5FA9">
              <w:rPr>
                <w:rFonts w:ascii="Times New Roman" w:eastAsia="Times New Roman" w:hAnsi="Times New Roman" w:cs="Times New Roman"/>
                <w:highlight w:val="white"/>
              </w:rPr>
              <w:t>(transitional care)</w:t>
            </w:r>
          </w:p>
        </w:tc>
        <w:tc>
          <w:tcPr>
            <w:tcW w:w="4675" w:type="dxa"/>
          </w:tcPr>
          <w:p w14:paraId="1258B509" w14:textId="40138D4C" w:rsidR="00E63EB0" w:rsidRPr="00DB5FA9" w:rsidRDefault="00621A3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</w:t>
            </w:r>
            <w:r w:rsidR="00822EEE">
              <w:rPr>
                <w:rFonts w:ascii="Times New Roman" w:eastAsia="Times New Roman" w:hAnsi="Times New Roman" w:cs="Times New Roman"/>
                <w:highlight w:val="white"/>
              </w:rPr>
              <w:t>6</w:t>
            </w:r>
          </w:p>
        </w:tc>
      </w:tr>
      <w:tr w:rsidR="00E63EB0" w:rsidRPr="00DB5FA9" w14:paraId="68AD657D" w14:textId="77777777" w:rsidTr="00E63EB0">
        <w:tc>
          <w:tcPr>
            <w:tcW w:w="4675" w:type="dxa"/>
          </w:tcPr>
          <w:p w14:paraId="744A75F4" w14:textId="685697DB" w:rsidR="00E63EB0" w:rsidRPr="00DB5FA9" w:rsidRDefault="00DB5FA9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DB5FA9">
              <w:rPr>
                <w:rFonts w:ascii="Times New Roman" w:eastAsia="Times New Roman" w:hAnsi="Times New Roman" w:cs="Times New Roman"/>
                <w:highlight w:val="white"/>
              </w:rPr>
              <w:t>(senior transitioning)</w:t>
            </w:r>
          </w:p>
        </w:tc>
        <w:tc>
          <w:tcPr>
            <w:tcW w:w="4675" w:type="dxa"/>
          </w:tcPr>
          <w:p w14:paraId="679C0D0C" w14:textId="55A62EC0" w:rsidR="00E63EB0" w:rsidRPr="00DB5FA9" w:rsidRDefault="00621A3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0</w:t>
            </w:r>
          </w:p>
        </w:tc>
      </w:tr>
      <w:tr w:rsidR="00E63EB0" w:rsidRPr="00DB5FA9" w14:paraId="440340A1" w14:textId="77777777" w:rsidTr="00E63EB0">
        <w:tc>
          <w:tcPr>
            <w:tcW w:w="4675" w:type="dxa"/>
          </w:tcPr>
          <w:p w14:paraId="5F1B6E56" w14:textId="262B344D" w:rsidR="00E63EB0" w:rsidRPr="00DB5FA9" w:rsidRDefault="00DB5FA9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DB5FA9">
              <w:rPr>
                <w:rFonts w:ascii="Times New Roman" w:eastAsia="Times New Roman" w:hAnsi="Times New Roman" w:cs="Times New Roman"/>
                <w:highlight w:val="white"/>
              </w:rPr>
              <w:t>(senior transitional care)</w:t>
            </w:r>
          </w:p>
        </w:tc>
        <w:tc>
          <w:tcPr>
            <w:tcW w:w="4675" w:type="dxa"/>
          </w:tcPr>
          <w:p w14:paraId="3A64B1BC" w14:textId="2D75D3D5" w:rsidR="00E63EB0" w:rsidRPr="00DB5FA9" w:rsidRDefault="00621A3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</w:t>
            </w:r>
          </w:p>
        </w:tc>
      </w:tr>
      <w:tr w:rsidR="00E63EB0" w:rsidRPr="00DB5FA9" w14:paraId="3E68D133" w14:textId="77777777" w:rsidTr="00E63EB0">
        <w:tc>
          <w:tcPr>
            <w:tcW w:w="4675" w:type="dxa"/>
          </w:tcPr>
          <w:p w14:paraId="4BD33754" w14:textId="293DD18E" w:rsidR="00E63EB0" w:rsidRPr="00DB5FA9" w:rsidRDefault="00DB5FA9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DB5FA9">
              <w:rPr>
                <w:rFonts w:ascii="Times New Roman" w:eastAsia="Times New Roman" w:hAnsi="Times New Roman" w:cs="Times New Roman"/>
                <w:highlight w:val="white"/>
              </w:rPr>
              <w:t>(transitional care) AND (elderly)</w:t>
            </w:r>
          </w:p>
        </w:tc>
        <w:tc>
          <w:tcPr>
            <w:tcW w:w="4675" w:type="dxa"/>
          </w:tcPr>
          <w:p w14:paraId="00FE7F5D" w14:textId="2E488C6A" w:rsidR="00E63EB0" w:rsidRPr="00DB5FA9" w:rsidRDefault="00621A3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</w:t>
            </w:r>
          </w:p>
        </w:tc>
      </w:tr>
      <w:tr w:rsidR="00E63EB0" w:rsidRPr="00DB5FA9" w14:paraId="5993FCB9" w14:textId="77777777" w:rsidTr="00E63EB0">
        <w:tc>
          <w:tcPr>
            <w:tcW w:w="4675" w:type="dxa"/>
          </w:tcPr>
          <w:p w14:paraId="562E7721" w14:textId="082A74D6" w:rsidR="00E63EB0" w:rsidRPr="00DB5FA9" w:rsidRDefault="00DB5FA9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DB5FA9">
              <w:rPr>
                <w:rFonts w:ascii="Times New Roman" w:eastAsia="Times New Roman" w:hAnsi="Times New Roman" w:cs="Times New Roman"/>
                <w:highlight w:val="white"/>
              </w:rPr>
              <w:t>(transitional care) AND (aged population)</w:t>
            </w:r>
          </w:p>
        </w:tc>
        <w:tc>
          <w:tcPr>
            <w:tcW w:w="4675" w:type="dxa"/>
          </w:tcPr>
          <w:p w14:paraId="4F9D1DFB" w14:textId="0FFE5FF3" w:rsidR="00E63EB0" w:rsidRPr="00DB5FA9" w:rsidRDefault="00621A3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</w:t>
            </w:r>
          </w:p>
        </w:tc>
      </w:tr>
      <w:tr w:rsidR="00E63EB0" w:rsidRPr="00DB5FA9" w14:paraId="71EA22CB" w14:textId="77777777" w:rsidTr="00E63EB0">
        <w:tc>
          <w:tcPr>
            <w:tcW w:w="4675" w:type="dxa"/>
          </w:tcPr>
          <w:p w14:paraId="1D533D8B" w14:textId="78C3C367" w:rsidR="00E63EB0" w:rsidRPr="00DB5FA9" w:rsidRDefault="00DB5FA9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DB5FA9">
              <w:rPr>
                <w:rFonts w:ascii="Times New Roman" w:eastAsia="Times New Roman" w:hAnsi="Times New Roman" w:cs="Times New Roman"/>
                <w:highlight w:val="white"/>
              </w:rPr>
              <w:t>(transitions care elderly)</w:t>
            </w:r>
          </w:p>
        </w:tc>
        <w:tc>
          <w:tcPr>
            <w:tcW w:w="4675" w:type="dxa"/>
          </w:tcPr>
          <w:p w14:paraId="1D6CCC66" w14:textId="44FBB237" w:rsidR="00E63EB0" w:rsidRPr="00DB5FA9" w:rsidRDefault="00621A3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</w:t>
            </w:r>
          </w:p>
        </w:tc>
      </w:tr>
      <w:tr w:rsidR="00DB5FA9" w:rsidRPr="00DB5FA9" w14:paraId="2C9572E2" w14:textId="77777777" w:rsidTr="00E63EB0">
        <w:tc>
          <w:tcPr>
            <w:tcW w:w="4675" w:type="dxa"/>
          </w:tcPr>
          <w:p w14:paraId="5E1E4E3D" w14:textId="61513F87" w:rsidR="00DB5FA9" w:rsidRPr="00DB5FA9" w:rsidRDefault="00DB5FA9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DB5FA9">
              <w:rPr>
                <w:rFonts w:ascii="Times New Roman" w:eastAsia="Times New Roman" w:hAnsi="Times New Roman" w:cs="Times New Roman"/>
                <w:highlight w:val="white"/>
              </w:rPr>
              <w:t>(transitions care for older adults)</w:t>
            </w:r>
          </w:p>
        </w:tc>
        <w:tc>
          <w:tcPr>
            <w:tcW w:w="4675" w:type="dxa"/>
          </w:tcPr>
          <w:p w14:paraId="4BAC5068" w14:textId="708B4BB3" w:rsidR="00DB5FA9" w:rsidRPr="00DB5FA9" w:rsidRDefault="00621A3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</w:t>
            </w:r>
          </w:p>
        </w:tc>
      </w:tr>
      <w:tr w:rsidR="00DB5FA9" w:rsidRPr="00DB5FA9" w14:paraId="64EBDB26" w14:textId="77777777" w:rsidTr="00E63EB0">
        <w:tc>
          <w:tcPr>
            <w:tcW w:w="4675" w:type="dxa"/>
          </w:tcPr>
          <w:p w14:paraId="742CAF4F" w14:textId="3A7F98FC" w:rsidR="00DB5FA9" w:rsidRPr="00DB5FA9" w:rsidRDefault="00DB5FA9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DB5FA9">
              <w:rPr>
                <w:rFonts w:ascii="Times New Roman" w:eastAsia="Times New Roman" w:hAnsi="Times New Roman" w:cs="Times New Roman"/>
                <w:highlight w:val="white"/>
              </w:rPr>
              <w:t>(transitional care) AND (geriatric)</w:t>
            </w:r>
          </w:p>
        </w:tc>
        <w:tc>
          <w:tcPr>
            <w:tcW w:w="4675" w:type="dxa"/>
          </w:tcPr>
          <w:p w14:paraId="714E53A5" w14:textId="45A261D3" w:rsidR="00DB5FA9" w:rsidRPr="00DB5FA9" w:rsidRDefault="00621A3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</w:t>
            </w:r>
          </w:p>
        </w:tc>
      </w:tr>
      <w:tr w:rsidR="00DB5FA9" w:rsidRPr="00DB5FA9" w14:paraId="57E75EFB" w14:textId="77777777" w:rsidTr="00E63EB0">
        <w:tc>
          <w:tcPr>
            <w:tcW w:w="4675" w:type="dxa"/>
          </w:tcPr>
          <w:p w14:paraId="4A99E2FE" w14:textId="60C33294" w:rsidR="00DB5FA9" w:rsidRPr="00DB5FA9" w:rsidRDefault="00DB5FA9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DB5FA9">
              <w:rPr>
                <w:rFonts w:ascii="Times New Roman" w:eastAsia="Times New Roman" w:hAnsi="Times New Roman" w:cs="Times New Roman"/>
                <w:highlight w:val="white"/>
              </w:rPr>
              <w:t>(intermediate care programs) AND (older adult)</w:t>
            </w:r>
          </w:p>
        </w:tc>
        <w:tc>
          <w:tcPr>
            <w:tcW w:w="4675" w:type="dxa"/>
          </w:tcPr>
          <w:p w14:paraId="0CA603AB" w14:textId="179BE1F6" w:rsidR="00DB5FA9" w:rsidRPr="00DB5FA9" w:rsidRDefault="00621A3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</w:t>
            </w:r>
          </w:p>
        </w:tc>
      </w:tr>
      <w:tr w:rsidR="00DB5FA9" w:rsidRPr="00DB5FA9" w14:paraId="27F85E06" w14:textId="77777777" w:rsidTr="00E63EB0">
        <w:tc>
          <w:tcPr>
            <w:tcW w:w="4675" w:type="dxa"/>
          </w:tcPr>
          <w:p w14:paraId="61E04928" w14:textId="442D221A" w:rsidR="00DB5FA9" w:rsidRPr="00DB5FA9" w:rsidRDefault="00DB5FA9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DB5FA9">
              <w:rPr>
                <w:rFonts w:ascii="Times New Roman" w:eastAsia="Times New Roman" w:hAnsi="Times New Roman" w:cs="Times New Roman"/>
                <w:highlight w:val="white"/>
              </w:rPr>
              <w:t>(reintegration programs) AND (older adult)</w:t>
            </w:r>
          </w:p>
        </w:tc>
        <w:tc>
          <w:tcPr>
            <w:tcW w:w="4675" w:type="dxa"/>
          </w:tcPr>
          <w:p w14:paraId="74637E7C" w14:textId="00AA68EA" w:rsidR="00DB5FA9" w:rsidRPr="00DB5FA9" w:rsidRDefault="00621A3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</w:t>
            </w:r>
          </w:p>
        </w:tc>
      </w:tr>
      <w:tr w:rsidR="00DB5FA9" w:rsidRPr="00DB5FA9" w14:paraId="5A1FEE93" w14:textId="77777777" w:rsidTr="00E63EB0">
        <w:tc>
          <w:tcPr>
            <w:tcW w:w="4675" w:type="dxa"/>
          </w:tcPr>
          <w:p w14:paraId="55189B80" w14:textId="3330400C" w:rsidR="00DB5FA9" w:rsidRPr="00DB5FA9" w:rsidRDefault="00DB5FA9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DB5FA9">
              <w:rPr>
                <w:rFonts w:ascii="Times New Roman" w:eastAsia="Times New Roman" w:hAnsi="Times New Roman" w:cs="Times New Roman"/>
                <w:highlight w:val="white"/>
              </w:rPr>
              <w:t>(sub-acute care programs) AND (older adult)</w:t>
            </w:r>
          </w:p>
        </w:tc>
        <w:tc>
          <w:tcPr>
            <w:tcW w:w="4675" w:type="dxa"/>
          </w:tcPr>
          <w:p w14:paraId="2C126E58" w14:textId="7CCC7DBF" w:rsidR="00DB5FA9" w:rsidRPr="00DB5FA9" w:rsidRDefault="00621A3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</w:t>
            </w:r>
          </w:p>
        </w:tc>
      </w:tr>
      <w:tr w:rsidR="00DB5FA9" w:rsidRPr="00DB5FA9" w14:paraId="2EA9AF29" w14:textId="77777777" w:rsidTr="00E63EB0">
        <w:tc>
          <w:tcPr>
            <w:tcW w:w="4675" w:type="dxa"/>
          </w:tcPr>
          <w:p w14:paraId="2DB3E402" w14:textId="1E184B2E" w:rsidR="00DB5FA9" w:rsidRPr="00DB5FA9" w:rsidRDefault="00DB5FA9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DB5FA9">
              <w:rPr>
                <w:rFonts w:ascii="Times New Roman" w:eastAsia="Times New Roman" w:hAnsi="Times New Roman" w:cs="Times New Roman"/>
                <w:highlight w:val="white"/>
              </w:rPr>
              <w:t>(post-acute care programs) AND (older adult)</w:t>
            </w:r>
          </w:p>
        </w:tc>
        <w:tc>
          <w:tcPr>
            <w:tcW w:w="4675" w:type="dxa"/>
          </w:tcPr>
          <w:p w14:paraId="693EF0D3" w14:textId="1FEDFDF7" w:rsidR="00DB5FA9" w:rsidRPr="00DB5FA9" w:rsidRDefault="00621A3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</w:t>
            </w:r>
          </w:p>
        </w:tc>
      </w:tr>
      <w:tr w:rsidR="00DB5FA9" w:rsidRPr="00DB5FA9" w14:paraId="575ABC53" w14:textId="77777777" w:rsidTr="00E63EB0">
        <w:tc>
          <w:tcPr>
            <w:tcW w:w="4675" w:type="dxa"/>
          </w:tcPr>
          <w:p w14:paraId="3881D81C" w14:textId="76660EEA" w:rsidR="00DB5FA9" w:rsidRPr="00DB5FA9" w:rsidRDefault="00DB5FA9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DB5FA9">
              <w:rPr>
                <w:rFonts w:ascii="Times New Roman" w:eastAsia="Times New Roman" w:hAnsi="Times New Roman" w:cs="Times New Roman"/>
                <w:highlight w:val="white"/>
              </w:rPr>
              <w:t>(reactivation programs) AND (older adult)</w:t>
            </w:r>
          </w:p>
        </w:tc>
        <w:tc>
          <w:tcPr>
            <w:tcW w:w="4675" w:type="dxa"/>
          </w:tcPr>
          <w:p w14:paraId="684C6F67" w14:textId="611839EE" w:rsidR="00DB5FA9" w:rsidRPr="00DB5FA9" w:rsidRDefault="000C7ECD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</w:t>
            </w:r>
          </w:p>
        </w:tc>
      </w:tr>
      <w:tr w:rsidR="00DB5FA9" w:rsidRPr="00DB5FA9" w14:paraId="3C51D960" w14:textId="77777777" w:rsidTr="00E63EB0">
        <w:tc>
          <w:tcPr>
            <w:tcW w:w="4675" w:type="dxa"/>
          </w:tcPr>
          <w:p w14:paraId="64CCDC53" w14:textId="1D6FF3B4" w:rsidR="00DB5FA9" w:rsidRPr="00DB5FA9" w:rsidRDefault="00DB5FA9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DB5FA9">
              <w:rPr>
                <w:rFonts w:ascii="Times New Roman" w:eastAsia="Times New Roman" w:hAnsi="Times New Roman" w:cs="Times New Roman"/>
                <w:highlight w:val="white"/>
              </w:rPr>
              <w:lastRenderedPageBreak/>
              <w:t>(skilled nursing facilities) AND (older adult)</w:t>
            </w:r>
          </w:p>
        </w:tc>
        <w:tc>
          <w:tcPr>
            <w:tcW w:w="4675" w:type="dxa"/>
          </w:tcPr>
          <w:p w14:paraId="222D3B8A" w14:textId="36081A87" w:rsidR="00DB5FA9" w:rsidRPr="00DB5FA9" w:rsidRDefault="000C7ECD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</w:t>
            </w:r>
          </w:p>
        </w:tc>
      </w:tr>
      <w:tr w:rsidR="00DB5FA9" w:rsidRPr="00DB5FA9" w14:paraId="4A57CF62" w14:textId="77777777" w:rsidTr="00E63EB0">
        <w:tc>
          <w:tcPr>
            <w:tcW w:w="4675" w:type="dxa"/>
          </w:tcPr>
          <w:p w14:paraId="32F1676A" w14:textId="58354A39" w:rsidR="00DB5FA9" w:rsidRPr="00DB5FA9" w:rsidRDefault="00DB5FA9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DB5FA9">
              <w:rPr>
                <w:rFonts w:ascii="Times New Roman" w:eastAsia="Times New Roman" w:hAnsi="Times New Roman" w:cs="Times New Roman"/>
                <w:highlight w:val="white"/>
              </w:rPr>
              <w:t>(short-term transitional care programs) AND (older adult)</w:t>
            </w:r>
          </w:p>
        </w:tc>
        <w:tc>
          <w:tcPr>
            <w:tcW w:w="4675" w:type="dxa"/>
          </w:tcPr>
          <w:p w14:paraId="72192971" w14:textId="2AFBD1D2" w:rsidR="00DB5FA9" w:rsidRPr="00DB5FA9" w:rsidRDefault="000C7ECD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</w:t>
            </w:r>
          </w:p>
        </w:tc>
      </w:tr>
    </w:tbl>
    <w:p w14:paraId="4EEEDFBD" w14:textId="77777777" w:rsidR="00E63EB0" w:rsidRPr="00DB5FA9" w:rsidRDefault="00E63EB0">
      <w:pPr>
        <w:rPr>
          <w:rFonts w:ascii="Times New Roman" w:eastAsia="Times New Roman" w:hAnsi="Times New Roman" w:cs="Times New Roman"/>
          <w:highlight w:val="white"/>
        </w:rPr>
      </w:pPr>
    </w:p>
    <w:p w14:paraId="18CC9B73" w14:textId="33734058" w:rsidR="003445C7" w:rsidRPr="008960C5" w:rsidRDefault="003445C7">
      <w:pPr>
        <w:rPr>
          <w:rFonts w:ascii="Times New Roman" w:eastAsia="Times New Roman" w:hAnsi="Times New Roman" w:cs="Times New Roman"/>
        </w:rPr>
      </w:pPr>
      <w:r w:rsidRPr="001C784F">
        <w:rPr>
          <w:rFonts w:ascii="Times New Roman" w:eastAsia="Times New Roman" w:hAnsi="Times New Roman" w:cs="Times New Roman"/>
        </w:rPr>
        <w:t xml:space="preserve">3. </w:t>
      </w:r>
      <w:r w:rsidR="00ED3201" w:rsidRPr="001C784F">
        <w:rPr>
          <w:rFonts w:ascii="Times New Roman" w:eastAsia="Times New Roman" w:hAnsi="Times New Roman" w:cs="Times New Roman"/>
        </w:rPr>
        <w:t>Canadian Nurses Association</w:t>
      </w:r>
    </w:p>
    <w:p w14:paraId="67784490" w14:textId="5824314A" w:rsidR="00B328B3" w:rsidRDefault="00B328B3">
      <w:pPr>
        <w:rPr>
          <w:rFonts w:ascii="Times New Roman" w:eastAsia="Times New Roman" w:hAnsi="Times New Roman" w:cs="Times New Roman"/>
          <w:highlight w:val="white"/>
        </w:rPr>
      </w:pPr>
      <w:r w:rsidRPr="3FC3BAC2">
        <w:rPr>
          <w:rFonts w:ascii="Times New Roman" w:eastAsia="Times New Roman" w:hAnsi="Times New Roman" w:cs="Times New Roman"/>
          <w:highlight w:val="white"/>
        </w:rPr>
        <w:t xml:space="preserve">Search conducted on </w:t>
      </w:r>
      <w:r w:rsidR="001C784F">
        <w:rPr>
          <w:rFonts w:ascii="Times New Roman" w:eastAsia="Times New Roman" w:hAnsi="Times New Roman" w:cs="Times New Roman"/>
        </w:rPr>
        <w:t xml:space="preserve">September </w:t>
      </w:r>
      <w:r w:rsidR="0015236A">
        <w:rPr>
          <w:rFonts w:ascii="Times New Roman" w:eastAsia="Times New Roman" w:hAnsi="Times New Roman" w:cs="Times New Roman"/>
        </w:rPr>
        <w:t>19</w:t>
      </w:r>
      <w:r w:rsidR="0015236A" w:rsidRPr="0015236A">
        <w:rPr>
          <w:rFonts w:ascii="Times New Roman" w:eastAsia="Times New Roman" w:hAnsi="Times New Roman" w:cs="Times New Roman"/>
          <w:vertAlign w:val="superscript"/>
        </w:rPr>
        <w:t>th</w:t>
      </w:r>
      <w:proofErr w:type="gramStart"/>
      <w:r w:rsidR="006B65CE" w:rsidRPr="3FC3BAC2">
        <w:rPr>
          <w:rFonts w:ascii="Times New Roman" w:eastAsia="Times New Roman" w:hAnsi="Times New Roman" w:cs="Times New Roman"/>
        </w:rPr>
        <w:t xml:space="preserve"> 2022</w:t>
      </w:r>
      <w:proofErr w:type="gramEnd"/>
      <w:r w:rsidR="0015236A">
        <w:rPr>
          <w:rFonts w:ascii="Times New Roman" w:eastAsia="Times New Roman" w:hAnsi="Times New Roman" w:cs="Times New Roman"/>
        </w:rPr>
        <w:t xml:space="preserve">, </w:t>
      </w:r>
      <w:r w:rsidR="0015236A">
        <w:rPr>
          <w:rFonts w:ascii="Times New Roman" w:eastAsia="Times New Roman" w:hAnsi="Times New Roman" w:cs="Times New Roman"/>
        </w:rPr>
        <w:t>Updated October 1</w:t>
      </w:r>
      <w:r w:rsidR="0015236A">
        <w:rPr>
          <w:rFonts w:ascii="Times New Roman" w:eastAsia="Times New Roman" w:hAnsi="Times New Roman" w:cs="Times New Roman"/>
        </w:rPr>
        <w:t>9</w:t>
      </w:r>
      <w:r w:rsidR="0015236A" w:rsidRPr="00CC2F07">
        <w:rPr>
          <w:rFonts w:ascii="Times New Roman" w:eastAsia="Times New Roman" w:hAnsi="Times New Roman" w:cs="Times New Roman"/>
          <w:vertAlign w:val="superscript"/>
        </w:rPr>
        <w:t>th</w:t>
      </w:r>
      <w:r w:rsidR="0015236A">
        <w:rPr>
          <w:rFonts w:ascii="Times New Roman" w:eastAsia="Times New Roman" w:hAnsi="Times New Roman" w:cs="Times New Roman"/>
        </w:rPr>
        <w:t xml:space="preserve"> 2023</w:t>
      </w:r>
    </w:p>
    <w:p w14:paraId="5CECAD28" w14:textId="6117171B" w:rsidR="006E3A26" w:rsidRDefault="00423EEA">
      <w:pPr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https://www.cna-aiic.ca/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E3A26" w14:paraId="23A6D780" w14:textId="77777777" w:rsidTr="006E3A26">
        <w:tc>
          <w:tcPr>
            <w:tcW w:w="4675" w:type="dxa"/>
          </w:tcPr>
          <w:p w14:paraId="43A9D3C3" w14:textId="3C62DD77" w:rsidR="006E3A26" w:rsidRPr="00423EEA" w:rsidRDefault="00423EEA">
            <w:pPr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423EEA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Query</w:t>
            </w:r>
          </w:p>
        </w:tc>
        <w:tc>
          <w:tcPr>
            <w:tcW w:w="4675" w:type="dxa"/>
          </w:tcPr>
          <w:p w14:paraId="652DA885" w14:textId="1BDBB550" w:rsidR="006E3A26" w:rsidRPr="00423EEA" w:rsidRDefault="00423EEA">
            <w:pPr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423EEA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Results</w:t>
            </w:r>
          </w:p>
        </w:tc>
      </w:tr>
      <w:tr w:rsidR="006E3A26" w14:paraId="0F3D4041" w14:textId="77777777" w:rsidTr="006E3A26">
        <w:tc>
          <w:tcPr>
            <w:tcW w:w="4675" w:type="dxa"/>
          </w:tcPr>
          <w:p w14:paraId="52A61387" w14:textId="44904949" w:rsidR="006E3A26" w:rsidRDefault="00423EEA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transitional care) AND (older adult)</w:t>
            </w:r>
          </w:p>
        </w:tc>
        <w:tc>
          <w:tcPr>
            <w:tcW w:w="4675" w:type="dxa"/>
          </w:tcPr>
          <w:p w14:paraId="48480D91" w14:textId="32EEF2DC" w:rsidR="006E3A26" w:rsidRDefault="006B65C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</w:t>
            </w:r>
          </w:p>
        </w:tc>
      </w:tr>
      <w:tr w:rsidR="006E3A26" w14:paraId="52F76B4A" w14:textId="77777777" w:rsidTr="006E3A26">
        <w:tc>
          <w:tcPr>
            <w:tcW w:w="4675" w:type="dxa"/>
          </w:tcPr>
          <w:p w14:paraId="3BD6C984" w14:textId="74F32223" w:rsidR="00423EEA" w:rsidRDefault="00423EEA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transitional care)</w:t>
            </w:r>
          </w:p>
        </w:tc>
        <w:tc>
          <w:tcPr>
            <w:tcW w:w="4675" w:type="dxa"/>
          </w:tcPr>
          <w:p w14:paraId="39FDA6DE" w14:textId="548851CD" w:rsidR="006E3A26" w:rsidRDefault="006B65C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6</w:t>
            </w:r>
          </w:p>
        </w:tc>
      </w:tr>
      <w:tr w:rsidR="006E3A26" w14:paraId="5405FEDF" w14:textId="77777777" w:rsidTr="006E3A26">
        <w:tc>
          <w:tcPr>
            <w:tcW w:w="4675" w:type="dxa"/>
          </w:tcPr>
          <w:p w14:paraId="78DBCB26" w14:textId="79B53FF5" w:rsidR="006E3A26" w:rsidRDefault="00423EEA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senior transitioning)</w:t>
            </w:r>
          </w:p>
        </w:tc>
        <w:tc>
          <w:tcPr>
            <w:tcW w:w="4675" w:type="dxa"/>
          </w:tcPr>
          <w:p w14:paraId="230D65C5" w14:textId="79DBC899" w:rsidR="006E3A26" w:rsidRDefault="002626CB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</w:t>
            </w:r>
          </w:p>
        </w:tc>
      </w:tr>
      <w:tr w:rsidR="006E3A26" w14:paraId="19137E30" w14:textId="77777777" w:rsidTr="006E3A26">
        <w:tc>
          <w:tcPr>
            <w:tcW w:w="4675" w:type="dxa"/>
          </w:tcPr>
          <w:p w14:paraId="050F95B8" w14:textId="20B1B83D" w:rsidR="006E3A26" w:rsidRDefault="00423EEA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senior transitional care)</w:t>
            </w:r>
          </w:p>
        </w:tc>
        <w:tc>
          <w:tcPr>
            <w:tcW w:w="4675" w:type="dxa"/>
          </w:tcPr>
          <w:p w14:paraId="41EF6C1D" w14:textId="20ADBF53" w:rsidR="006E3A26" w:rsidRDefault="002626CB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</w:t>
            </w:r>
          </w:p>
        </w:tc>
      </w:tr>
      <w:tr w:rsidR="006E3A26" w14:paraId="32CF7E43" w14:textId="77777777" w:rsidTr="006E3A26">
        <w:tc>
          <w:tcPr>
            <w:tcW w:w="4675" w:type="dxa"/>
          </w:tcPr>
          <w:p w14:paraId="1BDCAF43" w14:textId="3EC6B1AE" w:rsidR="006E3A26" w:rsidRDefault="00423EEA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transitional care) AND (elderly)</w:t>
            </w:r>
          </w:p>
        </w:tc>
        <w:tc>
          <w:tcPr>
            <w:tcW w:w="4675" w:type="dxa"/>
          </w:tcPr>
          <w:p w14:paraId="7C3C5D2D" w14:textId="4E79D164" w:rsidR="006E3A26" w:rsidRDefault="002626CB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</w:t>
            </w:r>
          </w:p>
        </w:tc>
      </w:tr>
      <w:tr w:rsidR="006E3A26" w14:paraId="20A79A1B" w14:textId="77777777" w:rsidTr="006E3A26">
        <w:tc>
          <w:tcPr>
            <w:tcW w:w="4675" w:type="dxa"/>
          </w:tcPr>
          <w:p w14:paraId="5D2B8E01" w14:textId="1FE29B52" w:rsidR="006E3A26" w:rsidRDefault="00423EEA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transitional care) AND (aged population)</w:t>
            </w:r>
          </w:p>
        </w:tc>
        <w:tc>
          <w:tcPr>
            <w:tcW w:w="4675" w:type="dxa"/>
          </w:tcPr>
          <w:p w14:paraId="6AF3A902" w14:textId="5EC79310" w:rsidR="006E3A26" w:rsidRDefault="002626CB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</w:t>
            </w:r>
          </w:p>
        </w:tc>
      </w:tr>
      <w:tr w:rsidR="006E3A26" w14:paraId="211A6EA9" w14:textId="77777777" w:rsidTr="006E3A26">
        <w:tc>
          <w:tcPr>
            <w:tcW w:w="4675" w:type="dxa"/>
          </w:tcPr>
          <w:p w14:paraId="58CFB255" w14:textId="73ED28C2" w:rsidR="006E3A26" w:rsidRDefault="00423EEA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transitions care elderly)</w:t>
            </w:r>
          </w:p>
        </w:tc>
        <w:tc>
          <w:tcPr>
            <w:tcW w:w="4675" w:type="dxa"/>
          </w:tcPr>
          <w:p w14:paraId="32F94D62" w14:textId="3BD90011" w:rsidR="006E3A26" w:rsidRDefault="002626CB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</w:t>
            </w:r>
          </w:p>
        </w:tc>
      </w:tr>
      <w:tr w:rsidR="00423EEA" w14:paraId="785C64AD" w14:textId="77777777" w:rsidTr="006E3A26">
        <w:tc>
          <w:tcPr>
            <w:tcW w:w="4675" w:type="dxa"/>
          </w:tcPr>
          <w:p w14:paraId="19BDB2F9" w14:textId="7DE1BDFE" w:rsidR="00423EEA" w:rsidRDefault="00423EEA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transitions care for older adults)</w:t>
            </w:r>
          </w:p>
        </w:tc>
        <w:tc>
          <w:tcPr>
            <w:tcW w:w="4675" w:type="dxa"/>
          </w:tcPr>
          <w:p w14:paraId="1D87A89E" w14:textId="0ABB7848" w:rsidR="00423EEA" w:rsidRDefault="002626CB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</w:t>
            </w:r>
          </w:p>
        </w:tc>
      </w:tr>
      <w:tr w:rsidR="00423EEA" w14:paraId="634AE4ED" w14:textId="77777777" w:rsidTr="006E3A26">
        <w:tc>
          <w:tcPr>
            <w:tcW w:w="4675" w:type="dxa"/>
          </w:tcPr>
          <w:p w14:paraId="0397D50B" w14:textId="34D34949" w:rsidR="00423EEA" w:rsidRDefault="00423EEA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transitional care) AND (geriatric)</w:t>
            </w:r>
          </w:p>
        </w:tc>
        <w:tc>
          <w:tcPr>
            <w:tcW w:w="4675" w:type="dxa"/>
          </w:tcPr>
          <w:p w14:paraId="72D4A856" w14:textId="34DD255C" w:rsidR="00423EEA" w:rsidRDefault="002626CB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</w:t>
            </w:r>
          </w:p>
        </w:tc>
      </w:tr>
      <w:tr w:rsidR="00423EEA" w14:paraId="612C2547" w14:textId="77777777" w:rsidTr="006E3A26">
        <w:tc>
          <w:tcPr>
            <w:tcW w:w="4675" w:type="dxa"/>
          </w:tcPr>
          <w:p w14:paraId="1EE92E7D" w14:textId="6FB6079E" w:rsidR="00423EEA" w:rsidRDefault="00423EEA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intermediate care programs) AND (older adult)</w:t>
            </w:r>
          </w:p>
        </w:tc>
        <w:tc>
          <w:tcPr>
            <w:tcW w:w="4675" w:type="dxa"/>
          </w:tcPr>
          <w:p w14:paraId="72A93A3D" w14:textId="3EFF4AD3" w:rsidR="00423EEA" w:rsidRDefault="002626CB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</w:t>
            </w:r>
          </w:p>
        </w:tc>
      </w:tr>
      <w:tr w:rsidR="00423EEA" w14:paraId="2A5926A0" w14:textId="77777777" w:rsidTr="006E3A26">
        <w:tc>
          <w:tcPr>
            <w:tcW w:w="4675" w:type="dxa"/>
          </w:tcPr>
          <w:p w14:paraId="4FDBDC8D" w14:textId="32D04C08" w:rsidR="00423EEA" w:rsidRDefault="00423EEA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reintegration programs) AND (older adult)</w:t>
            </w:r>
          </w:p>
        </w:tc>
        <w:tc>
          <w:tcPr>
            <w:tcW w:w="4675" w:type="dxa"/>
          </w:tcPr>
          <w:p w14:paraId="40A8E4AA" w14:textId="34B67A8E" w:rsidR="00423EEA" w:rsidRDefault="002626CB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</w:t>
            </w:r>
          </w:p>
        </w:tc>
      </w:tr>
      <w:tr w:rsidR="00423EEA" w14:paraId="06975117" w14:textId="77777777" w:rsidTr="006E3A26">
        <w:tc>
          <w:tcPr>
            <w:tcW w:w="4675" w:type="dxa"/>
          </w:tcPr>
          <w:p w14:paraId="68DDFD8E" w14:textId="6D084A0D" w:rsidR="00423EEA" w:rsidRDefault="00423EEA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sub-acute care programs) AND (older adult)</w:t>
            </w:r>
          </w:p>
        </w:tc>
        <w:tc>
          <w:tcPr>
            <w:tcW w:w="4675" w:type="dxa"/>
          </w:tcPr>
          <w:p w14:paraId="27551870" w14:textId="0CB2E80E" w:rsidR="00423EEA" w:rsidRDefault="002626CB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</w:t>
            </w:r>
          </w:p>
        </w:tc>
      </w:tr>
      <w:tr w:rsidR="00423EEA" w14:paraId="095874DF" w14:textId="77777777" w:rsidTr="006E3A26">
        <w:tc>
          <w:tcPr>
            <w:tcW w:w="4675" w:type="dxa"/>
          </w:tcPr>
          <w:p w14:paraId="2F01A1F4" w14:textId="182D5070" w:rsidR="00423EEA" w:rsidRDefault="00423EEA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post-acute care programs) AND (older adult)</w:t>
            </w:r>
          </w:p>
        </w:tc>
        <w:tc>
          <w:tcPr>
            <w:tcW w:w="4675" w:type="dxa"/>
          </w:tcPr>
          <w:p w14:paraId="6CAECF6D" w14:textId="3B74B2D0" w:rsidR="00423EEA" w:rsidRDefault="002626CB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</w:t>
            </w:r>
          </w:p>
        </w:tc>
      </w:tr>
      <w:tr w:rsidR="00423EEA" w14:paraId="1A208797" w14:textId="77777777" w:rsidTr="006E3A26">
        <w:tc>
          <w:tcPr>
            <w:tcW w:w="4675" w:type="dxa"/>
          </w:tcPr>
          <w:p w14:paraId="6420ED43" w14:textId="41CF96E6" w:rsidR="00423EEA" w:rsidRDefault="00423EEA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reactivation programs) AND (older adult)</w:t>
            </w:r>
          </w:p>
        </w:tc>
        <w:tc>
          <w:tcPr>
            <w:tcW w:w="4675" w:type="dxa"/>
          </w:tcPr>
          <w:p w14:paraId="5E3B0AF7" w14:textId="40EFA711" w:rsidR="00423EEA" w:rsidRDefault="002626CB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</w:t>
            </w:r>
          </w:p>
        </w:tc>
      </w:tr>
      <w:tr w:rsidR="00423EEA" w14:paraId="4F615A98" w14:textId="77777777" w:rsidTr="006E3A26">
        <w:tc>
          <w:tcPr>
            <w:tcW w:w="4675" w:type="dxa"/>
          </w:tcPr>
          <w:p w14:paraId="06A8AE6B" w14:textId="26168D87" w:rsidR="00423EEA" w:rsidRDefault="00423EEA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skilled nursing facilities) AND (older adult)</w:t>
            </w:r>
          </w:p>
        </w:tc>
        <w:tc>
          <w:tcPr>
            <w:tcW w:w="4675" w:type="dxa"/>
          </w:tcPr>
          <w:p w14:paraId="1037FFE9" w14:textId="1F37049B" w:rsidR="00423EEA" w:rsidRDefault="002626CB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</w:t>
            </w:r>
          </w:p>
        </w:tc>
      </w:tr>
      <w:tr w:rsidR="00423EEA" w14:paraId="0816C087" w14:textId="77777777" w:rsidTr="006E3A26">
        <w:tc>
          <w:tcPr>
            <w:tcW w:w="4675" w:type="dxa"/>
          </w:tcPr>
          <w:p w14:paraId="670A933A" w14:textId="7D47D06F" w:rsidR="00423EEA" w:rsidRDefault="00423EEA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short-term transitional care programs) AND (older adult)</w:t>
            </w:r>
          </w:p>
        </w:tc>
        <w:tc>
          <w:tcPr>
            <w:tcW w:w="4675" w:type="dxa"/>
          </w:tcPr>
          <w:p w14:paraId="1BBEF702" w14:textId="6BFFF19F" w:rsidR="00423EEA" w:rsidRDefault="002626CB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</w:t>
            </w:r>
          </w:p>
        </w:tc>
      </w:tr>
    </w:tbl>
    <w:p w14:paraId="2BBEA37A" w14:textId="4B923F15" w:rsidR="006E3A26" w:rsidRDefault="006E3A26">
      <w:pPr>
        <w:rPr>
          <w:rFonts w:ascii="Times New Roman" w:eastAsia="Times New Roman" w:hAnsi="Times New Roman" w:cs="Times New Roman"/>
          <w:highlight w:val="white"/>
        </w:rPr>
      </w:pPr>
    </w:p>
    <w:p w14:paraId="448AF892" w14:textId="79F01692" w:rsidR="006E3A26" w:rsidRPr="00515F3B" w:rsidRDefault="00423EEA">
      <w:pPr>
        <w:rPr>
          <w:rFonts w:ascii="Times New Roman" w:eastAsia="Times New Roman" w:hAnsi="Times New Roman" w:cs="Times New Roman"/>
          <w:highlight w:val="green"/>
        </w:rPr>
      </w:pPr>
      <w:r w:rsidRPr="0015236A">
        <w:rPr>
          <w:rFonts w:ascii="Times New Roman" w:eastAsia="Times New Roman" w:hAnsi="Times New Roman" w:cs="Times New Roman"/>
        </w:rPr>
        <w:t>4. Theses Canada Portal – Library and Archives Canada</w:t>
      </w:r>
      <w:r w:rsidR="00515F3B" w:rsidRPr="0015236A">
        <w:rPr>
          <w:rFonts w:ascii="Times New Roman" w:eastAsia="Times New Roman" w:hAnsi="Times New Roman" w:cs="Times New Roman"/>
        </w:rPr>
        <w:t xml:space="preserve"> </w:t>
      </w:r>
    </w:p>
    <w:p w14:paraId="501D7036" w14:textId="41F62141" w:rsidR="00423EEA" w:rsidRDefault="00423EEA">
      <w:pPr>
        <w:rPr>
          <w:rFonts w:ascii="Times New Roman" w:eastAsia="Times New Roman" w:hAnsi="Times New Roman" w:cs="Times New Roman"/>
          <w:highlight w:val="white"/>
        </w:rPr>
      </w:pPr>
      <w:r w:rsidRPr="3FC3BAC2">
        <w:rPr>
          <w:rFonts w:ascii="Times New Roman" w:eastAsia="Times New Roman" w:hAnsi="Times New Roman" w:cs="Times New Roman"/>
          <w:highlight w:val="white"/>
        </w:rPr>
        <w:t>Search conduc</w:t>
      </w:r>
      <w:r w:rsidR="0048123A" w:rsidRPr="3FC3BAC2">
        <w:rPr>
          <w:rFonts w:ascii="Times New Roman" w:eastAsia="Times New Roman" w:hAnsi="Times New Roman" w:cs="Times New Roman"/>
          <w:highlight w:val="white"/>
        </w:rPr>
        <w:t xml:space="preserve">ted </w:t>
      </w:r>
      <w:r w:rsidR="0048123A" w:rsidRPr="3FC3BAC2">
        <w:rPr>
          <w:rFonts w:ascii="Times New Roman" w:eastAsia="Times New Roman" w:hAnsi="Times New Roman" w:cs="Times New Roman"/>
        </w:rPr>
        <w:t xml:space="preserve">on </w:t>
      </w:r>
      <w:r w:rsidR="0015236A">
        <w:rPr>
          <w:rFonts w:ascii="Times New Roman" w:eastAsia="Times New Roman" w:hAnsi="Times New Roman" w:cs="Times New Roman"/>
        </w:rPr>
        <w:t xml:space="preserve">September </w:t>
      </w:r>
      <w:r w:rsidR="000D0231">
        <w:rPr>
          <w:rFonts w:ascii="Times New Roman" w:eastAsia="Times New Roman" w:hAnsi="Times New Roman" w:cs="Times New Roman"/>
        </w:rPr>
        <w:t>26</w:t>
      </w:r>
      <w:r w:rsidR="000D0231" w:rsidRPr="000D0231">
        <w:rPr>
          <w:rFonts w:ascii="Times New Roman" w:eastAsia="Times New Roman" w:hAnsi="Times New Roman" w:cs="Times New Roman"/>
          <w:vertAlign w:val="superscript"/>
        </w:rPr>
        <w:t>th</w:t>
      </w:r>
      <w:proofErr w:type="gramStart"/>
      <w:r w:rsidR="00101248" w:rsidRPr="3FC3BAC2">
        <w:rPr>
          <w:rFonts w:ascii="Times New Roman" w:eastAsia="Times New Roman" w:hAnsi="Times New Roman" w:cs="Times New Roman"/>
          <w:color w:val="000000" w:themeColor="text1"/>
        </w:rPr>
        <w:t xml:space="preserve"> 2022</w:t>
      </w:r>
      <w:proofErr w:type="gramEnd"/>
      <w:r w:rsidR="000D0231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="000D0231">
        <w:rPr>
          <w:rFonts w:ascii="Times New Roman" w:eastAsia="Times New Roman" w:hAnsi="Times New Roman" w:cs="Times New Roman"/>
        </w:rPr>
        <w:t xml:space="preserve">Updated October </w:t>
      </w:r>
      <w:r w:rsidR="000D0231">
        <w:rPr>
          <w:rFonts w:ascii="Times New Roman" w:eastAsia="Times New Roman" w:hAnsi="Times New Roman" w:cs="Times New Roman"/>
        </w:rPr>
        <w:t>20</w:t>
      </w:r>
      <w:r w:rsidR="000D0231" w:rsidRPr="000D0231">
        <w:rPr>
          <w:rFonts w:ascii="Times New Roman" w:eastAsia="Times New Roman" w:hAnsi="Times New Roman" w:cs="Times New Roman"/>
          <w:vertAlign w:val="superscript"/>
        </w:rPr>
        <w:t>th</w:t>
      </w:r>
      <w:r w:rsidR="000D0231">
        <w:rPr>
          <w:rFonts w:ascii="Times New Roman" w:eastAsia="Times New Roman" w:hAnsi="Times New Roman" w:cs="Times New Roman"/>
        </w:rPr>
        <w:t xml:space="preserve"> 2023</w:t>
      </w:r>
    </w:p>
    <w:p w14:paraId="4474463E" w14:textId="5974A0EE" w:rsidR="0048123A" w:rsidRDefault="00094005">
      <w:pPr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https://www.bac-lac.gc.ca/eng/services/theses/Pages/search.asp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94005" w14:paraId="38BEFFDF" w14:textId="77777777" w:rsidTr="00094005">
        <w:tc>
          <w:tcPr>
            <w:tcW w:w="4675" w:type="dxa"/>
          </w:tcPr>
          <w:p w14:paraId="611D5BCB" w14:textId="1B96D561" w:rsidR="00094005" w:rsidRPr="00094005" w:rsidRDefault="00094005">
            <w:pPr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094005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Query</w:t>
            </w:r>
          </w:p>
        </w:tc>
        <w:tc>
          <w:tcPr>
            <w:tcW w:w="4675" w:type="dxa"/>
          </w:tcPr>
          <w:p w14:paraId="3E575E07" w14:textId="7EC6228E" w:rsidR="00094005" w:rsidRPr="00094005" w:rsidRDefault="00094005">
            <w:pPr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094005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Results</w:t>
            </w:r>
          </w:p>
        </w:tc>
      </w:tr>
      <w:tr w:rsidR="00094005" w14:paraId="5992B7A7" w14:textId="77777777" w:rsidTr="00094005">
        <w:tc>
          <w:tcPr>
            <w:tcW w:w="4675" w:type="dxa"/>
          </w:tcPr>
          <w:p w14:paraId="126AD2E0" w14:textId="2996529A" w:rsidR="00094005" w:rsidRDefault="00094005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transitional care AND older adult</w:t>
            </w:r>
          </w:p>
        </w:tc>
        <w:tc>
          <w:tcPr>
            <w:tcW w:w="4675" w:type="dxa"/>
          </w:tcPr>
          <w:p w14:paraId="27288C15" w14:textId="4BB827AB" w:rsidR="00094005" w:rsidRDefault="0010124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4</w:t>
            </w:r>
          </w:p>
        </w:tc>
      </w:tr>
      <w:tr w:rsidR="00094005" w14:paraId="2CEB8419" w14:textId="77777777" w:rsidTr="00094005">
        <w:tc>
          <w:tcPr>
            <w:tcW w:w="4675" w:type="dxa"/>
          </w:tcPr>
          <w:p w14:paraId="6C9C5A15" w14:textId="3CBD5FC5" w:rsidR="00094005" w:rsidRDefault="00094005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transition care for older adult)</w:t>
            </w:r>
          </w:p>
        </w:tc>
        <w:tc>
          <w:tcPr>
            <w:tcW w:w="4675" w:type="dxa"/>
          </w:tcPr>
          <w:p w14:paraId="4538BE5B" w14:textId="64279C67" w:rsidR="00094005" w:rsidRDefault="0010124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56</w:t>
            </w:r>
          </w:p>
        </w:tc>
      </w:tr>
      <w:tr w:rsidR="00094005" w14:paraId="15617D57" w14:textId="77777777" w:rsidTr="00094005">
        <w:tc>
          <w:tcPr>
            <w:tcW w:w="4675" w:type="dxa"/>
          </w:tcPr>
          <w:p w14:paraId="62378128" w14:textId="210B8B41" w:rsidR="00094005" w:rsidRDefault="00094005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transitional care) AND (senior population)</w:t>
            </w:r>
          </w:p>
        </w:tc>
        <w:tc>
          <w:tcPr>
            <w:tcW w:w="4675" w:type="dxa"/>
          </w:tcPr>
          <w:p w14:paraId="0662BFB7" w14:textId="68C280FC" w:rsidR="00094005" w:rsidRDefault="0010124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4</w:t>
            </w:r>
          </w:p>
        </w:tc>
      </w:tr>
      <w:tr w:rsidR="00094005" w14:paraId="63F7B32D" w14:textId="77777777" w:rsidTr="00094005">
        <w:tc>
          <w:tcPr>
            <w:tcW w:w="4675" w:type="dxa"/>
          </w:tcPr>
          <w:p w14:paraId="58122C60" w14:textId="59F8047E" w:rsidR="00094005" w:rsidRDefault="00094005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seniors transitioning care)</w:t>
            </w:r>
          </w:p>
        </w:tc>
        <w:tc>
          <w:tcPr>
            <w:tcW w:w="4675" w:type="dxa"/>
          </w:tcPr>
          <w:p w14:paraId="4C3D3A70" w14:textId="5610667B" w:rsidR="00094005" w:rsidRDefault="00D85DCA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62</w:t>
            </w:r>
          </w:p>
        </w:tc>
      </w:tr>
      <w:tr w:rsidR="00094005" w14:paraId="32F49697" w14:textId="77777777" w:rsidTr="00094005">
        <w:tc>
          <w:tcPr>
            <w:tcW w:w="4675" w:type="dxa"/>
          </w:tcPr>
          <w:p w14:paraId="30A1B30B" w14:textId="4E6CA571" w:rsidR="00094005" w:rsidRDefault="00094005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transitional care) AND (elderly)</w:t>
            </w:r>
          </w:p>
        </w:tc>
        <w:tc>
          <w:tcPr>
            <w:tcW w:w="4675" w:type="dxa"/>
          </w:tcPr>
          <w:p w14:paraId="465E83D7" w14:textId="1815A533" w:rsidR="00094005" w:rsidRDefault="00D85DCA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4</w:t>
            </w:r>
          </w:p>
        </w:tc>
      </w:tr>
      <w:tr w:rsidR="00094005" w14:paraId="685ED6A6" w14:textId="77777777" w:rsidTr="00094005">
        <w:tc>
          <w:tcPr>
            <w:tcW w:w="4675" w:type="dxa"/>
          </w:tcPr>
          <w:p w14:paraId="6C41DD45" w14:textId="60B992F9" w:rsidR="00094005" w:rsidRDefault="00094005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transitional care) AND (aged population)</w:t>
            </w:r>
          </w:p>
        </w:tc>
        <w:tc>
          <w:tcPr>
            <w:tcW w:w="4675" w:type="dxa"/>
          </w:tcPr>
          <w:p w14:paraId="35D285AC" w14:textId="7E154958" w:rsidR="00094005" w:rsidRDefault="00D85DCA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3</w:t>
            </w:r>
          </w:p>
        </w:tc>
      </w:tr>
      <w:tr w:rsidR="00094005" w14:paraId="30D67117" w14:textId="77777777" w:rsidTr="00094005">
        <w:tc>
          <w:tcPr>
            <w:tcW w:w="4675" w:type="dxa"/>
          </w:tcPr>
          <w:p w14:paraId="443282F6" w14:textId="10F72F04" w:rsidR="00094005" w:rsidRDefault="00094005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transitions care elderly)</w:t>
            </w:r>
          </w:p>
        </w:tc>
        <w:tc>
          <w:tcPr>
            <w:tcW w:w="4675" w:type="dxa"/>
          </w:tcPr>
          <w:p w14:paraId="60D6F088" w14:textId="237FEF55" w:rsidR="00094005" w:rsidRDefault="002A140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51</w:t>
            </w:r>
          </w:p>
        </w:tc>
      </w:tr>
      <w:tr w:rsidR="00094005" w14:paraId="41DA4209" w14:textId="77777777" w:rsidTr="00094005">
        <w:tc>
          <w:tcPr>
            <w:tcW w:w="4675" w:type="dxa"/>
          </w:tcPr>
          <w:p w14:paraId="195D7CDE" w14:textId="54B4FDAC" w:rsidR="00094005" w:rsidRDefault="00094005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transitions care for older adults)</w:t>
            </w:r>
          </w:p>
        </w:tc>
        <w:tc>
          <w:tcPr>
            <w:tcW w:w="4675" w:type="dxa"/>
          </w:tcPr>
          <w:p w14:paraId="328C0CF8" w14:textId="2ABD6A0A" w:rsidR="00094005" w:rsidRDefault="002A140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67</w:t>
            </w:r>
          </w:p>
        </w:tc>
      </w:tr>
      <w:tr w:rsidR="00094005" w14:paraId="323E842D" w14:textId="77777777" w:rsidTr="00094005">
        <w:tc>
          <w:tcPr>
            <w:tcW w:w="4675" w:type="dxa"/>
          </w:tcPr>
          <w:p w14:paraId="3746DA59" w14:textId="45DB2ED4" w:rsidR="00094005" w:rsidRDefault="00094005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transitional care) AND (geriatric)</w:t>
            </w:r>
          </w:p>
        </w:tc>
        <w:tc>
          <w:tcPr>
            <w:tcW w:w="4675" w:type="dxa"/>
          </w:tcPr>
          <w:p w14:paraId="343361DF" w14:textId="14892130" w:rsidR="00094005" w:rsidRDefault="002A140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5</w:t>
            </w:r>
          </w:p>
        </w:tc>
      </w:tr>
      <w:tr w:rsidR="00094005" w14:paraId="29273DCC" w14:textId="77777777" w:rsidTr="00094005">
        <w:tc>
          <w:tcPr>
            <w:tcW w:w="4675" w:type="dxa"/>
          </w:tcPr>
          <w:p w14:paraId="4BC3CB25" w14:textId="3C6DF4EF" w:rsidR="00094005" w:rsidRDefault="00094005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intermediate care programs) AND (older adult)</w:t>
            </w:r>
          </w:p>
        </w:tc>
        <w:tc>
          <w:tcPr>
            <w:tcW w:w="4675" w:type="dxa"/>
          </w:tcPr>
          <w:p w14:paraId="31551C30" w14:textId="359D4635" w:rsidR="00094005" w:rsidRDefault="00B80C83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5</w:t>
            </w:r>
          </w:p>
        </w:tc>
      </w:tr>
      <w:tr w:rsidR="00094005" w14:paraId="77450298" w14:textId="77777777" w:rsidTr="00094005">
        <w:tc>
          <w:tcPr>
            <w:tcW w:w="4675" w:type="dxa"/>
          </w:tcPr>
          <w:p w14:paraId="499509A1" w14:textId="563C6A79" w:rsidR="00094005" w:rsidRDefault="00094005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reintegration programs) AND (older adult)</w:t>
            </w:r>
          </w:p>
        </w:tc>
        <w:tc>
          <w:tcPr>
            <w:tcW w:w="4675" w:type="dxa"/>
          </w:tcPr>
          <w:p w14:paraId="759F31C3" w14:textId="47EF5755" w:rsidR="00094005" w:rsidRDefault="00925641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</w:t>
            </w:r>
          </w:p>
        </w:tc>
      </w:tr>
      <w:tr w:rsidR="00094005" w14:paraId="66B9C323" w14:textId="77777777" w:rsidTr="00094005">
        <w:tc>
          <w:tcPr>
            <w:tcW w:w="4675" w:type="dxa"/>
          </w:tcPr>
          <w:p w14:paraId="6CE2D23F" w14:textId="1A5D1B88" w:rsidR="00094005" w:rsidRDefault="00094005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sub-acute care programs) AND (older adult)</w:t>
            </w:r>
          </w:p>
        </w:tc>
        <w:tc>
          <w:tcPr>
            <w:tcW w:w="4675" w:type="dxa"/>
          </w:tcPr>
          <w:p w14:paraId="54A8B1CC" w14:textId="7264230C" w:rsidR="00094005" w:rsidRDefault="00925641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3</w:t>
            </w:r>
          </w:p>
        </w:tc>
      </w:tr>
      <w:tr w:rsidR="00094005" w14:paraId="27E57702" w14:textId="77777777" w:rsidTr="00094005">
        <w:tc>
          <w:tcPr>
            <w:tcW w:w="4675" w:type="dxa"/>
          </w:tcPr>
          <w:p w14:paraId="051F4C00" w14:textId="17D09BBF" w:rsidR="00094005" w:rsidRDefault="00094005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post-acute care programs) AND (older adult)</w:t>
            </w:r>
          </w:p>
        </w:tc>
        <w:tc>
          <w:tcPr>
            <w:tcW w:w="4675" w:type="dxa"/>
          </w:tcPr>
          <w:p w14:paraId="1CB35C37" w14:textId="3E0AE362" w:rsidR="00094005" w:rsidRDefault="0004205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</w:t>
            </w:r>
          </w:p>
        </w:tc>
      </w:tr>
      <w:tr w:rsidR="00094005" w14:paraId="6812856A" w14:textId="77777777" w:rsidTr="00094005">
        <w:tc>
          <w:tcPr>
            <w:tcW w:w="4675" w:type="dxa"/>
          </w:tcPr>
          <w:p w14:paraId="36C14C08" w14:textId="39FA08C1" w:rsidR="00094005" w:rsidRDefault="00094005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lastRenderedPageBreak/>
              <w:t>(reactivation programs) AND (older adult)</w:t>
            </w:r>
          </w:p>
        </w:tc>
        <w:tc>
          <w:tcPr>
            <w:tcW w:w="4675" w:type="dxa"/>
          </w:tcPr>
          <w:p w14:paraId="308E8F0C" w14:textId="069E5F16" w:rsidR="00094005" w:rsidRDefault="0004205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2</w:t>
            </w:r>
          </w:p>
        </w:tc>
      </w:tr>
      <w:tr w:rsidR="00094005" w14:paraId="494A3DEB" w14:textId="77777777" w:rsidTr="00094005">
        <w:tc>
          <w:tcPr>
            <w:tcW w:w="4675" w:type="dxa"/>
          </w:tcPr>
          <w:p w14:paraId="28905C11" w14:textId="10058C5B" w:rsidR="00094005" w:rsidRDefault="00094005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skilled nursing facilities) AND (older adult)</w:t>
            </w:r>
          </w:p>
        </w:tc>
        <w:tc>
          <w:tcPr>
            <w:tcW w:w="4675" w:type="dxa"/>
          </w:tcPr>
          <w:p w14:paraId="4528CCEB" w14:textId="73995301" w:rsidR="00094005" w:rsidRDefault="0004205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89</w:t>
            </w:r>
          </w:p>
        </w:tc>
      </w:tr>
      <w:tr w:rsidR="00094005" w14:paraId="3206A001" w14:textId="77777777" w:rsidTr="00094005">
        <w:tc>
          <w:tcPr>
            <w:tcW w:w="4675" w:type="dxa"/>
          </w:tcPr>
          <w:p w14:paraId="62EE2ADF" w14:textId="570D9CCE" w:rsidR="00094005" w:rsidRDefault="00094005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short-term transitional care programs) AND (older adult)</w:t>
            </w:r>
          </w:p>
        </w:tc>
        <w:tc>
          <w:tcPr>
            <w:tcW w:w="4675" w:type="dxa"/>
          </w:tcPr>
          <w:p w14:paraId="65EF8D25" w14:textId="18D55F26" w:rsidR="00094005" w:rsidRDefault="001F13DF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</w:t>
            </w:r>
          </w:p>
        </w:tc>
      </w:tr>
    </w:tbl>
    <w:p w14:paraId="3E36C1C4" w14:textId="77777777" w:rsidR="00423EEA" w:rsidRPr="00DB5FA9" w:rsidRDefault="00423EEA">
      <w:pPr>
        <w:rPr>
          <w:rFonts w:ascii="Times New Roman" w:eastAsia="Times New Roman" w:hAnsi="Times New Roman" w:cs="Times New Roman"/>
          <w:highlight w:val="white"/>
        </w:rPr>
      </w:pPr>
    </w:p>
    <w:p w14:paraId="5AA32184" w14:textId="40457742" w:rsidR="003445C7" w:rsidRPr="00B7262E" w:rsidRDefault="00423EEA">
      <w:pPr>
        <w:rPr>
          <w:rFonts w:ascii="Times New Roman" w:eastAsia="Times New Roman" w:hAnsi="Times New Roman" w:cs="Times New Roman"/>
        </w:rPr>
      </w:pPr>
      <w:r w:rsidRPr="00B7262E">
        <w:rPr>
          <w:rFonts w:ascii="Times New Roman" w:eastAsia="Times New Roman" w:hAnsi="Times New Roman" w:cs="Times New Roman"/>
        </w:rPr>
        <w:t>5</w:t>
      </w:r>
      <w:r w:rsidR="003445C7" w:rsidRPr="00B7262E">
        <w:rPr>
          <w:rFonts w:ascii="Times New Roman" w:eastAsia="Times New Roman" w:hAnsi="Times New Roman" w:cs="Times New Roman"/>
        </w:rPr>
        <w:t xml:space="preserve">. </w:t>
      </w:r>
      <w:r w:rsidR="00ED3201" w:rsidRPr="00B7262E">
        <w:rPr>
          <w:rFonts w:ascii="Times New Roman" w:eastAsia="Times New Roman" w:hAnsi="Times New Roman" w:cs="Times New Roman"/>
        </w:rPr>
        <w:t>Google Programmable Search Engine for Canadian Federal Documents</w:t>
      </w:r>
    </w:p>
    <w:p w14:paraId="43FCF272" w14:textId="1E5F25F0" w:rsidR="00094005" w:rsidRDefault="00094005">
      <w:pPr>
        <w:rPr>
          <w:rFonts w:ascii="Times New Roman" w:eastAsia="Times New Roman" w:hAnsi="Times New Roman" w:cs="Times New Roman"/>
          <w:highlight w:val="white"/>
        </w:rPr>
      </w:pPr>
      <w:r w:rsidRPr="3FC3BAC2">
        <w:rPr>
          <w:rFonts w:ascii="Times New Roman" w:eastAsia="Times New Roman" w:hAnsi="Times New Roman" w:cs="Times New Roman"/>
          <w:highlight w:val="white"/>
        </w:rPr>
        <w:t xml:space="preserve">Search conducted on </w:t>
      </w:r>
      <w:r w:rsidR="00A858F6">
        <w:rPr>
          <w:rFonts w:ascii="Times New Roman" w:eastAsia="Times New Roman" w:hAnsi="Times New Roman" w:cs="Times New Roman"/>
        </w:rPr>
        <w:t>September</w:t>
      </w:r>
      <w:r w:rsidR="003F0106">
        <w:rPr>
          <w:rFonts w:ascii="Times New Roman" w:eastAsia="Times New Roman" w:hAnsi="Times New Roman" w:cs="Times New Roman"/>
        </w:rPr>
        <w:t xml:space="preserve"> 28</w:t>
      </w:r>
      <w:r w:rsidR="003F0106" w:rsidRPr="003F0106">
        <w:rPr>
          <w:rFonts w:ascii="Times New Roman" w:eastAsia="Times New Roman" w:hAnsi="Times New Roman" w:cs="Times New Roman"/>
          <w:vertAlign w:val="superscript"/>
        </w:rPr>
        <w:t>th</w:t>
      </w:r>
      <w:proofErr w:type="gramStart"/>
      <w:r w:rsidR="00846A7C" w:rsidRPr="3FC3BAC2">
        <w:rPr>
          <w:rFonts w:ascii="Times New Roman" w:eastAsia="Times New Roman" w:hAnsi="Times New Roman" w:cs="Times New Roman"/>
        </w:rPr>
        <w:t xml:space="preserve"> 2022</w:t>
      </w:r>
      <w:proofErr w:type="gramEnd"/>
      <w:r w:rsidR="003F0106">
        <w:rPr>
          <w:rFonts w:ascii="Times New Roman" w:eastAsia="Times New Roman" w:hAnsi="Times New Roman" w:cs="Times New Roman"/>
        </w:rPr>
        <w:t>, Updated October 23</w:t>
      </w:r>
      <w:r w:rsidR="003F0106" w:rsidRPr="003F0106">
        <w:rPr>
          <w:rFonts w:ascii="Times New Roman" w:eastAsia="Times New Roman" w:hAnsi="Times New Roman" w:cs="Times New Roman"/>
          <w:vertAlign w:val="superscript"/>
        </w:rPr>
        <w:t>rd</w:t>
      </w:r>
      <w:r w:rsidR="003F0106">
        <w:rPr>
          <w:rFonts w:ascii="Times New Roman" w:eastAsia="Times New Roman" w:hAnsi="Times New Roman" w:cs="Times New Roman"/>
        </w:rPr>
        <w:t xml:space="preserve"> 2023</w:t>
      </w:r>
    </w:p>
    <w:p w14:paraId="7ECA0F86" w14:textId="492EAF0B" w:rsidR="00094005" w:rsidRDefault="00A9011C">
      <w:pPr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https://cse.google.com/cse?cx=007843865286850066037%3A3ajwn2jlweq#gsc.tab=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40"/>
        <w:gridCol w:w="1596"/>
        <w:gridCol w:w="2114"/>
      </w:tblGrid>
      <w:tr w:rsidR="003F0106" w14:paraId="6221A087" w14:textId="0D80E3AC" w:rsidTr="003F0106">
        <w:tc>
          <w:tcPr>
            <w:tcW w:w="5640" w:type="dxa"/>
          </w:tcPr>
          <w:p w14:paraId="45D5AFAD" w14:textId="3189FE1C" w:rsidR="003F0106" w:rsidRPr="00A9011C" w:rsidRDefault="003F0106">
            <w:pPr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A9011C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Query</w:t>
            </w:r>
          </w:p>
        </w:tc>
        <w:tc>
          <w:tcPr>
            <w:tcW w:w="1596" w:type="dxa"/>
          </w:tcPr>
          <w:p w14:paraId="31C15D36" w14:textId="75FFAA64" w:rsidR="003F0106" w:rsidRPr="00A9011C" w:rsidRDefault="003F0106">
            <w:pPr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A9011C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Results</w:t>
            </w:r>
          </w:p>
        </w:tc>
        <w:tc>
          <w:tcPr>
            <w:tcW w:w="2114" w:type="dxa"/>
            <w:vMerge w:val="restart"/>
            <w:vAlign w:val="center"/>
          </w:tcPr>
          <w:p w14:paraId="24AAEA25" w14:textId="3A735CF3" w:rsidR="003F0106" w:rsidRPr="00A9011C" w:rsidRDefault="003F0106" w:rsidP="003F01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First 10 Pages of Results</w:t>
            </w:r>
          </w:p>
        </w:tc>
      </w:tr>
      <w:tr w:rsidR="003F0106" w14:paraId="4FCBE1BA" w14:textId="10659DF5" w:rsidTr="003F0106">
        <w:tc>
          <w:tcPr>
            <w:tcW w:w="5640" w:type="dxa"/>
          </w:tcPr>
          <w:p w14:paraId="3F1858EC" w14:textId="4B7EBA27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transitional care) AND (older adult)</w:t>
            </w:r>
          </w:p>
        </w:tc>
        <w:tc>
          <w:tcPr>
            <w:tcW w:w="1596" w:type="dxa"/>
          </w:tcPr>
          <w:p w14:paraId="24183592" w14:textId="5D8E7FB7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40,000,000</w:t>
            </w:r>
          </w:p>
        </w:tc>
        <w:tc>
          <w:tcPr>
            <w:tcW w:w="2114" w:type="dxa"/>
            <w:vMerge/>
          </w:tcPr>
          <w:p w14:paraId="256972F5" w14:textId="77777777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3F0106" w14:paraId="695A983A" w14:textId="4EBF6395" w:rsidTr="003F0106">
        <w:tc>
          <w:tcPr>
            <w:tcW w:w="5640" w:type="dxa"/>
          </w:tcPr>
          <w:p w14:paraId="5B9F858B" w14:textId="05340096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senior transitional care)</w:t>
            </w:r>
          </w:p>
        </w:tc>
        <w:tc>
          <w:tcPr>
            <w:tcW w:w="1596" w:type="dxa"/>
          </w:tcPr>
          <w:p w14:paraId="11D311B2" w14:textId="2BAEDF6C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4,700,000</w:t>
            </w:r>
          </w:p>
        </w:tc>
        <w:tc>
          <w:tcPr>
            <w:tcW w:w="2114" w:type="dxa"/>
            <w:vMerge/>
          </w:tcPr>
          <w:p w14:paraId="1F5C2F89" w14:textId="77777777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3F0106" w14:paraId="10007B51" w14:textId="594BE108" w:rsidTr="003F0106">
        <w:tc>
          <w:tcPr>
            <w:tcW w:w="5640" w:type="dxa"/>
          </w:tcPr>
          <w:p w14:paraId="538EDC9C" w14:textId="715B6F97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transitional care) AND (elderly)</w:t>
            </w:r>
          </w:p>
        </w:tc>
        <w:tc>
          <w:tcPr>
            <w:tcW w:w="1596" w:type="dxa"/>
          </w:tcPr>
          <w:p w14:paraId="2AB229F6" w14:textId="2339E5D2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7,840,000</w:t>
            </w:r>
          </w:p>
        </w:tc>
        <w:tc>
          <w:tcPr>
            <w:tcW w:w="2114" w:type="dxa"/>
            <w:vMerge/>
          </w:tcPr>
          <w:p w14:paraId="4F04E432" w14:textId="77777777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3F0106" w14:paraId="340B27C6" w14:textId="6789FBE8" w:rsidTr="003F0106">
        <w:tc>
          <w:tcPr>
            <w:tcW w:w="5640" w:type="dxa"/>
          </w:tcPr>
          <w:p w14:paraId="7D8787B2" w14:textId="2DAD9898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transitions care) AND (older adults)</w:t>
            </w:r>
          </w:p>
        </w:tc>
        <w:tc>
          <w:tcPr>
            <w:tcW w:w="1596" w:type="dxa"/>
          </w:tcPr>
          <w:p w14:paraId="536DBD7C" w14:textId="136CEC2D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44,000,000</w:t>
            </w:r>
          </w:p>
        </w:tc>
        <w:tc>
          <w:tcPr>
            <w:tcW w:w="2114" w:type="dxa"/>
            <w:vMerge/>
          </w:tcPr>
          <w:p w14:paraId="3391D5E3" w14:textId="77777777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3F0106" w14:paraId="14597606" w14:textId="46B41D14" w:rsidTr="003F0106">
        <w:tc>
          <w:tcPr>
            <w:tcW w:w="5640" w:type="dxa"/>
          </w:tcPr>
          <w:p w14:paraId="2B0195B9" w14:textId="15F2379C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transitional care) AND (aged population)</w:t>
            </w:r>
          </w:p>
        </w:tc>
        <w:tc>
          <w:tcPr>
            <w:tcW w:w="1596" w:type="dxa"/>
          </w:tcPr>
          <w:p w14:paraId="76D995EC" w14:textId="53AA97AD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22,000,000</w:t>
            </w:r>
          </w:p>
        </w:tc>
        <w:tc>
          <w:tcPr>
            <w:tcW w:w="2114" w:type="dxa"/>
            <w:vMerge/>
          </w:tcPr>
          <w:p w14:paraId="06CC6BED" w14:textId="77777777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3F0106" w14:paraId="7E6EEE28" w14:textId="338F4533" w:rsidTr="003F0106">
        <w:tc>
          <w:tcPr>
            <w:tcW w:w="5640" w:type="dxa"/>
          </w:tcPr>
          <w:p w14:paraId="47117E40" w14:textId="665C0A57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transitions care elderly)</w:t>
            </w:r>
          </w:p>
        </w:tc>
        <w:tc>
          <w:tcPr>
            <w:tcW w:w="1596" w:type="dxa"/>
          </w:tcPr>
          <w:p w14:paraId="05252E54" w14:textId="11933641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61,300,000</w:t>
            </w:r>
          </w:p>
        </w:tc>
        <w:tc>
          <w:tcPr>
            <w:tcW w:w="2114" w:type="dxa"/>
            <w:vMerge/>
          </w:tcPr>
          <w:p w14:paraId="1A5E8734" w14:textId="77777777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3F0106" w14:paraId="5BBE1B4D" w14:textId="65035255" w:rsidTr="003F0106">
        <w:tc>
          <w:tcPr>
            <w:tcW w:w="5640" w:type="dxa"/>
          </w:tcPr>
          <w:p w14:paraId="00B363BB" w14:textId="56F6F9B7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transitions care for older adult)</w:t>
            </w:r>
          </w:p>
        </w:tc>
        <w:tc>
          <w:tcPr>
            <w:tcW w:w="1596" w:type="dxa"/>
          </w:tcPr>
          <w:p w14:paraId="7D059F53" w14:textId="0A621CB7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48,000,000</w:t>
            </w:r>
          </w:p>
        </w:tc>
        <w:tc>
          <w:tcPr>
            <w:tcW w:w="2114" w:type="dxa"/>
            <w:vMerge/>
          </w:tcPr>
          <w:p w14:paraId="4B7A7938" w14:textId="77777777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3F0106" w14:paraId="5BD88926" w14:textId="7943517F" w:rsidTr="003F0106">
        <w:tc>
          <w:tcPr>
            <w:tcW w:w="5640" w:type="dxa"/>
          </w:tcPr>
          <w:p w14:paraId="59387DF5" w14:textId="587C69F4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transitional care) AND (geriatric)</w:t>
            </w:r>
          </w:p>
        </w:tc>
        <w:tc>
          <w:tcPr>
            <w:tcW w:w="1596" w:type="dxa"/>
          </w:tcPr>
          <w:p w14:paraId="6744F785" w14:textId="2DB4B83C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6,800,000</w:t>
            </w:r>
          </w:p>
        </w:tc>
        <w:tc>
          <w:tcPr>
            <w:tcW w:w="2114" w:type="dxa"/>
            <w:vMerge/>
          </w:tcPr>
          <w:p w14:paraId="269A6694" w14:textId="77777777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3F0106" w14:paraId="5243A98D" w14:textId="60659A22" w:rsidTr="003F0106">
        <w:tc>
          <w:tcPr>
            <w:tcW w:w="5640" w:type="dxa"/>
          </w:tcPr>
          <w:p w14:paraId="49B01B9A" w14:textId="5253F5B6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intermediate care programs) AND (older adult)</w:t>
            </w:r>
          </w:p>
        </w:tc>
        <w:tc>
          <w:tcPr>
            <w:tcW w:w="1596" w:type="dxa"/>
          </w:tcPr>
          <w:p w14:paraId="041FC7E1" w14:textId="39B28CEF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75,000,000</w:t>
            </w:r>
          </w:p>
        </w:tc>
        <w:tc>
          <w:tcPr>
            <w:tcW w:w="2114" w:type="dxa"/>
            <w:vMerge/>
          </w:tcPr>
          <w:p w14:paraId="34D70071" w14:textId="77777777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3F0106" w14:paraId="44BBDEE2" w14:textId="7C6B14FF" w:rsidTr="003F0106">
        <w:tc>
          <w:tcPr>
            <w:tcW w:w="5640" w:type="dxa"/>
          </w:tcPr>
          <w:p w14:paraId="6DCED068" w14:textId="7EDF8E41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reintegration programs) AND (older adult)</w:t>
            </w:r>
          </w:p>
        </w:tc>
        <w:tc>
          <w:tcPr>
            <w:tcW w:w="1596" w:type="dxa"/>
          </w:tcPr>
          <w:p w14:paraId="321E053E" w14:textId="296288EB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,720,000</w:t>
            </w:r>
          </w:p>
        </w:tc>
        <w:tc>
          <w:tcPr>
            <w:tcW w:w="2114" w:type="dxa"/>
            <w:vMerge/>
          </w:tcPr>
          <w:p w14:paraId="33117BD0" w14:textId="77777777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3F0106" w14:paraId="00346A11" w14:textId="7B91AC6F" w:rsidTr="003F0106">
        <w:tc>
          <w:tcPr>
            <w:tcW w:w="5640" w:type="dxa"/>
          </w:tcPr>
          <w:p w14:paraId="3FC2B1A9" w14:textId="0E4ED075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sub-acute care programs) AND (older adult)</w:t>
            </w:r>
          </w:p>
        </w:tc>
        <w:tc>
          <w:tcPr>
            <w:tcW w:w="1596" w:type="dxa"/>
          </w:tcPr>
          <w:p w14:paraId="2B2687CC" w14:textId="4144A652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25,000,000</w:t>
            </w:r>
          </w:p>
        </w:tc>
        <w:tc>
          <w:tcPr>
            <w:tcW w:w="2114" w:type="dxa"/>
            <w:vMerge/>
          </w:tcPr>
          <w:p w14:paraId="1E910906" w14:textId="77777777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3F0106" w14:paraId="1FD368F6" w14:textId="1993620C" w:rsidTr="003F0106">
        <w:tc>
          <w:tcPr>
            <w:tcW w:w="5640" w:type="dxa"/>
          </w:tcPr>
          <w:p w14:paraId="0B2491EF" w14:textId="27B7A3DF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post-acute care programs) AND (older adult)</w:t>
            </w:r>
          </w:p>
        </w:tc>
        <w:tc>
          <w:tcPr>
            <w:tcW w:w="1596" w:type="dxa"/>
          </w:tcPr>
          <w:p w14:paraId="14FF43A9" w14:textId="36A54ABA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7,300,000,000</w:t>
            </w:r>
          </w:p>
        </w:tc>
        <w:tc>
          <w:tcPr>
            <w:tcW w:w="2114" w:type="dxa"/>
            <w:vMerge/>
          </w:tcPr>
          <w:p w14:paraId="46251903" w14:textId="77777777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3F0106" w14:paraId="54AA4E9B" w14:textId="60307A8C" w:rsidTr="003F0106">
        <w:tc>
          <w:tcPr>
            <w:tcW w:w="5640" w:type="dxa"/>
          </w:tcPr>
          <w:p w14:paraId="518FA6F7" w14:textId="758D1A6A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reactivation programs) AND (older adult)</w:t>
            </w:r>
          </w:p>
        </w:tc>
        <w:tc>
          <w:tcPr>
            <w:tcW w:w="1596" w:type="dxa"/>
          </w:tcPr>
          <w:p w14:paraId="0F052D5F" w14:textId="23FD348B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8</w:t>
            </w:r>
          </w:p>
        </w:tc>
        <w:tc>
          <w:tcPr>
            <w:tcW w:w="2114" w:type="dxa"/>
            <w:vMerge/>
          </w:tcPr>
          <w:p w14:paraId="3EDA3F5A" w14:textId="77777777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3F0106" w14:paraId="3D1F1023" w14:textId="0547E7CF" w:rsidTr="003F0106">
        <w:tc>
          <w:tcPr>
            <w:tcW w:w="5640" w:type="dxa"/>
          </w:tcPr>
          <w:p w14:paraId="1915827F" w14:textId="1E988398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skilled nursing facilities) AND (older adult)</w:t>
            </w:r>
          </w:p>
        </w:tc>
        <w:tc>
          <w:tcPr>
            <w:tcW w:w="1596" w:type="dxa"/>
          </w:tcPr>
          <w:p w14:paraId="693BFB28" w14:textId="359ED814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,230,000,000</w:t>
            </w:r>
          </w:p>
        </w:tc>
        <w:tc>
          <w:tcPr>
            <w:tcW w:w="2114" w:type="dxa"/>
            <w:vMerge/>
          </w:tcPr>
          <w:p w14:paraId="3294B43C" w14:textId="77777777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3F0106" w14:paraId="515DD3A9" w14:textId="4F6BD2CA" w:rsidTr="003F0106">
        <w:tc>
          <w:tcPr>
            <w:tcW w:w="5640" w:type="dxa"/>
          </w:tcPr>
          <w:p w14:paraId="4EB84054" w14:textId="352276EF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short-term transitional care programs) AND (older adult)</w:t>
            </w:r>
          </w:p>
        </w:tc>
        <w:tc>
          <w:tcPr>
            <w:tcW w:w="1596" w:type="dxa"/>
          </w:tcPr>
          <w:p w14:paraId="0D88BA40" w14:textId="0D63589D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7,200,000</w:t>
            </w:r>
          </w:p>
        </w:tc>
        <w:tc>
          <w:tcPr>
            <w:tcW w:w="2114" w:type="dxa"/>
            <w:vMerge/>
          </w:tcPr>
          <w:p w14:paraId="7682768E" w14:textId="77777777" w:rsidR="003F0106" w:rsidRDefault="003F0106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</w:tbl>
    <w:p w14:paraId="513005F6" w14:textId="77777777" w:rsidR="00094005" w:rsidRPr="00DB5FA9" w:rsidRDefault="00094005">
      <w:pPr>
        <w:rPr>
          <w:rFonts w:ascii="Times New Roman" w:eastAsia="Times New Roman" w:hAnsi="Times New Roman" w:cs="Times New Roman"/>
          <w:highlight w:val="white"/>
        </w:rPr>
      </w:pPr>
    </w:p>
    <w:p w14:paraId="19642A5D" w14:textId="46B77633" w:rsidR="00ED3201" w:rsidRDefault="00423EEA">
      <w:pPr>
        <w:rPr>
          <w:rFonts w:ascii="Times New Roman" w:eastAsia="Times New Roman" w:hAnsi="Times New Roman" w:cs="Times New Roman"/>
        </w:rPr>
      </w:pPr>
      <w:r w:rsidRPr="00B1059F">
        <w:rPr>
          <w:rFonts w:ascii="Times New Roman" w:eastAsia="Times New Roman" w:hAnsi="Times New Roman" w:cs="Times New Roman"/>
        </w:rPr>
        <w:t>6</w:t>
      </w:r>
      <w:r w:rsidR="003445C7" w:rsidRPr="00B1059F">
        <w:rPr>
          <w:rFonts w:ascii="Times New Roman" w:eastAsia="Times New Roman" w:hAnsi="Times New Roman" w:cs="Times New Roman"/>
        </w:rPr>
        <w:t xml:space="preserve">. </w:t>
      </w:r>
      <w:r w:rsidR="00ED3201" w:rsidRPr="00B1059F">
        <w:rPr>
          <w:rFonts w:ascii="Times New Roman" w:eastAsia="Times New Roman" w:hAnsi="Times New Roman" w:cs="Times New Roman"/>
        </w:rPr>
        <w:t>Canadian Agency for Drug and Technologies in Health (CADTH)</w:t>
      </w:r>
    </w:p>
    <w:p w14:paraId="073E4C56" w14:textId="7DBA5810" w:rsidR="00D467EA" w:rsidRDefault="00D467EA">
      <w:pPr>
        <w:rPr>
          <w:rFonts w:ascii="Times New Roman" w:eastAsia="Times New Roman" w:hAnsi="Times New Roman" w:cs="Times New Roman"/>
        </w:rPr>
      </w:pPr>
      <w:r w:rsidRPr="3FC3BAC2">
        <w:rPr>
          <w:rFonts w:ascii="Times New Roman" w:eastAsia="Times New Roman" w:hAnsi="Times New Roman" w:cs="Times New Roman"/>
        </w:rPr>
        <w:t>Sear</w:t>
      </w:r>
      <w:r w:rsidR="0069725D" w:rsidRPr="3FC3BAC2">
        <w:rPr>
          <w:rFonts w:ascii="Times New Roman" w:eastAsia="Times New Roman" w:hAnsi="Times New Roman" w:cs="Times New Roman"/>
        </w:rPr>
        <w:t xml:space="preserve">ch conducted on </w:t>
      </w:r>
      <w:r w:rsidR="00FD229D">
        <w:rPr>
          <w:rFonts w:ascii="Times New Roman" w:eastAsia="Times New Roman" w:hAnsi="Times New Roman" w:cs="Times New Roman"/>
        </w:rPr>
        <w:t>October 4</w:t>
      </w:r>
      <w:r w:rsidR="00FD229D" w:rsidRPr="00FD229D">
        <w:rPr>
          <w:rFonts w:ascii="Times New Roman" w:eastAsia="Times New Roman" w:hAnsi="Times New Roman" w:cs="Times New Roman"/>
          <w:vertAlign w:val="superscript"/>
        </w:rPr>
        <w:t>th</w:t>
      </w:r>
      <w:r w:rsidR="00E94A65" w:rsidRPr="3FC3BAC2">
        <w:rPr>
          <w:rFonts w:ascii="Times New Roman" w:eastAsia="Times New Roman" w:hAnsi="Times New Roman" w:cs="Times New Roman"/>
        </w:rPr>
        <w:t>, 2022</w:t>
      </w:r>
      <w:r w:rsidR="00FD229D">
        <w:rPr>
          <w:rFonts w:ascii="Times New Roman" w:eastAsia="Times New Roman" w:hAnsi="Times New Roman" w:cs="Times New Roman"/>
        </w:rPr>
        <w:t>, Updated November 1</w:t>
      </w:r>
      <w:r w:rsidR="00FD229D" w:rsidRPr="00FD229D">
        <w:rPr>
          <w:rFonts w:ascii="Times New Roman" w:eastAsia="Times New Roman" w:hAnsi="Times New Roman" w:cs="Times New Roman"/>
          <w:vertAlign w:val="superscript"/>
        </w:rPr>
        <w:t>st</w:t>
      </w:r>
      <w:proofErr w:type="gramStart"/>
      <w:r w:rsidR="00FD229D">
        <w:rPr>
          <w:rFonts w:ascii="Times New Roman" w:eastAsia="Times New Roman" w:hAnsi="Times New Roman" w:cs="Times New Roman"/>
        </w:rPr>
        <w:t xml:space="preserve"> 2023</w:t>
      </w:r>
      <w:proofErr w:type="gramEnd"/>
    </w:p>
    <w:p w14:paraId="4517B11D" w14:textId="1428E6B2" w:rsidR="0069725D" w:rsidRDefault="0069725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ttps://www.cadth.ca/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9725D" w14:paraId="4C2036F3" w14:textId="77777777" w:rsidTr="0069725D">
        <w:tc>
          <w:tcPr>
            <w:tcW w:w="4675" w:type="dxa"/>
          </w:tcPr>
          <w:p w14:paraId="18888D1F" w14:textId="7E02D51E" w:rsidR="0069725D" w:rsidRPr="0069725D" w:rsidRDefault="0069725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9725D">
              <w:rPr>
                <w:rFonts w:ascii="Times New Roman" w:eastAsia="Times New Roman" w:hAnsi="Times New Roman" w:cs="Times New Roman"/>
                <w:b/>
                <w:bCs/>
              </w:rPr>
              <w:t>Query</w:t>
            </w:r>
          </w:p>
        </w:tc>
        <w:tc>
          <w:tcPr>
            <w:tcW w:w="4675" w:type="dxa"/>
          </w:tcPr>
          <w:p w14:paraId="499AA106" w14:textId="233E445E" w:rsidR="0069725D" w:rsidRPr="0069725D" w:rsidRDefault="0069725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9725D">
              <w:rPr>
                <w:rFonts w:ascii="Times New Roman" w:eastAsia="Times New Roman" w:hAnsi="Times New Roman" w:cs="Times New Roman"/>
                <w:b/>
                <w:bCs/>
              </w:rPr>
              <w:t>Results</w:t>
            </w:r>
          </w:p>
        </w:tc>
      </w:tr>
      <w:tr w:rsidR="0069725D" w14:paraId="7E73F445" w14:textId="77777777" w:rsidTr="0069725D">
        <w:tc>
          <w:tcPr>
            <w:tcW w:w="4675" w:type="dxa"/>
          </w:tcPr>
          <w:p w14:paraId="0AE8E4F8" w14:textId="5CFF831B" w:rsidR="0069725D" w:rsidRDefault="006972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transitional care) AND (older adult)</w:t>
            </w:r>
          </w:p>
        </w:tc>
        <w:tc>
          <w:tcPr>
            <w:tcW w:w="4675" w:type="dxa"/>
          </w:tcPr>
          <w:p w14:paraId="23A4A5A8" w14:textId="5634AE8F" w:rsidR="0069725D" w:rsidRDefault="002D06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9</w:t>
            </w:r>
          </w:p>
        </w:tc>
      </w:tr>
      <w:tr w:rsidR="0069725D" w14:paraId="0A9B00F8" w14:textId="77777777" w:rsidTr="0069725D">
        <w:tc>
          <w:tcPr>
            <w:tcW w:w="4675" w:type="dxa"/>
          </w:tcPr>
          <w:p w14:paraId="416EFDE4" w14:textId="0E5D6CF2" w:rsidR="0069725D" w:rsidRDefault="006972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transitional care)</w:t>
            </w:r>
          </w:p>
        </w:tc>
        <w:tc>
          <w:tcPr>
            <w:tcW w:w="4675" w:type="dxa"/>
          </w:tcPr>
          <w:p w14:paraId="5A0EF35C" w14:textId="51DCB556" w:rsidR="0069725D" w:rsidRDefault="002D06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3</w:t>
            </w:r>
          </w:p>
        </w:tc>
      </w:tr>
      <w:tr w:rsidR="0069725D" w14:paraId="32C41459" w14:textId="77777777" w:rsidTr="0069725D">
        <w:tc>
          <w:tcPr>
            <w:tcW w:w="4675" w:type="dxa"/>
          </w:tcPr>
          <w:p w14:paraId="7780D6D3" w14:textId="64CE0A55" w:rsidR="0069725D" w:rsidRDefault="006972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transitional care) AND (senior population)</w:t>
            </w:r>
          </w:p>
        </w:tc>
        <w:tc>
          <w:tcPr>
            <w:tcW w:w="4675" w:type="dxa"/>
          </w:tcPr>
          <w:p w14:paraId="24BE475A" w14:textId="766ACF8A" w:rsidR="0069725D" w:rsidRDefault="002D06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</w:t>
            </w:r>
          </w:p>
        </w:tc>
      </w:tr>
      <w:tr w:rsidR="0069725D" w14:paraId="59A8C796" w14:textId="77777777" w:rsidTr="0069725D">
        <w:tc>
          <w:tcPr>
            <w:tcW w:w="4675" w:type="dxa"/>
          </w:tcPr>
          <w:p w14:paraId="274D6D34" w14:textId="32C38E25" w:rsidR="0069725D" w:rsidRDefault="006972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transitional care) AND (elderly)</w:t>
            </w:r>
          </w:p>
        </w:tc>
        <w:tc>
          <w:tcPr>
            <w:tcW w:w="4675" w:type="dxa"/>
          </w:tcPr>
          <w:p w14:paraId="606339AF" w14:textId="14AD7C81" w:rsidR="0069725D" w:rsidRDefault="002D06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2</w:t>
            </w:r>
          </w:p>
        </w:tc>
      </w:tr>
      <w:tr w:rsidR="0069725D" w14:paraId="76228370" w14:textId="77777777" w:rsidTr="0069725D">
        <w:tc>
          <w:tcPr>
            <w:tcW w:w="4675" w:type="dxa"/>
          </w:tcPr>
          <w:p w14:paraId="3AFDBD9A" w14:textId="3267B004" w:rsidR="0069725D" w:rsidRDefault="006972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transitional care) AND (aged population)</w:t>
            </w:r>
          </w:p>
        </w:tc>
        <w:tc>
          <w:tcPr>
            <w:tcW w:w="4675" w:type="dxa"/>
          </w:tcPr>
          <w:p w14:paraId="335F9D4E" w14:textId="7D5881D9" w:rsidR="0069725D" w:rsidRDefault="002D06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2</w:t>
            </w:r>
          </w:p>
        </w:tc>
      </w:tr>
      <w:tr w:rsidR="0069725D" w14:paraId="5D5278E6" w14:textId="77777777" w:rsidTr="0069725D">
        <w:tc>
          <w:tcPr>
            <w:tcW w:w="4675" w:type="dxa"/>
          </w:tcPr>
          <w:p w14:paraId="2519522E" w14:textId="2180A299" w:rsidR="0069725D" w:rsidRDefault="006972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senior transitional care)</w:t>
            </w:r>
          </w:p>
        </w:tc>
        <w:tc>
          <w:tcPr>
            <w:tcW w:w="4675" w:type="dxa"/>
          </w:tcPr>
          <w:p w14:paraId="5772772A" w14:textId="353FA114" w:rsidR="0069725D" w:rsidRDefault="002D06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</w:t>
            </w:r>
          </w:p>
        </w:tc>
      </w:tr>
      <w:tr w:rsidR="0069725D" w14:paraId="28235735" w14:textId="77777777" w:rsidTr="0069725D">
        <w:tc>
          <w:tcPr>
            <w:tcW w:w="4675" w:type="dxa"/>
          </w:tcPr>
          <w:p w14:paraId="3FF4E5F3" w14:textId="42DDFDE3" w:rsidR="0069725D" w:rsidRDefault="006972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transitions care) AND (older adults)</w:t>
            </w:r>
          </w:p>
        </w:tc>
        <w:tc>
          <w:tcPr>
            <w:tcW w:w="4675" w:type="dxa"/>
          </w:tcPr>
          <w:p w14:paraId="31265F50" w14:textId="2BF73379" w:rsidR="0069725D" w:rsidRDefault="002D06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9</w:t>
            </w:r>
          </w:p>
        </w:tc>
      </w:tr>
      <w:tr w:rsidR="0069725D" w14:paraId="540A022B" w14:textId="77777777" w:rsidTr="0069725D">
        <w:tc>
          <w:tcPr>
            <w:tcW w:w="4675" w:type="dxa"/>
          </w:tcPr>
          <w:p w14:paraId="359EBE83" w14:textId="13951E68" w:rsidR="0069725D" w:rsidRDefault="006972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transitions care elderly)</w:t>
            </w:r>
          </w:p>
        </w:tc>
        <w:tc>
          <w:tcPr>
            <w:tcW w:w="4675" w:type="dxa"/>
          </w:tcPr>
          <w:p w14:paraId="25FF73CB" w14:textId="36A137E8" w:rsidR="0069725D" w:rsidRDefault="002D06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2</w:t>
            </w:r>
          </w:p>
        </w:tc>
      </w:tr>
      <w:tr w:rsidR="0069725D" w14:paraId="60556FE0" w14:textId="77777777" w:rsidTr="0069725D">
        <w:tc>
          <w:tcPr>
            <w:tcW w:w="4675" w:type="dxa"/>
          </w:tcPr>
          <w:p w14:paraId="71671E58" w14:textId="5FBE11C1" w:rsidR="0069725D" w:rsidRDefault="006972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transitions care for older adults)</w:t>
            </w:r>
          </w:p>
        </w:tc>
        <w:tc>
          <w:tcPr>
            <w:tcW w:w="4675" w:type="dxa"/>
          </w:tcPr>
          <w:p w14:paraId="1C03FEDF" w14:textId="157AD91A" w:rsidR="0069725D" w:rsidRDefault="002D06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9</w:t>
            </w:r>
          </w:p>
        </w:tc>
      </w:tr>
      <w:tr w:rsidR="0069725D" w14:paraId="48E38282" w14:textId="77777777" w:rsidTr="0069725D">
        <w:tc>
          <w:tcPr>
            <w:tcW w:w="4675" w:type="dxa"/>
          </w:tcPr>
          <w:p w14:paraId="12B078DD" w14:textId="7C825E8C" w:rsidR="0069725D" w:rsidRDefault="006972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transitional care) AND (geriatric)</w:t>
            </w:r>
          </w:p>
        </w:tc>
        <w:tc>
          <w:tcPr>
            <w:tcW w:w="4675" w:type="dxa"/>
          </w:tcPr>
          <w:p w14:paraId="171983D7" w14:textId="7E977E00" w:rsidR="0069725D" w:rsidRDefault="002D06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</w:t>
            </w:r>
          </w:p>
        </w:tc>
      </w:tr>
      <w:tr w:rsidR="0069725D" w14:paraId="39C3E1E9" w14:textId="77777777" w:rsidTr="0069725D">
        <w:tc>
          <w:tcPr>
            <w:tcW w:w="4675" w:type="dxa"/>
          </w:tcPr>
          <w:p w14:paraId="1A25E04F" w14:textId="68AD3BA2" w:rsidR="0069725D" w:rsidRDefault="006972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mediate care programs) AND (older adult)</w:t>
            </w:r>
          </w:p>
        </w:tc>
        <w:tc>
          <w:tcPr>
            <w:tcW w:w="4675" w:type="dxa"/>
          </w:tcPr>
          <w:p w14:paraId="3A1B060D" w14:textId="386A142A" w:rsidR="0069725D" w:rsidRDefault="002D06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3</w:t>
            </w:r>
          </w:p>
        </w:tc>
      </w:tr>
      <w:tr w:rsidR="0069725D" w14:paraId="1FAE3426" w14:textId="77777777" w:rsidTr="0069725D">
        <w:tc>
          <w:tcPr>
            <w:tcW w:w="4675" w:type="dxa"/>
          </w:tcPr>
          <w:p w14:paraId="43E9AD10" w14:textId="4DBC1E74" w:rsidR="0069725D" w:rsidRDefault="006972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eintegration programs) AND (older adult)</w:t>
            </w:r>
          </w:p>
        </w:tc>
        <w:tc>
          <w:tcPr>
            <w:tcW w:w="4675" w:type="dxa"/>
          </w:tcPr>
          <w:p w14:paraId="76A128FC" w14:textId="58DCCBFD" w:rsidR="0069725D" w:rsidRDefault="00E94A6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69725D" w14:paraId="349475E1" w14:textId="77777777" w:rsidTr="0069725D">
        <w:tc>
          <w:tcPr>
            <w:tcW w:w="4675" w:type="dxa"/>
          </w:tcPr>
          <w:p w14:paraId="001C06A2" w14:textId="4CB7F99F" w:rsidR="0069725D" w:rsidRDefault="006972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sub-acute care programs) AND (older adult)</w:t>
            </w:r>
          </w:p>
        </w:tc>
        <w:tc>
          <w:tcPr>
            <w:tcW w:w="4675" w:type="dxa"/>
          </w:tcPr>
          <w:p w14:paraId="4E372508" w14:textId="742746E5" w:rsidR="0069725D" w:rsidRDefault="00E94A6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69725D" w14:paraId="54AEB880" w14:textId="77777777" w:rsidTr="0069725D">
        <w:tc>
          <w:tcPr>
            <w:tcW w:w="4675" w:type="dxa"/>
          </w:tcPr>
          <w:p w14:paraId="52406E0C" w14:textId="48A10D9D" w:rsidR="0069725D" w:rsidRDefault="006972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post-acute care programs) AND (older adult)</w:t>
            </w:r>
          </w:p>
        </w:tc>
        <w:tc>
          <w:tcPr>
            <w:tcW w:w="4675" w:type="dxa"/>
          </w:tcPr>
          <w:p w14:paraId="0CCAA1D2" w14:textId="78390F63" w:rsidR="0069725D" w:rsidRDefault="00E94A6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69725D" w14:paraId="641EC4A0" w14:textId="77777777" w:rsidTr="0069725D">
        <w:tc>
          <w:tcPr>
            <w:tcW w:w="4675" w:type="dxa"/>
          </w:tcPr>
          <w:p w14:paraId="6F957202" w14:textId="451EE236" w:rsidR="0069725D" w:rsidRDefault="006972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(reactivation programs) AND (older adult)</w:t>
            </w:r>
          </w:p>
        </w:tc>
        <w:tc>
          <w:tcPr>
            <w:tcW w:w="4675" w:type="dxa"/>
          </w:tcPr>
          <w:p w14:paraId="53439E5A" w14:textId="2D996F7F" w:rsidR="0069725D" w:rsidRDefault="00E94A6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4</w:t>
            </w:r>
          </w:p>
        </w:tc>
      </w:tr>
      <w:tr w:rsidR="0069725D" w14:paraId="19876364" w14:textId="77777777" w:rsidTr="0069725D">
        <w:tc>
          <w:tcPr>
            <w:tcW w:w="4675" w:type="dxa"/>
          </w:tcPr>
          <w:p w14:paraId="032EC82E" w14:textId="5001178B" w:rsidR="0069725D" w:rsidRDefault="006972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skilled nursing facilities) AND (older adult)</w:t>
            </w:r>
          </w:p>
        </w:tc>
        <w:tc>
          <w:tcPr>
            <w:tcW w:w="4675" w:type="dxa"/>
          </w:tcPr>
          <w:p w14:paraId="34C23566" w14:textId="3C72AEDA" w:rsidR="0069725D" w:rsidRDefault="00E94A6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</w:t>
            </w:r>
          </w:p>
        </w:tc>
      </w:tr>
      <w:tr w:rsidR="0069725D" w14:paraId="7BA46C4E" w14:textId="77777777" w:rsidTr="0069725D">
        <w:tc>
          <w:tcPr>
            <w:tcW w:w="4675" w:type="dxa"/>
          </w:tcPr>
          <w:p w14:paraId="1BC75F4F" w14:textId="3AB64D51" w:rsidR="0069725D" w:rsidRDefault="006972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short-term transitional care programs) AND (older adult)</w:t>
            </w:r>
          </w:p>
        </w:tc>
        <w:tc>
          <w:tcPr>
            <w:tcW w:w="4675" w:type="dxa"/>
          </w:tcPr>
          <w:p w14:paraId="4AA01DCF" w14:textId="740A8A88" w:rsidR="0069725D" w:rsidRDefault="00E94A6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4</w:t>
            </w:r>
          </w:p>
        </w:tc>
      </w:tr>
    </w:tbl>
    <w:p w14:paraId="1AB30E33" w14:textId="623474E5" w:rsidR="00457DC7" w:rsidRPr="00DB5FA9" w:rsidRDefault="00457DC7">
      <w:pPr>
        <w:rPr>
          <w:rFonts w:ascii="Times New Roman" w:hAnsi="Times New Roman" w:cs="Times New Roman"/>
        </w:rPr>
      </w:pPr>
    </w:p>
    <w:p w14:paraId="5DAEF301" w14:textId="73A0CA5E" w:rsidR="00457DC7" w:rsidRDefault="00605D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hase 2: </w:t>
      </w:r>
      <w:r w:rsidR="00A61025">
        <w:rPr>
          <w:rFonts w:ascii="Times New Roman" w:hAnsi="Times New Roman" w:cs="Times New Roman"/>
        </w:rPr>
        <w:t>Canadian a</w:t>
      </w:r>
      <w:r>
        <w:rPr>
          <w:rFonts w:ascii="Times New Roman" w:hAnsi="Times New Roman" w:cs="Times New Roman"/>
        </w:rPr>
        <w:t xml:space="preserve">dvanced Google </w:t>
      </w:r>
      <w:r w:rsidR="00A6102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earch </w:t>
      </w:r>
      <w:r w:rsidR="00A61025">
        <w:rPr>
          <w:rFonts w:ascii="Times New Roman" w:hAnsi="Times New Roman" w:cs="Times New Roman"/>
        </w:rPr>
        <w:t>and</w:t>
      </w:r>
      <w:r w:rsidR="00EC64EC">
        <w:rPr>
          <w:rFonts w:ascii="Times New Roman" w:hAnsi="Times New Roman" w:cs="Times New Roman"/>
        </w:rPr>
        <w:t xml:space="preserve"> </w:t>
      </w:r>
      <w:r w:rsidR="00EA68FB">
        <w:rPr>
          <w:rFonts w:ascii="Times New Roman" w:hAnsi="Times New Roman" w:cs="Times New Roman"/>
        </w:rPr>
        <w:t>n</w:t>
      </w:r>
      <w:r w:rsidR="00EC64EC">
        <w:rPr>
          <w:rFonts w:ascii="Times New Roman" w:hAnsi="Times New Roman" w:cs="Times New Roman"/>
        </w:rPr>
        <w:t xml:space="preserve">ews </w:t>
      </w:r>
      <w:r w:rsidR="00EA68FB">
        <w:rPr>
          <w:rFonts w:ascii="Times New Roman" w:hAnsi="Times New Roman" w:cs="Times New Roman"/>
        </w:rPr>
        <w:t>m</w:t>
      </w:r>
      <w:r w:rsidR="00EC64EC">
        <w:rPr>
          <w:rFonts w:ascii="Times New Roman" w:hAnsi="Times New Roman" w:cs="Times New Roman"/>
        </w:rPr>
        <w:t>edia</w:t>
      </w:r>
      <w:r w:rsidR="00EA68FB">
        <w:rPr>
          <w:rFonts w:ascii="Times New Roman" w:hAnsi="Times New Roman" w:cs="Times New Roman"/>
        </w:rPr>
        <w:t xml:space="preserve"> sources</w:t>
      </w:r>
    </w:p>
    <w:p w14:paraId="166C178F" w14:textId="77777777" w:rsidR="00EC64EC" w:rsidRDefault="00EC64EC" w:rsidP="00EC64EC">
      <w:pPr>
        <w:pStyle w:val="Header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933"/>
        <w:gridCol w:w="1417"/>
      </w:tblGrid>
      <w:tr w:rsidR="00EC64EC" w:rsidRPr="00EC64EC" w14:paraId="257AEE1A" w14:textId="77777777" w:rsidTr="00925421">
        <w:tc>
          <w:tcPr>
            <w:tcW w:w="7933" w:type="dxa"/>
          </w:tcPr>
          <w:p w14:paraId="4BD080FF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C64EC">
              <w:rPr>
                <w:rFonts w:ascii="Times New Roman" w:eastAsia="Calibri" w:hAnsi="Times New Roman" w:cs="Times New Roman"/>
                <w:b/>
                <w:bCs/>
              </w:rPr>
              <w:t>1. Advanced Google Search - Canada</w:t>
            </w:r>
          </w:p>
          <w:p w14:paraId="18F18B62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EC64EC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Search Conducted July 26</w:t>
            </w:r>
            <w:r w:rsidRPr="00EC64EC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vertAlign w:val="superscript"/>
              </w:rPr>
              <w:t>th</w:t>
            </w:r>
            <w:proofErr w:type="gramStart"/>
            <w:r w:rsidRPr="00EC64EC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 xml:space="preserve"> 2022</w:t>
            </w:r>
            <w:proofErr w:type="gramEnd"/>
            <w:r w:rsidRPr="00EC64EC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, updated search October 4</w:t>
            </w:r>
            <w:r w:rsidRPr="00EC64EC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vertAlign w:val="superscript"/>
              </w:rPr>
              <w:t>th</w:t>
            </w:r>
            <w:r w:rsidRPr="00EC64EC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 xml:space="preserve"> 2023</w:t>
            </w:r>
            <w:r w:rsidRPr="00EC64EC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br/>
            </w:r>
            <w:r w:rsidRPr="00EC64E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Limits: language: English, published after 2016 </w:t>
            </w:r>
            <w:r w:rsidRPr="00EC64EC">
              <w:rPr>
                <w:rFonts w:ascii="Times New Roman" w:eastAsia="Calibri" w:hAnsi="Times New Roman" w:cs="Times New Roman"/>
                <w:sz w:val="21"/>
                <w:szCs w:val="21"/>
              </w:rPr>
              <w:br/>
              <w:t>https://www.google.ca/advanced_search</w:t>
            </w:r>
          </w:p>
        </w:tc>
        <w:tc>
          <w:tcPr>
            <w:tcW w:w="1417" w:type="dxa"/>
          </w:tcPr>
          <w:p w14:paraId="057CF2CA" w14:textId="77777777" w:rsidR="00EC64EC" w:rsidRPr="00EC64EC" w:rsidRDefault="00EC64EC" w:rsidP="00925421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C64EC">
              <w:rPr>
                <w:rFonts w:ascii="Times New Roman" w:eastAsia="Calibri" w:hAnsi="Times New Roman" w:cs="Times New Roman"/>
                <w:b/>
                <w:bCs/>
              </w:rPr>
              <w:br/>
              <w:t>Results</w:t>
            </w:r>
          </w:p>
        </w:tc>
      </w:tr>
      <w:tr w:rsidR="00EC64EC" w:rsidRPr="00EC64EC" w14:paraId="28332336" w14:textId="77777777" w:rsidTr="00925421">
        <w:tc>
          <w:tcPr>
            <w:tcW w:w="9350" w:type="dxa"/>
            <w:gridSpan w:val="2"/>
          </w:tcPr>
          <w:p w14:paraId="780D1031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C64EC">
              <w:rPr>
                <w:rFonts w:ascii="Times New Roman" w:eastAsia="Calibri" w:hAnsi="Times New Roman" w:cs="Times New Roman"/>
                <w:b/>
                <w:bCs/>
              </w:rPr>
              <w:t>Query</w:t>
            </w:r>
          </w:p>
        </w:tc>
      </w:tr>
      <w:tr w:rsidR="00EC64EC" w:rsidRPr="00EC64EC" w14:paraId="0A747F72" w14:textId="77777777" w:rsidTr="00925421">
        <w:tc>
          <w:tcPr>
            <w:tcW w:w="7933" w:type="dxa"/>
          </w:tcPr>
          <w:p w14:paraId="4CDA8863" w14:textId="77777777" w:rsidR="00EC64EC" w:rsidRPr="00EC64EC" w:rsidRDefault="00EC64EC" w:rsidP="00925421">
            <w:pPr>
              <w:rPr>
                <w:rFonts w:ascii="Times New Roman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“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transitional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 xml:space="preserve"> care” AND “older adult”</w:t>
            </w:r>
          </w:p>
        </w:tc>
        <w:tc>
          <w:tcPr>
            <w:tcW w:w="1417" w:type="dxa"/>
            <w:vMerge w:val="restart"/>
          </w:tcPr>
          <w:p w14:paraId="76AF1986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</w:p>
          <w:p w14:paraId="36732889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</w:p>
          <w:p w14:paraId="7AE6D72C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</w:p>
          <w:p w14:paraId="04D9B729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</w:p>
          <w:p w14:paraId="2F546342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</w:p>
          <w:p w14:paraId="537099C4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</w:p>
          <w:p w14:paraId="21C7D649" w14:textId="77777777" w:rsidR="00EC64EC" w:rsidRPr="00EC64EC" w:rsidRDefault="00EC64EC" w:rsidP="0092542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First 10 pages of results (Approx. 100)</w:t>
            </w:r>
          </w:p>
        </w:tc>
      </w:tr>
      <w:tr w:rsidR="00EC64EC" w:rsidRPr="00EC64EC" w14:paraId="40567D45" w14:textId="77777777" w:rsidTr="00925421">
        <w:tc>
          <w:tcPr>
            <w:tcW w:w="7933" w:type="dxa"/>
          </w:tcPr>
          <w:p w14:paraId="3249F27C" w14:textId="77777777" w:rsidR="00EC64EC" w:rsidRPr="00EC64EC" w:rsidRDefault="00EC64EC" w:rsidP="00925421">
            <w:pPr>
              <w:rPr>
                <w:rFonts w:ascii="Times New Roman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“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transitional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 xml:space="preserve"> care” AND “elderly”</w:t>
            </w:r>
          </w:p>
        </w:tc>
        <w:tc>
          <w:tcPr>
            <w:tcW w:w="1417" w:type="dxa"/>
            <w:vMerge/>
          </w:tcPr>
          <w:p w14:paraId="59E8501E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EC64EC" w:rsidRPr="00EC64EC" w14:paraId="5125C6D9" w14:textId="77777777" w:rsidTr="00925421">
        <w:tc>
          <w:tcPr>
            <w:tcW w:w="7933" w:type="dxa"/>
          </w:tcPr>
          <w:p w14:paraId="511088E5" w14:textId="77777777" w:rsidR="00EC64EC" w:rsidRPr="00EC64EC" w:rsidRDefault="00EC64EC" w:rsidP="00925421">
            <w:pPr>
              <w:rPr>
                <w:rFonts w:ascii="Times New Roman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“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transitional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 xml:space="preserve"> care” AND “senior populations”</w:t>
            </w:r>
          </w:p>
        </w:tc>
        <w:tc>
          <w:tcPr>
            <w:tcW w:w="1417" w:type="dxa"/>
            <w:vMerge/>
          </w:tcPr>
          <w:p w14:paraId="0260A850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EC64EC" w:rsidRPr="00EC64EC" w14:paraId="6F35F551" w14:textId="77777777" w:rsidTr="00925421">
        <w:tc>
          <w:tcPr>
            <w:tcW w:w="7933" w:type="dxa"/>
          </w:tcPr>
          <w:p w14:paraId="314A5F1B" w14:textId="77777777" w:rsidR="00EC64EC" w:rsidRPr="00EC64EC" w:rsidRDefault="00EC64EC" w:rsidP="00925421">
            <w:pPr>
              <w:rPr>
                <w:rFonts w:ascii="Times New Roman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“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transitional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 xml:space="preserve"> care” AND “aged population”</w:t>
            </w:r>
          </w:p>
        </w:tc>
        <w:tc>
          <w:tcPr>
            <w:tcW w:w="1417" w:type="dxa"/>
            <w:vMerge/>
          </w:tcPr>
          <w:p w14:paraId="0D2F6B59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EC64EC" w:rsidRPr="00EC64EC" w14:paraId="5D84B160" w14:textId="77777777" w:rsidTr="00925421">
        <w:tc>
          <w:tcPr>
            <w:tcW w:w="7933" w:type="dxa"/>
          </w:tcPr>
          <w:p w14:paraId="04112947" w14:textId="77777777" w:rsidR="00EC64EC" w:rsidRPr="00EC64EC" w:rsidRDefault="00EC64EC" w:rsidP="00925421">
            <w:pPr>
              <w:rPr>
                <w:rFonts w:ascii="Times New Roman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“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transitions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 xml:space="preserve"> care” AND “older adult”</w:t>
            </w:r>
          </w:p>
        </w:tc>
        <w:tc>
          <w:tcPr>
            <w:tcW w:w="1417" w:type="dxa"/>
            <w:vMerge/>
          </w:tcPr>
          <w:p w14:paraId="21693E38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EC64EC" w:rsidRPr="00EC64EC" w14:paraId="0DF425A1" w14:textId="77777777" w:rsidTr="00925421">
        <w:tc>
          <w:tcPr>
            <w:tcW w:w="7933" w:type="dxa"/>
          </w:tcPr>
          <w:p w14:paraId="46959135" w14:textId="77777777" w:rsidR="00EC64EC" w:rsidRPr="00EC64EC" w:rsidRDefault="00EC64EC" w:rsidP="00925421">
            <w:pPr>
              <w:rPr>
                <w:rFonts w:ascii="Times New Roman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“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transitions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 xml:space="preserve"> care” AND “elderly”</w:t>
            </w:r>
          </w:p>
        </w:tc>
        <w:tc>
          <w:tcPr>
            <w:tcW w:w="1417" w:type="dxa"/>
            <w:vMerge/>
          </w:tcPr>
          <w:p w14:paraId="72F07638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EC64EC" w:rsidRPr="00EC64EC" w14:paraId="4E8963F5" w14:textId="77777777" w:rsidTr="00925421">
        <w:tc>
          <w:tcPr>
            <w:tcW w:w="7933" w:type="dxa"/>
          </w:tcPr>
          <w:p w14:paraId="6A543886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“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senior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 xml:space="preserve"> transitioning care”</w:t>
            </w:r>
          </w:p>
        </w:tc>
        <w:tc>
          <w:tcPr>
            <w:tcW w:w="1417" w:type="dxa"/>
            <w:vMerge/>
          </w:tcPr>
          <w:p w14:paraId="3C095EDF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EC64EC" w:rsidRPr="00EC64EC" w14:paraId="5497CF34" w14:textId="77777777" w:rsidTr="00925421">
        <w:tc>
          <w:tcPr>
            <w:tcW w:w="7933" w:type="dxa"/>
          </w:tcPr>
          <w:p w14:paraId="07CC8AC5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“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transitions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 xml:space="preserve"> care for older adults”</w:t>
            </w:r>
          </w:p>
        </w:tc>
        <w:tc>
          <w:tcPr>
            <w:tcW w:w="1417" w:type="dxa"/>
            <w:vMerge/>
          </w:tcPr>
          <w:p w14:paraId="4CF45619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EC64EC" w:rsidRPr="00EC64EC" w14:paraId="7DDC8952" w14:textId="77777777" w:rsidTr="00925421">
        <w:tc>
          <w:tcPr>
            <w:tcW w:w="7933" w:type="dxa"/>
          </w:tcPr>
          <w:p w14:paraId="5EF4DABA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“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transitional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 xml:space="preserve"> care” AND “geriatric”</w:t>
            </w:r>
          </w:p>
        </w:tc>
        <w:tc>
          <w:tcPr>
            <w:tcW w:w="1417" w:type="dxa"/>
            <w:vMerge/>
          </w:tcPr>
          <w:p w14:paraId="7277ED6E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EC64EC" w:rsidRPr="00EC64EC" w14:paraId="6ED2BF24" w14:textId="77777777" w:rsidTr="00925421">
        <w:tc>
          <w:tcPr>
            <w:tcW w:w="7933" w:type="dxa"/>
          </w:tcPr>
          <w:p w14:paraId="108D1271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“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intermediate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 xml:space="preserve"> care programs” AND “older adult”</w:t>
            </w:r>
          </w:p>
        </w:tc>
        <w:tc>
          <w:tcPr>
            <w:tcW w:w="1417" w:type="dxa"/>
            <w:vMerge/>
          </w:tcPr>
          <w:p w14:paraId="0F093213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EC64EC" w:rsidRPr="00EC64EC" w14:paraId="7E9D1B16" w14:textId="77777777" w:rsidTr="00925421">
        <w:tc>
          <w:tcPr>
            <w:tcW w:w="7933" w:type="dxa"/>
          </w:tcPr>
          <w:p w14:paraId="25FBC9C8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“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reintegration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 xml:space="preserve"> programs” AND “older adult”</w:t>
            </w:r>
          </w:p>
        </w:tc>
        <w:tc>
          <w:tcPr>
            <w:tcW w:w="1417" w:type="dxa"/>
            <w:vMerge/>
          </w:tcPr>
          <w:p w14:paraId="4778C151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EC64EC" w:rsidRPr="00EC64EC" w14:paraId="061A311C" w14:textId="77777777" w:rsidTr="00925421">
        <w:tc>
          <w:tcPr>
            <w:tcW w:w="7933" w:type="dxa"/>
          </w:tcPr>
          <w:p w14:paraId="6C2512F3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“sub-acute care programs” AND “older adult”</w:t>
            </w:r>
          </w:p>
        </w:tc>
        <w:tc>
          <w:tcPr>
            <w:tcW w:w="1417" w:type="dxa"/>
            <w:vMerge/>
          </w:tcPr>
          <w:p w14:paraId="6554ED22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EC64EC" w:rsidRPr="00EC64EC" w14:paraId="57A74228" w14:textId="77777777" w:rsidTr="00925421">
        <w:tc>
          <w:tcPr>
            <w:tcW w:w="7933" w:type="dxa"/>
          </w:tcPr>
          <w:p w14:paraId="35DAA709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“post-acute care programs” AND “older adult”</w:t>
            </w:r>
          </w:p>
        </w:tc>
        <w:tc>
          <w:tcPr>
            <w:tcW w:w="1417" w:type="dxa"/>
            <w:vMerge/>
          </w:tcPr>
          <w:p w14:paraId="2046D006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EC64EC" w:rsidRPr="00EC64EC" w14:paraId="10EEBE30" w14:textId="77777777" w:rsidTr="00925421">
        <w:tc>
          <w:tcPr>
            <w:tcW w:w="7933" w:type="dxa"/>
          </w:tcPr>
          <w:p w14:paraId="46A1D96A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“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reactivation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 xml:space="preserve"> programs” AND “older adult”</w:t>
            </w:r>
          </w:p>
        </w:tc>
        <w:tc>
          <w:tcPr>
            <w:tcW w:w="1417" w:type="dxa"/>
            <w:vMerge/>
          </w:tcPr>
          <w:p w14:paraId="4A1E8C07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EC64EC" w:rsidRPr="00EC64EC" w14:paraId="48C80C29" w14:textId="77777777" w:rsidTr="00925421">
        <w:tc>
          <w:tcPr>
            <w:tcW w:w="7933" w:type="dxa"/>
          </w:tcPr>
          <w:p w14:paraId="32030284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“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skilled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 xml:space="preserve"> nursing facilities” AND “older adult”</w:t>
            </w:r>
          </w:p>
        </w:tc>
        <w:tc>
          <w:tcPr>
            <w:tcW w:w="1417" w:type="dxa"/>
            <w:vMerge/>
          </w:tcPr>
          <w:p w14:paraId="38845BF1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EC64EC" w:rsidRPr="00EC64EC" w14:paraId="79739B2A" w14:textId="77777777" w:rsidTr="00925421">
        <w:tc>
          <w:tcPr>
            <w:tcW w:w="7933" w:type="dxa"/>
          </w:tcPr>
          <w:p w14:paraId="3D87520B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“short-term transitional care programs” AND “older adult”</w:t>
            </w:r>
          </w:p>
        </w:tc>
        <w:tc>
          <w:tcPr>
            <w:tcW w:w="1417" w:type="dxa"/>
            <w:vMerge/>
          </w:tcPr>
          <w:p w14:paraId="0B633EF9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EC64EC" w:rsidRPr="00EC64EC" w14:paraId="53BEB3E7" w14:textId="77777777" w:rsidTr="00925421">
        <w:trPr>
          <w:trHeight w:val="91"/>
        </w:trPr>
        <w:tc>
          <w:tcPr>
            <w:tcW w:w="7933" w:type="dxa"/>
            <w:shd w:val="clear" w:color="auto" w:fill="595959" w:themeFill="text1" w:themeFillTint="A6"/>
          </w:tcPr>
          <w:p w14:paraId="631489C0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595959" w:themeFill="text1" w:themeFillTint="A6"/>
          </w:tcPr>
          <w:p w14:paraId="25F56F61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EC64EC" w:rsidRPr="00EC64EC" w14:paraId="14A3A13D" w14:textId="77777777" w:rsidTr="00925421">
        <w:trPr>
          <w:trHeight w:val="91"/>
        </w:trPr>
        <w:tc>
          <w:tcPr>
            <w:tcW w:w="7933" w:type="dxa"/>
            <w:shd w:val="clear" w:color="auto" w:fill="FFFFFF" w:themeFill="background1"/>
          </w:tcPr>
          <w:p w14:paraId="560892B0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C64EC">
              <w:rPr>
                <w:rFonts w:ascii="Times New Roman" w:eastAsia="Calibri" w:hAnsi="Times New Roman" w:cs="Times New Roman"/>
                <w:b/>
                <w:bCs/>
              </w:rPr>
              <w:t>2. ProQuest News and Newspaper</w:t>
            </w:r>
          </w:p>
          <w:p w14:paraId="21F047C0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EC64EC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Search Conducted on August 10</w:t>
            </w:r>
            <w:r w:rsidRPr="00EC64EC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vertAlign w:val="superscript"/>
              </w:rPr>
              <w:t>th</w:t>
            </w:r>
            <w:proofErr w:type="gramStart"/>
            <w:r w:rsidRPr="00EC64EC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 xml:space="preserve"> 2022</w:t>
            </w:r>
            <w:proofErr w:type="gramEnd"/>
            <w:r w:rsidRPr="00EC64EC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, updated search October 5</w:t>
            </w:r>
            <w:r w:rsidRPr="00EC64EC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vertAlign w:val="superscript"/>
              </w:rPr>
              <w:t>th</w:t>
            </w:r>
            <w:r w:rsidRPr="00EC64EC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 xml:space="preserve"> 2023</w:t>
            </w:r>
            <w:r w:rsidRPr="00EC64EC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br/>
            </w:r>
            <w:r w:rsidRPr="00EC64EC">
              <w:rPr>
                <w:rFonts w:ascii="Times New Roman" w:eastAsia="Calibri" w:hAnsi="Times New Roman" w:cs="Times New Roman"/>
                <w:sz w:val="21"/>
                <w:szCs w:val="21"/>
              </w:rPr>
              <w:t>Limits: language:  English, published after 2016, location by country (Canada)</w:t>
            </w:r>
            <w:r w:rsidRPr="00EC64EC">
              <w:rPr>
                <w:rFonts w:ascii="Times New Roman" w:eastAsia="Calibri" w:hAnsi="Times New Roman" w:cs="Times New Roman"/>
                <w:sz w:val="21"/>
                <w:szCs w:val="21"/>
              </w:rPr>
              <w:br/>
              <w:t>https://www.proquest.com/news/advanced?accountid=10406&amp;parentSessionId=XRWQ6SykBI5QNkfqAoPS80LMTIdMim7PjyctqFD1JHQ%3D</w:t>
            </w:r>
          </w:p>
        </w:tc>
        <w:tc>
          <w:tcPr>
            <w:tcW w:w="1417" w:type="dxa"/>
            <w:shd w:val="clear" w:color="auto" w:fill="FFFFFF" w:themeFill="background1"/>
          </w:tcPr>
          <w:p w14:paraId="19FD541D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26909B54" w14:textId="77777777" w:rsidR="00EC64EC" w:rsidRPr="00EC64EC" w:rsidRDefault="00EC64EC" w:rsidP="00925421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C64EC">
              <w:rPr>
                <w:rFonts w:ascii="Times New Roman" w:eastAsia="Calibri" w:hAnsi="Times New Roman" w:cs="Times New Roman"/>
                <w:b/>
                <w:bCs/>
              </w:rPr>
              <w:t>Results</w:t>
            </w:r>
          </w:p>
        </w:tc>
      </w:tr>
      <w:tr w:rsidR="00EC64EC" w:rsidRPr="00EC64EC" w14:paraId="4FFEB247" w14:textId="77777777" w:rsidTr="00925421">
        <w:trPr>
          <w:trHeight w:val="91"/>
        </w:trPr>
        <w:tc>
          <w:tcPr>
            <w:tcW w:w="9350" w:type="dxa"/>
            <w:gridSpan w:val="2"/>
            <w:shd w:val="clear" w:color="auto" w:fill="FFFFFF" w:themeFill="background1"/>
          </w:tcPr>
          <w:p w14:paraId="646D4BB8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C64EC">
              <w:rPr>
                <w:rFonts w:ascii="Times New Roman" w:eastAsia="Calibri" w:hAnsi="Times New Roman" w:cs="Times New Roman"/>
                <w:b/>
                <w:bCs/>
              </w:rPr>
              <w:t>Query</w:t>
            </w:r>
          </w:p>
        </w:tc>
      </w:tr>
      <w:tr w:rsidR="00EC64EC" w:rsidRPr="00EC64EC" w14:paraId="33BFDFF0" w14:textId="77777777" w:rsidTr="00925421">
        <w:trPr>
          <w:trHeight w:val="91"/>
        </w:trPr>
        <w:tc>
          <w:tcPr>
            <w:tcW w:w="7933" w:type="dxa"/>
            <w:shd w:val="clear" w:color="auto" w:fill="FFFFFF" w:themeFill="background1"/>
          </w:tcPr>
          <w:p w14:paraId="790A1EDD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 xml:space="preserve">(transitional care) AND (older adult) AND 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loc(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>Canada)</w:t>
            </w:r>
          </w:p>
        </w:tc>
        <w:tc>
          <w:tcPr>
            <w:tcW w:w="1417" w:type="dxa"/>
            <w:shd w:val="clear" w:color="auto" w:fill="FFFFFF" w:themeFill="background1"/>
          </w:tcPr>
          <w:p w14:paraId="144EF2A8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115</w:t>
            </w:r>
          </w:p>
        </w:tc>
      </w:tr>
      <w:tr w:rsidR="00EC64EC" w:rsidRPr="00EC64EC" w14:paraId="5F895A21" w14:textId="77777777" w:rsidTr="00925421">
        <w:trPr>
          <w:trHeight w:val="91"/>
        </w:trPr>
        <w:tc>
          <w:tcPr>
            <w:tcW w:w="7933" w:type="dxa"/>
            <w:shd w:val="clear" w:color="auto" w:fill="FFFFFF" w:themeFill="background1"/>
          </w:tcPr>
          <w:p w14:paraId="62FEC9E9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 xml:space="preserve">“transitional care” AND 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loc(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>Canada)</w:t>
            </w:r>
          </w:p>
        </w:tc>
        <w:tc>
          <w:tcPr>
            <w:tcW w:w="1417" w:type="dxa"/>
            <w:shd w:val="clear" w:color="auto" w:fill="FFFFFF" w:themeFill="background1"/>
          </w:tcPr>
          <w:p w14:paraId="6394D3AC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319</w:t>
            </w:r>
          </w:p>
        </w:tc>
      </w:tr>
      <w:tr w:rsidR="00EC64EC" w:rsidRPr="00EC64EC" w14:paraId="5CD01B1D" w14:textId="77777777" w:rsidTr="00925421">
        <w:trPr>
          <w:trHeight w:val="91"/>
        </w:trPr>
        <w:tc>
          <w:tcPr>
            <w:tcW w:w="7933" w:type="dxa"/>
            <w:shd w:val="clear" w:color="auto" w:fill="FFFFFF" w:themeFill="background1"/>
          </w:tcPr>
          <w:p w14:paraId="33538C5D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 xml:space="preserve">“senior transitioning” AND 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loc(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>Canada)</w:t>
            </w:r>
          </w:p>
        </w:tc>
        <w:tc>
          <w:tcPr>
            <w:tcW w:w="1417" w:type="dxa"/>
            <w:shd w:val="clear" w:color="auto" w:fill="FFFFFF" w:themeFill="background1"/>
          </w:tcPr>
          <w:p w14:paraId="273CA69A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EC64EC" w:rsidRPr="00EC64EC" w14:paraId="69A5D61E" w14:textId="77777777" w:rsidTr="00925421">
        <w:trPr>
          <w:trHeight w:val="91"/>
        </w:trPr>
        <w:tc>
          <w:tcPr>
            <w:tcW w:w="7933" w:type="dxa"/>
            <w:shd w:val="clear" w:color="auto" w:fill="FFFFFF" w:themeFill="background1"/>
          </w:tcPr>
          <w:p w14:paraId="36AD1814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 xml:space="preserve">(senior transitional care) AND 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loc(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>Canada)</w:t>
            </w:r>
          </w:p>
        </w:tc>
        <w:tc>
          <w:tcPr>
            <w:tcW w:w="1417" w:type="dxa"/>
            <w:shd w:val="clear" w:color="auto" w:fill="FFFFFF" w:themeFill="background1"/>
          </w:tcPr>
          <w:p w14:paraId="29818A5D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702</w:t>
            </w:r>
          </w:p>
        </w:tc>
      </w:tr>
      <w:tr w:rsidR="00EC64EC" w:rsidRPr="00EC64EC" w14:paraId="08D1EB89" w14:textId="77777777" w:rsidTr="00925421">
        <w:trPr>
          <w:trHeight w:val="91"/>
        </w:trPr>
        <w:tc>
          <w:tcPr>
            <w:tcW w:w="7933" w:type="dxa"/>
            <w:shd w:val="clear" w:color="auto" w:fill="FFFFFF" w:themeFill="background1"/>
          </w:tcPr>
          <w:p w14:paraId="1A142FEA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 xml:space="preserve">(transitional care) AND elderly AND 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loc(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>Canada)</w:t>
            </w:r>
          </w:p>
        </w:tc>
        <w:tc>
          <w:tcPr>
            <w:tcW w:w="1417" w:type="dxa"/>
            <w:shd w:val="clear" w:color="auto" w:fill="FFFFFF" w:themeFill="background1"/>
          </w:tcPr>
          <w:p w14:paraId="137EF6E2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146</w:t>
            </w:r>
          </w:p>
        </w:tc>
      </w:tr>
      <w:tr w:rsidR="00EC64EC" w:rsidRPr="00EC64EC" w14:paraId="3A559E9E" w14:textId="77777777" w:rsidTr="00925421">
        <w:trPr>
          <w:trHeight w:val="91"/>
        </w:trPr>
        <w:tc>
          <w:tcPr>
            <w:tcW w:w="7933" w:type="dxa"/>
            <w:shd w:val="clear" w:color="auto" w:fill="FFFFFF" w:themeFill="background1"/>
          </w:tcPr>
          <w:p w14:paraId="7845996B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 xml:space="preserve">(transitional care) AND (aged population) AND 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loc(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>Canada)</w:t>
            </w:r>
          </w:p>
        </w:tc>
        <w:tc>
          <w:tcPr>
            <w:tcW w:w="1417" w:type="dxa"/>
            <w:shd w:val="clear" w:color="auto" w:fill="FFFFFF" w:themeFill="background1"/>
          </w:tcPr>
          <w:p w14:paraId="211B95FC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56</w:t>
            </w:r>
          </w:p>
        </w:tc>
      </w:tr>
      <w:tr w:rsidR="00EC64EC" w:rsidRPr="00EC64EC" w14:paraId="0FCB7591" w14:textId="77777777" w:rsidTr="00925421">
        <w:trPr>
          <w:trHeight w:val="91"/>
        </w:trPr>
        <w:tc>
          <w:tcPr>
            <w:tcW w:w="7933" w:type="dxa"/>
            <w:shd w:val="clear" w:color="auto" w:fill="FFFFFF" w:themeFill="background1"/>
          </w:tcPr>
          <w:p w14:paraId="01B2E47A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 xml:space="preserve">(transitions care for older adults) AND 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loc(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>Canada)</w:t>
            </w:r>
          </w:p>
        </w:tc>
        <w:tc>
          <w:tcPr>
            <w:tcW w:w="1417" w:type="dxa"/>
            <w:shd w:val="clear" w:color="auto" w:fill="FFFFFF" w:themeFill="background1"/>
          </w:tcPr>
          <w:p w14:paraId="46F3BDF7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1,070</w:t>
            </w:r>
          </w:p>
        </w:tc>
      </w:tr>
      <w:tr w:rsidR="00EC64EC" w:rsidRPr="00EC64EC" w14:paraId="3A64CADC" w14:textId="77777777" w:rsidTr="00925421">
        <w:trPr>
          <w:trHeight w:val="91"/>
        </w:trPr>
        <w:tc>
          <w:tcPr>
            <w:tcW w:w="7933" w:type="dxa"/>
            <w:shd w:val="clear" w:color="auto" w:fill="FFFFFF" w:themeFill="background1"/>
          </w:tcPr>
          <w:p w14:paraId="0B69F513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 xml:space="preserve">(transitional care) AND geriatric AND 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loc(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>Canada)</w:t>
            </w:r>
          </w:p>
        </w:tc>
        <w:tc>
          <w:tcPr>
            <w:tcW w:w="1417" w:type="dxa"/>
            <w:shd w:val="clear" w:color="auto" w:fill="FFFFFF" w:themeFill="background1"/>
          </w:tcPr>
          <w:p w14:paraId="7AEB929F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22</w:t>
            </w:r>
          </w:p>
        </w:tc>
      </w:tr>
      <w:tr w:rsidR="00EC64EC" w:rsidRPr="00EC64EC" w14:paraId="051FA5B9" w14:textId="77777777" w:rsidTr="00925421">
        <w:trPr>
          <w:trHeight w:val="91"/>
        </w:trPr>
        <w:tc>
          <w:tcPr>
            <w:tcW w:w="7933" w:type="dxa"/>
            <w:shd w:val="clear" w:color="auto" w:fill="FFFFFF" w:themeFill="background1"/>
          </w:tcPr>
          <w:p w14:paraId="47C71F61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 xml:space="preserve">(intermediate care programs) AND (older adult) AND 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loc(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>Canada)</w:t>
            </w:r>
          </w:p>
        </w:tc>
        <w:tc>
          <w:tcPr>
            <w:tcW w:w="1417" w:type="dxa"/>
            <w:shd w:val="clear" w:color="auto" w:fill="FFFFFF" w:themeFill="background1"/>
          </w:tcPr>
          <w:p w14:paraId="3D0BB4B0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564</w:t>
            </w:r>
          </w:p>
        </w:tc>
      </w:tr>
      <w:tr w:rsidR="00EC64EC" w:rsidRPr="00EC64EC" w14:paraId="5FACFDFA" w14:textId="77777777" w:rsidTr="00925421">
        <w:trPr>
          <w:trHeight w:val="91"/>
        </w:trPr>
        <w:tc>
          <w:tcPr>
            <w:tcW w:w="7933" w:type="dxa"/>
            <w:shd w:val="clear" w:color="auto" w:fill="FFFFFF" w:themeFill="background1"/>
          </w:tcPr>
          <w:p w14:paraId="2A255F42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 xml:space="preserve">(reintegration programs) AND (older adult) AND 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loc(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>Canada)</w:t>
            </w:r>
          </w:p>
        </w:tc>
        <w:tc>
          <w:tcPr>
            <w:tcW w:w="1417" w:type="dxa"/>
            <w:shd w:val="clear" w:color="auto" w:fill="FFFFFF" w:themeFill="background1"/>
          </w:tcPr>
          <w:p w14:paraId="76C43187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18</w:t>
            </w:r>
          </w:p>
        </w:tc>
      </w:tr>
      <w:tr w:rsidR="00EC64EC" w:rsidRPr="00EC64EC" w14:paraId="3BA284D5" w14:textId="77777777" w:rsidTr="00925421">
        <w:trPr>
          <w:trHeight w:val="91"/>
        </w:trPr>
        <w:tc>
          <w:tcPr>
            <w:tcW w:w="7933" w:type="dxa"/>
            <w:shd w:val="clear" w:color="auto" w:fill="FFFFFF" w:themeFill="background1"/>
          </w:tcPr>
          <w:p w14:paraId="0A985C6E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 xml:space="preserve">(sub-acute care programs) AND (older adult) AND 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loc(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>Canada)</w:t>
            </w:r>
          </w:p>
        </w:tc>
        <w:tc>
          <w:tcPr>
            <w:tcW w:w="1417" w:type="dxa"/>
            <w:shd w:val="clear" w:color="auto" w:fill="FFFFFF" w:themeFill="background1"/>
          </w:tcPr>
          <w:p w14:paraId="121E9E10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EC64EC" w:rsidRPr="00EC64EC" w14:paraId="49D8B70D" w14:textId="77777777" w:rsidTr="00925421">
        <w:trPr>
          <w:trHeight w:val="91"/>
        </w:trPr>
        <w:tc>
          <w:tcPr>
            <w:tcW w:w="7933" w:type="dxa"/>
            <w:shd w:val="clear" w:color="auto" w:fill="FFFFFF" w:themeFill="background1"/>
          </w:tcPr>
          <w:p w14:paraId="64CEC1FC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lastRenderedPageBreak/>
              <w:t xml:space="preserve">(post-acute care programs) AND (older adult) AND 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loc(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>Canada)</w:t>
            </w:r>
          </w:p>
        </w:tc>
        <w:tc>
          <w:tcPr>
            <w:tcW w:w="1417" w:type="dxa"/>
            <w:shd w:val="clear" w:color="auto" w:fill="FFFFFF" w:themeFill="background1"/>
          </w:tcPr>
          <w:p w14:paraId="6AF4BBE2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EC64EC" w:rsidRPr="00EC64EC" w14:paraId="101BF5B0" w14:textId="77777777" w:rsidTr="00925421">
        <w:trPr>
          <w:trHeight w:val="91"/>
        </w:trPr>
        <w:tc>
          <w:tcPr>
            <w:tcW w:w="7933" w:type="dxa"/>
            <w:shd w:val="clear" w:color="auto" w:fill="FFFFFF" w:themeFill="background1"/>
          </w:tcPr>
          <w:p w14:paraId="19F34192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 xml:space="preserve">(reactivation programs) AND (older adult) AND 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loc(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>Canada)</w:t>
            </w:r>
          </w:p>
        </w:tc>
        <w:tc>
          <w:tcPr>
            <w:tcW w:w="1417" w:type="dxa"/>
            <w:shd w:val="clear" w:color="auto" w:fill="FFFFFF" w:themeFill="background1"/>
          </w:tcPr>
          <w:p w14:paraId="24273B55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39</w:t>
            </w:r>
          </w:p>
        </w:tc>
      </w:tr>
      <w:tr w:rsidR="00EC64EC" w:rsidRPr="00EC64EC" w14:paraId="200E0CCE" w14:textId="77777777" w:rsidTr="00925421">
        <w:trPr>
          <w:trHeight w:val="91"/>
        </w:trPr>
        <w:tc>
          <w:tcPr>
            <w:tcW w:w="7933" w:type="dxa"/>
            <w:shd w:val="clear" w:color="auto" w:fill="FFFFFF" w:themeFill="background1"/>
          </w:tcPr>
          <w:p w14:paraId="1BAD1132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 xml:space="preserve">(skilled nursing 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facilities )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 xml:space="preserve"> AND (older adult) AND loc(Canada)</w:t>
            </w:r>
          </w:p>
        </w:tc>
        <w:tc>
          <w:tcPr>
            <w:tcW w:w="1417" w:type="dxa"/>
            <w:shd w:val="clear" w:color="auto" w:fill="FFFFFF" w:themeFill="background1"/>
          </w:tcPr>
          <w:p w14:paraId="59795DBD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317</w:t>
            </w:r>
          </w:p>
        </w:tc>
      </w:tr>
      <w:tr w:rsidR="00EC64EC" w:rsidRPr="00EC64EC" w14:paraId="38747629" w14:textId="77777777" w:rsidTr="00925421">
        <w:trPr>
          <w:trHeight w:val="91"/>
        </w:trPr>
        <w:tc>
          <w:tcPr>
            <w:tcW w:w="7933" w:type="dxa"/>
            <w:shd w:val="clear" w:color="auto" w:fill="FFFFFF" w:themeFill="background1"/>
          </w:tcPr>
          <w:p w14:paraId="560DF8F3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 xml:space="preserve">(short-term transitional care programs) AND (older adult) AND 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loc(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>Canada)</w:t>
            </w:r>
          </w:p>
        </w:tc>
        <w:tc>
          <w:tcPr>
            <w:tcW w:w="1417" w:type="dxa"/>
            <w:shd w:val="clear" w:color="auto" w:fill="FFFFFF" w:themeFill="background1"/>
          </w:tcPr>
          <w:p w14:paraId="7114725E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20</w:t>
            </w:r>
          </w:p>
        </w:tc>
      </w:tr>
      <w:tr w:rsidR="00EC64EC" w:rsidRPr="00EC64EC" w14:paraId="24A3DBAD" w14:textId="77777777" w:rsidTr="00925421">
        <w:trPr>
          <w:trHeight w:val="91"/>
        </w:trPr>
        <w:tc>
          <w:tcPr>
            <w:tcW w:w="7933" w:type="dxa"/>
            <w:shd w:val="clear" w:color="auto" w:fill="595959" w:themeFill="text1" w:themeFillTint="A6"/>
          </w:tcPr>
          <w:p w14:paraId="66E5E007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595959" w:themeFill="text1" w:themeFillTint="A6"/>
          </w:tcPr>
          <w:p w14:paraId="1BD06448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EC64EC" w:rsidRPr="00EC64EC" w14:paraId="20DB5D67" w14:textId="77777777" w:rsidTr="00925421">
        <w:trPr>
          <w:trHeight w:val="91"/>
        </w:trPr>
        <w:tc>
          <w:tcPr>
            <w:tcW w:w="7933" w:type="dxa"/>
            <w:shd w:val="clear" w:color="auto" w:fill="FFFFFF" w:themeFill="background1"/>
          </w:tcPr>
          <w:p w14:paraId="3D2F3432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EC64EC">
              <w:rPr>
                <w:rFonts w:ascii="Times New Roman" w:eastAsia="Calibri" w:hAnsi="Times New Roman" w:cs="Times New Roman"/>
                <w:b/>
                <w:bCs/>
              </w:rPr>
              <w:t xml:space="preserve">3. Nexis Uni </w:t>
            </w:r>
            <w:r w:rsidRPr="00EC64EC">
              <w:rPr>
                <w:rFonts w:ascii="Times New Roman" w:eastAsia="Calibri" w:hAnsi="Times New Roman" w:cs="Times New Roman"/>
                <w:b/>
                <w:bCs/>
              </w:rPr>
              <w:br/>
            </w:r>
            <w:r w:rsidRPr="00EC64EC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 xml:space="preserve"> Search Conducted on August 24</w:t>
            </w:r>
            <w:r w:rsidRPr="00EC64EC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vertAlign w:val="superscript"/>
              </w:rPr>
              <w:t>th</w:t>
            </w:r>
            <w:r w:rsidRPr="00EC64EC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, 2022, updated search October 6</w:t>
            </w:r>
            <w:r w:rsidRPr="00EC64EC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vertAlign w:val="superscript"/>
              </w:rPr>
              <w:t>th</w:t>
            </w:r>
            <w:r w:rsidRPr="00EC64EC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 xml:space="preserve"> 2023</w:t>
            </w:r>
            <w:r w:rsidRPr="00EC64EC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br/>
            </w:r>
            <w:r w:rsidRPr="00EC64EC">
              <w:rPr>
                <w:rFonts w:ascii="Times New Roman" w:eastAsia="Calibri" w:hAnsi="Times New Roman" w:cs="Times New Roman"/>
                <w:sz w:val="21"/>
                <w:szCs w:val="21"/>
              </w:rPr>
              <w:t>Limits: language:  English, published after 2016, location by country (Canada)</w:t>
            </w:r>
            <w:r w:rsidRPr="00EC64EC">
              <w:rPr>
                <w:rFonts w:ascii="Times New Roman" w:eastAsia="Calibri" w:hAnsi="Times New Roman" w:cs="Times New Roman"/>
                <w:sz w:val="21"/>
                <w:szCs w:val="21"/>
              </w:rPr>
              <w:br/>
              <w:t>https://advance-lexis-com.ezproxy.library.dal.ca/BISAcademicResearchHome/?identityprofileid=B9WJ2958411&amp;crid=e0e8c06b-65e2-4713-a2ef-a9f0b1cd8c9e</w:t>
            </w:r>
          </w:p>
        </w:tc>
        <w:tc>
          <w:tcPr>
            <w:tcW w:w="1417" w:type="dxa"/>
            <w:shd w:val="clear" w:color="auto" w:fill="FFFFFF" w:themeFill="background1"/>
          </w:tcPr>
          <w:p w14:paraId="56F22C6B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239EDEF0" w14:textId="77777777" w:rsidR="00EC64EC" w:rsidRPr="00EC64EC" w:rsidRDefault="00EC64EC" w:rsidP="00925421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C64EC">
              <w:rPr>
                <w:rFonts w:ascii="Times New Roman" w:eastAsia="Calibri" w:hAnsi="Times New Roman" w:cs="Times New Roman"/>
                <w:b/>
                <w:bCs/>
              </w:rPr>
              <w:t>Results</w:t>
            </w:r>
          </w:p>
        </w:tc>
      </w:tr>
      <w:tr w:rsidR="00EC64EC" w:rsidRPr="00EC64EC" w14:paraId="482CB5C3" w14:textId="77777777" w:rsidTr="00925421">
        <w:trPr>
          <w:trHeight w:val="91"/>
        </w:trPr>
        <w:tc>
          <w:tcPr>
            <w:tcW w:w="9350" w:type="dxa"/>
            <w:gridSpan w:val="2"/>
            <w:shd w:val="clear" w:color="auto" w:fill="FFFFFF" w:themeFill="background1"/>
          </w:tcPr>
          <w:p w14:paraId="1A9B0572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C64EC">
              <w:rPr>
                <w:rFonts w:ascii="Times New Roman" w:eastAsia="Calibri" w:hAnsi="Times New Roman" w:cs="Times New Roman"/>
                <w:b/>
                <w:bCs/>
              </w:rPr>
              <w:t>Query</w:t>
            </w:r>
          </w:p>
        </w:tc>
      </w:tr>
      <w:tr w:rsidR="00EC64EC" w:rsidRPr="00EC64EC" w14:paraId="6916E88E" w14:textId="77777777" w:rsidTr="00925421">
        <w:trPr>
          <w:trHeight w:val="91"/>
        </w:trPr>
        <w:tc>
          <w:tcPr>
            <w:tcW w:w="7933" w:type="dxa"/>
            <w:shd w:val="clear" w:color="auto" w:fill="FFFFFF" w:themeFill="background1"/>
          </w:tcPr>
          <w:p w14:paraId="7645E163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transitional care program older adult</w:t>
            </w:r>
          </w:p>
        </w:tc>
        <w:tc>
          <w:tcPr>
            <w:tcW w:w="1417" w:type="dxa"/>
            <w:shd w:val="clear" w:color="auto" w:fill="FFFFFF" w:themeFill="background1"/>
          </w:tcPr>
          <w:p w14:paraId="71E49437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30</w:t>
            </w:r>
          </w:p>
        </w:tc>
      </w:tr>
      <w:tr w:rsidR="00EC64EC" w:rsidRPr="00EC64EC" w14:paraId="64654310" w14:textId="77777777" w:rsidTr="00925421">
        <w:trPr>
          <w:trHeight w:val="91"/>
        </w:trPr>
        <w:tc>
          <w:tcPr>
            <w:tcW w:w="7933" w:type="dxa"/>
            <w:shd w:val="clear" w:color="auto" w:fill="FFFFFF" w:themeFill="background1"/>
          </w:tcPr>
          <w:p w14:paraId="2EE4830D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transitional care</w:t>
            </w:r>
          </w:p>
        </w:tc>
        <w:tc>
          <w:tcPr>
            <w:tcW w:w="1417" w:type="dxa"/>
            <w:shd w:val="clear" w:color="auto" w:fill="FFFFFF" w:themeFill="background1"/>
          </w:tcPr>
          <w:p w14:paraId="0F84600B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1,031</w:t>
            </w:r>
          </w:p>
        </w:tc>
      </w:tr>
      <w:tr w:rsidR="00EC64EC" w:rsidRPr="00EC64EC" w14:paraId="11F0FCEC" w14:textId="77777777" w:rsidTr="00925421">
        <w:trPr>
          <w:trHeight w:val="91"/>
        </w:trPr>
        <w:tc>
          <w:tcPr>
            <w:tcW w:w="7933" w:type="dxa"/>
            <w:shd w:val="clear" w:color="auto" w:fill="FFFFFF" w:themeFill="background1"/>
          </w:tcPr>
          <w:p w14:paraId="1BCA9814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senior transitioning</w:t>
            </w:r>
          </w:p>
        </w:tc>
        <w:tc>
          <w:tcPr>
            <w:tcW w:w="1417" w:type="dxa"/>
            <w:shd w:val="clear" w:color="auto" w:fill="FFFFFF" w:themeFill="background1"/>
          </w:tcPr>
          <w:p w14:paraId="4638F3E2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2,602</w:t>
            </w:r>
          </w:p>
        </w:tc>
      </w:tr>
      <w:tr w:rsidR="00EC64EC" w:rsidRPr="00EC64EC" w14:paraId="0AA508D6" w14:textId="77777777" w:rsidTr="00925421">
        <w:trPr>
          <w:trHeight w:val="91"/>
        </w:trPr>
        <w:tc>
          <w:tcPr>
            <w:tcW w:w="7933" w:type="dxa"/>
            <w:shd w:val="clear" w:color="auto" w:fill="FFFFFF" w:themeFill="background1"/>
          </w:tcPr>
          <w:p w14:paraId="652398B6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senior transitional care</w:t>
            </w:r>
          </w:p>
        </w:tc>
        <w:tc>
          <w:tcPr>
            <w:tcW w:w="1417" w:type="dxa"/>
            <w:shd w:val="clear" w:color="auto" w:fill="FFFFFF" w:themeFill="background1"/>
          </w:tcPr>
          <w:p w14:paraId="21A67A0D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50</w:t>
            </w:r>
          </w:p>
        </w:tc>
      </w:tr>
      <w:tr w:rsidR="00EC64EC" w:rsidRPr="00EC64EC" w14:paraId="3F8479B0" w14:textId="77777777" w:rsidTr="00925421">
        <w:trPr>
          <w:trHeight w:val="91"/>
        </w:trPr>
        <w:tc>
          <w:tcPr>
            <w:tcW w:w="7933" w:type="dxa"/>
            <w:shd w:val="clear" w:color="auto" w:fill="FFFFFF" w:themeFill="background1"/>
          </w:tcPr>
          <w:p w14:paraId="7850B17C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 xml:space="preserve">transitional care elderly </w:t>
            </w:r>
          </w:p>
        </w:tc>
        <w:tc>
          <w:tcPr>
            <w:tcW w:w="1417" w:type="dxa"/>
            <w:shd w:val="clear" w:color="auto" w:fill="FFFFFF" w:themeFill="background1"/>
          </w:tcPr>
          <w:p w14:paraId="4AB5E7A5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540</w:t>
            </w:r>
          </w:p>
        </w:tc>
      </w:tr>
      <w:tr w:rsidR="00EC64EC" w:rsidRPr="00EC64EC" w14:paraId="1562A7B9" w14:textId="77777777" w:rsidTr="00925421">
        <w:trPr>
          <w:trHeight w:val="91"/>
        </w:trPr>
        <w:tc>
          <w:tcPr>
            <w:tcW w:w="7933" w:type="dxa"/>
            <w:shd w:val="clear" w:color="auto" w:fill="FFFFFF" w:themeFill="background1"/>
          </w:tcPr>
          <w:p w14:paraId="583D191F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transitional care aged population</w:t>
            </w:r>
          </w:p>
        </w:tc>
        <w:tc>
          <w:tcPr>
            <w:tcW w:w="1417" w:type="dxa"/>
            <w:shd w:val="clear" w:color="auto" w:fill="FFFFFF" w:themeFill="background1"/>
          </w:tcPr>
          <w:p w14:paraId="3AF99F57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676</w:t>
            </w:r>
          </w:p>
        </w:tc>
      </w:tr>
      <w:tr w:rsidR="00EC64EC" w:rsidRPr="00EC64EC" w14:paraId="132ADF47" w14:textId="77777777" w:rsidTr="00925421">
        <w:trPr>
          <w:trHeight w:val="91"/>
        </w:trPr>
        <w:tc>
          <w:tcPr>
            <w:tcW w:w="7933" w:type="dxa"/>
            <w:shd w:val="clear" w:color="auto" w:fill="FFFFFF" w:themeFill="background1"/>
          </w:tcPr>
          <w:p w14:paraId="04C912E4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transitions care elderly</w:t>
            </w:r>
          </w:p>
        </w:tc>
        <w:tc>
          <w:tcPr>
            <w:tcW w:w="1417" w:type="dxa"/>
            <w:shd w:val="clear" w:color="auto" w:fill="FFFFFF" w:themeFill="background1"/>
          </w:tcPr>
          <w:p w14:paraId="30E66E86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90</w:t>
            </w:r>
          </w:p>
        </w:tc>
      </w:tr>
      <w:tr w:rsidR="00EC64EC" w:rsidRPr="00EC64EC" w14:paraId="674CAC14" w14:textId="77777777" w:rsidTr="00925421">
        <w:trPr>
          <w:trHeight w:val="91"/>
        </w:trPr>
        <w:tc>
          <w:tcPr>
            <w:tcW w:w="7933" w:type="dxa"/>
            <w:shd w:val="clear" w:color="auto" w:fill="FFFFFF" w:themeFill="background1"/>
          </w:tcPr>
          <w:p w14:paraId="6EC45D0A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transitions care for older adults</w:t>
            </w:r>
          </w:p>
        </w:tc>
        <w:tc>
          <w:tcPr>
            <w:tcW w:w="1417" w:type="dxa"/>
            <w:shd w:val="clear" w:color="auto" w:fill="FFFFFF" w:themeFill="background1"/>
          </w:tcPr>
          <w:p w14:paraId="7E3235F3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13</w:t>
            </w:r>
          </w:p>
        </w:tc>
      </w:tr>
      <w:tr w:rsidR="00EC64EC" w:rsidRPr="00EC64EC" w14:paraId="63AE9883" w14:textId="77777777" w:rsidTr="00925421">
        <w:trPr>
          <w:trHeight w:val="91"/>
        </w:trPr>
        <w:tc>
          <w:tcPr>
            <w:tcW w:w="7933" w:type="dxa"/>
            <w:shd w:val="clear" w:color="auto" w:fill="FFFFFF" w:themeFill="background1"/>
          </w:tcPr>
          <w:p w14:paraId="03725E66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transitional care AND geriatric</w:t>
            </w:r>
          </w:p>
        </w:tc>
        <w:tc>
          <w:tcPr>
            <w:tcW w:w="1417" w:type="dxa"/>
            <w:shd w:val="clear" w:color="auto" w:fill="FFFFFF" w:themeFill="background1"/>
          </w:tcPr>
          <w:p w14:paraId="559C2E71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75</w:t>
            </w:r>
          </w:p>
        </w:tc>
      </w:tr>
      <w:tr w:rsidR="00EC64EC" w:rsidRPr="00EC64EC" w14:paraId="4996FB66" w14:textId="77777777" w:rsidTr="00925421">
        <w:trPr>
          <w:trHeight w:val="91"/>
        </w:trPr>
        <w:tc>
          <w:tcPr>
            <w:tcW w:w="7933" w:type="dxa"/>
            <w:shd w:val="clear" w:color="auto" w:fill="FFFFFF" w:themeFill="background1"/>
          </w:tcPr>
          <w:p w14:paraId="3C1DD645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intermediate care programs AND older adult</w:t>
            </w:r>
          </w:p>
        </w:tc>
        <w:tc>
          <w:tcPr>
            <w:tcW w:w="1417" w:type="dxa"/>
            <w:shd w:val="clear" w:color="auto" w:fill="FFFFFF" w:themeFill="background1"/>
          </w:tcPr>
          <w:p w14:paraId="5FB1F87F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EC64EC" w:rsidRPr="00EC64EC" w14:paraId="39236156" w14:textId="77777777" w:rsidTr="00925421">
        <w:trPr>
          <w:trHeight w:val="91"/>
        </w:trPr>
        <w:tc>
          <w:tcPr>
            <w:tcW w:w="7933" w:type="dxa"/>
            <w:shd w:val="clear" w:color="auto" w:fill="FFFFFF" w:themeFill="background1"/>
          </w:tcPr>
          <w:p w14:paraId="40375B09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reintegration programs AND older adult</w:t>
            </w:r>
          </w:p>
        </w:tc>
        <w:tc>
          <w:tcPr>
            <w:tcW w:w="1417" w:type="dxa"/>
            <w:shd w:val="clear" w:color="auto" w:fill="FFFFFF" w:themeFill="background1"/>
          </w:tcPr>
          <w:p w14:paraId="26AC4016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EC64EC" w:rsidRPr="00EC64EC" w14:paraId="4018D498" w14:textId="77777777" w:rsidTr="00925421">
        <w:trPr>
          <w:trHeight w:val="91"/>
        </w:trPr>
        <w:tc>
          <w:tcPr>
            <w:tcW w:w="7933" w:type="dxa"/>
            <w:shd w:val="clear" w:color="auto" w:fill="FFFFFF" w:themeFill="background1"/>
          </w:tcPr>
          <w:p w14:paraId="1D59F5D0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sub-acute care programs AND older adult</w:t>
            </w:r>
          </w:p>
        </w:tc>
        <w:tc>
          <w:tcPr>
            <w:tcW w:w="1417" w:type="dxa"/>
            <w:shd w:val="clear" w:color="auto" w:fill="FFFFFF" w:themeFill="background1"/>
          </w:tcPr>
          <w:p w14:paraId="1F37F0AD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EC64EC" w:rsidRPr="00EC64EC" w14:paraId="4DD100C7" w14:textId="77777777" w:rsidTr="00925421">
        <w:trPr>
          <w:trHeight w:val="91"/>
        </w:trPr>
        <w:tc>
          <w:tcPr>
            <w:tcW w:w="7933" w:type="dxa"/>
            <w:shd w:val="clear" w:color="auto" w:fill="FFFFFF" w:themeFill="background1"/>
          </w:tcPr>
          <w:p w14:paraId="13A0AA75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post-acute care programs AND older adult</w:t>
            </w:r>
          </w:p>
        </w:tc>
        <w:tc>
          <w:tcPr>
            <w:tcW w:w="1417" w:type="dxa"/>
            <w:shd w:val="clear" w:color="auto" w:fill="FFFFFF" w:themeFill="background1"/>
          </w:tcPr>
          <w:p w14:paraId="15B7F8D0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EC64EC" w:rsidRPr="00EC64EC" w14:paraId="5E409927" w14:textId="77777777" w:rsidTr="00925421">
        <w:trPr>
          <w:trHeight w:val="91"/>
        </w:trPr>
        <w:tc>
          <w:tcPr>
            <w:tcW w:w="7933" w:type="dxa"/>
            <w:shd w:val="clear" w:color="auto" w:fill="FFFFFF" w:themeFill="background1"/>
          </w:tcPr>
          <w:p w14:paraId="6617BB7E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reactivation programs AND older adult</w:t>
            </w:r>
          </w:p>
        </w:tc>
        <w:tc>
          <w:tcPr>
            <w:tcW w:w="1417" w:type="dxa"/>
            <w:shd w:val="clear" w:color="auto" w:fill="FFFFFF" w:themeFill="background1"/>
          </w:tcPr>
          <w:p w14:paraId="3780AB83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EC64EC" w:rsidRPr="00EC64EC" w14:paraId="5EAEDC4D" w14:textId="77777777" w:rsidTr="00925421">
        <w:trPr>
          <w:trHeight w:val="91"/>
        </w:trPr>
        <w:tc>
          <w:tcPr>
            <w:tcW w:w="7933" w:type="dxa"/>
            <w:shd w:val="clear" w:color="auto" w:fill="FFFFFF" w:themeFill="background1"/>
          </w:tcPr>
          <w:p w14:paraId="6F4061D4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skilled nursing facilities AND older adult</w:t>
            </w:r>
          </w:p>
        </w:tc>
        <w:tc>
          <w:tcPr>
            <w:tcW w:w="1417" w:type="dxa"/>
            <w:shd w:val="clear" w:color="auto" w:fill="FFFFFF" w:themeFill="background1"/>
          </w:tcPr>
          <w:p w14:paraId="13F5FB1A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36</w:t>
            </w:r>
          </w:p>
        </w:tc>
      </w:tr>
      <w:tr w:rsidR="00EC64EC" w:rsidRPr="00EC64EC" w14:paraId="1460BA71" w14:textId="77777777" w:rsidTr="00925421">
        <w:trPr>
          <w:trHeight w:val="91"/>
        </w:trPr>
        <w:tc>
          <w:tcPr>
            <w:tcW w:w="7933" w:type="dxa"/>
            <w:shd w:val="clear" w:color="auto" w:fill="FFFFFF" w:themeFill="background1"/>
          </w:tcPr>
          <w:p w14:paraId="7546573A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short-term transitional care programs AND older adult</w:t>
            </w:r>
          </w:p>
        </w:tc>
        <w:tc>
          <w:tcPr>
            <w:tcW w:w="1417" w:type="dxa"/>
            <w:shd w:val="clear" w:color="auto" w:fill="FFFFFF" w:themeFill="background1"/>
          </w:tcPr>
          <w:p w14:paraId="268D436F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EC64EC" w:rsidRPr="00EC64EC" w14:paraId="2448C882" w14:textId="77777777" w:rsidTr="00925421">
        <w:trPr>
          <w:trHeight w:val="91"/>
        </w:trPr>
        <w:tc>
          <w:tcPr>
            <w:tcW w:w="7933" w:type="dxa"/>
            <w:shd w:val="clear" w:color="auto" w:fill="595959" w:themeFill="text1" w:themeFillTint="A6"/>
          </w:tcPr>
          <w:p w14:paraId="5DDD2E9B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595959" w:themeFill="text1" w:themeFillTint="A6"/>
          </w:tcPr>
          <w:p w14:paraId="0951DAEF" w14:textId="77777777" w:rsidR="00EC64EC" w:rsidRPr="00EC64EC" w:rsidRDefault="00EC64EC" w:rsidP="00925421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</w:tbl>
    <w:p w14:paraId="1740FA39" w14:textId="77777777" w:rsidR="00EC64EC" w:rsidRDefault="00EC64EC" w:rsidP="00EC64EC"/>
    <w:p w14:paraId="27245001" w14:textId="0B6B5B3C" w:rsidR="00EC64EC" w:rsidRDefault="00EA68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hase 3: Provincial-territorial Advanced Google Search</w:t>
      </w:r>
    </w:p>
    <w:p w14:paraId="4C1C280B" w14:textId="77777777" w:rsidR="00EA68FB" w:rsidRDefault="00EA68FB">
      <w:pPr>
        <w:rPr>
          <w:rFonts w:ascii="Times New Roman" w:hAnsi="Times New Roman" w:cs="Times New Roman"/>
        </w:rPr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838"/>
        <w:gridCol w:w="6095"/>
        <w:gridCol w:w="1560"/>
      </w:tblGrid>
      <w:tr w:rsidR="00D156B3" w:rsidRPr="00EC64EC" w14:paraId="0515963A" w14:textId="77777777" w:rsidTr="0004090E">
        <w:tc>
          <w:tcPr>
            <w:tcW w:w="1838" w:type="dxa"/>
          </w:tcPr>
          <w:p w14:paraId="709B220F" w14:textId="28DD81AD" w:rsidR="00D156B3" w:rsidRPr="00EC64EC" w:rsidRDefault="004645E7" w:rsidP="00925421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Suffix</w:t>
            </w:r>
          </w:p>
        </w:tc>
        <w:tc>
          <w:tcPr>
            <w:tcW w:w="6095" w:type="dxa"/>
          </w:tcPr>
          <w:p w14:paraId="29490B5F" w14:textId="28D10F89" w:rsidR="00D156B3" w:rsidRPr="0089589A" w:rsidRDefault="00383E14" w:rsidP="0089589A">
            <w:pPr>
              <w:ind w:right="318"/>
              <w:rPr>
                <w:rFonts w:ascii="Times New Roman" w:eastAsia="Calibri" w:hAnsi="Times New Roman" w:cs="Times New Roman"/>
              </w:rPr>
            </w:pPr>
            <w:r w:rsidRPr="0089589A">
              <w:rPr>
                <w:rFonts w:ascii="Times New Roman" w:eastAsia="Calibri" w:hAnsi="Times New Roman" w:cs="Times New Roman"/>
              </w:rPr>
              <w:t xml:space="preserve">Google searches were conducted between September </w:t>
            </w:r>
            <w:r w:rsidR="0089589A" w:rsidRPr="0089589A">
              <w:rPr>
                <w:rFonts w:ascii="Times New Roman" w:eastAsia="Calibri" w:hAnsi="Times New Roman" w:cs="Times New Roman"/>
              </w:rPr>
              <w:t>6</w:t>
            </w:r>
            <w:r w:rsidR="0089589A" w:rsidRPr="0089589A">
              <w:rPr>
                <w:rFonts w:ascii="Times New Roman" w:eastAsia="Calibri" w:hAnsi="Times New Roman" w:cs="Times New Roman"/>
                <w:vertAlign w:val="superscript"/>
              </w:rPr>
              <w:t>th</w:t>
            </w:r>
            <w:r w:rsidR="0089589A" w:rsidRPr="0089589A">
              <w:rPr>
                <w:rFonts w:ascii="Times New Roman" w:eastAsia="Calibri" w:hAnsi="Times New Roman" w:cs="Times New Roman"/>
              </w:rPr>
              <w:t xml:space="preserve"> to October 20</w:t>
            </w:r>
            <w:r w:rsidR="0089589A" w:rsidRPr="0089589A">
              <w:rPr>
                <w:rFonts w:ascii="Times New Roman" w:eastAsia="Calibri" w:hAnsi="Times New Roman" w:cs="Times New Roman"/>
                <w:vertAlign w:val="superscript"/>
              </w:rPr>
              <w:t>th</w:t>
            </w:r>
            <w:r w:rsidR="0089589A" w:rsidRPr="0089589A">
              <w:rPr>
                <w:rFonts w:ascii="Times New Roman" w:eastAsia="Calibri" w:hAnsi="Times New Roman" w:cs="Times New Roman"/>
              </w:rPr>
              <w:t xml:space="preserve"> 2022</w:t>
            </w:r>
          </w:p>
        </w:tc>
        <w:tc>
          <w:tcPr>
            <w:tcW w:w="1560" w:type="dxa"/>
          </w:tcPr>
          <w:p w14:paraId="72461160" w14:textId="77777777" w:rsidR="00D156B3" w:rsidRPr="00EC64EC" w:rsidRDefault="00D156B3" w:rsidP="00925421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C64EC">
              <w:rPr>
                <w:rFonts w:ascii="Times New Roman" w:eastAsia="Calibri" w:hAnsi="Times New Roman" w:cs="Times New Roman"/>
                <w:b/>
                <w:bCs/>
              </w:rPr>
              <w:br/>
              <w:t>Results</w:t>
            </w:r>
          </w:p>
        </w:tc>
      </w:tr>
      <w:tr w:rsidR="0089589A" w:rsidRPr="00EC64EC" w14:paraId="749E3B7B" w14:textId="77777777" w:rsidTr="00933F43">
        <w:tc>
          <w:tcPr>
            <w:tcW w:w="1838" w:type="dxa"/>
            <w:vMerge w:val="restart"/>
            <w:vAlign w:val="center"/>
          </w:tcPr>
          <w:p w14:paraId="2B875327" w14:textId="77777777" w:rsidR="00933F43" w:rsidRDefault="00933F43" w:rsidP="00933F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1AA3FF2" w14:textId="44F2A3EB" w:rsidR="0089589A" w:rsidRPr="0004090E" w:rsidRDefault="006C628F" w:rsidP="00933F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090E">
              <w:rPr>
                <w:rFonts w:ascii="Times New Roman" w:eastAsia="Calibri" w:hAnsi="Times New Roman" w:cs="Times New Roman"/>
                <w:sz w:val="20"/>
                <w:szCs w:val="20"/>
              </w:rPr>
              <w:t>British Columbia,</w:t>
            </w:r>
          </w:p>
          <w:p w14:paraId="4CBFB9C4" w14:textId="6DB49BD8" w:rsidR="006C628F" w:rsidRPr="006C628F" w:rsidRDefault="006C628F" w:rsidP="00933F4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409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lberta, </w:t>
            </w:r>
            <w:r w:rsidR="00072D1A" w:rsidRPr="000409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askatchewan, Manitoba, </w:t>
            </w:r>
            <w:r w:rsidR="0004090E">
              <w:rPr>
                <w:rFonts w:ascii="Times New Roman" w:eastAsia="Calibri" w:hAnsi="Times New Roman" w:cs="Times New Roman"/>
                <w:sz w:val="20"/>
                <w:szCs w:val="20"/>
              </w:rPr>
              <w:br/>
            </w:r>
            <w:r w:rsidR="00D34C3E" w:rsidRPr="000409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ntario, </w:t>
            </w:r>
            <w:r w:rsidR="0004090E">
              <w:rPr>
                <w:rFonts w:ascii="Times New Roman" w:eastAsia="Calibri" w:hAnsi="Times New Roman" w:cs="Times New Roman"/>
                <w:sz w:val="20"/>
                <w:szCs w:val="20"/>
              </w:rPr>
              <w:br/>
            </w:r>
            <w:r w:rsidR="00D34C3E" w:rsidRPr="000409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Quebec, </w:t>
            </w:r>
            <w:r w:rsidR="0004090E">
              <w:rPr>
                <w:rFonts w:ascii="Times New Roman" w:eastAsia="Calibri" w:hAnsi="Times New Roman" w:cs="Times New Roman"/>
                <w:sz w:val="20"/>
                <w:szCs w:val="20"/>
              </w:rPr>
              <w:br/>
            </w:r>
            <w:r w:rsidR="0004090E" w:rsidRPr="000409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ew Brunswick, Nova Scotia, </w:t>
            </w:r>
            <w:r w:rsidR="0004090E">
              <w:rPr>
                <w:rFonts w:ascii="Times New Roman" w:eastAsia="Calibri" w:hAnsi="Times New Roman" w:cs="Times New Roman"/>
                <w:sz w:val="20"/>
                <w:szCs w:val="20"/>
              </w:rPr>
              <w:br/>
            </w:r>
            <w:r w:rsidR="0004090E" w:rsidRPr="0004090E">
              <w:rPr>
                <w:rFonts w:ascii="Times New Roman" w:eastAsia="Calibri" w:hAnsi="Times New Roman" w:cs="Times New Roman"/>
                <w:sz w:val="20"/>
                <w:szCs w:val="20"/>
              </w:rPr>
              <w:t>Prince Edward Island</w:t>
            </w:r>
            <w:r w:rsidR="00E341D6">
              <w:rPr>
                <w:rFonts w:ascii="Times New Roman" w:eastAsia="Calibri" w:hAnsi="Times New Roman" w:cs="Times New Roman"/>
                <w:sz w:val="20"/>
                <w:szCs w:val="20"/>
              </w:rPr>
              <w:t>, Newfoundland and Labrador,</w:t>
            </w:r>
            <w:r w:rsidR="00E341D6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 xml:space="preserve">Nunavut, </w:t>
            </w:r>
            <w:r w:rsidR="00E341D6">
              <w:rPr>
                <w:rFonts w:ascii="Times New Roman" w:eastAsia="Calibri" w:hAnsi="Times New Roman" w:cs="Times New Roman"/>
                <w:sz w:val="20"/>
                <w:szCs w:val="20"/>
              </w:rPr>
              <w:br/>
            </w:r>
            <w:r w:rsidR="00E341D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Yukon, </w:t>
            </w:r>
            <w:r w:rsidR="00E341D6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Northwest Territories</w:t>
            </w:r>
          </w:p>
        </w:tc>
        <w:tc>
          <w:tcPr>
            <w:tcW w:w="7655" w:type="dxa"/>
            <w:gridSpan w:val="2"/>
          </w:tcPr>
          <w:p w14:paraId="2830D669" w14:textId="222A5305" w:rsidR="0089589A" w:rsidRPr="00EC64EC" w:rsidRDefault="0089589A" w:rsidP="0092542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C64EC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Query</w:t>
            </w:r>
          </w:p>
        </w:tc>
      </w:tr>
      <w:tr w:rsidR="0089589A" w:rsidRPr="00EC64EC" w14:paraId="41693A5D" w14:textId="77777777" w:rsidTr="0004090E">
        <w:tc>
          <w:tcPr>
            <w:tcW w:w="1838" w:type="dxa"/>
            <w:vMerge/>
          </w:tcPr>
          <w:p w14:paraId="2B1AF828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095" w:type="dxa"/>
          </w:tcPr>
          <w:p w14:paraId="755CC681" w14:textId="5DEB68A9" w:rsidR="0089589A" w:rsidRPr="00EC64EC" w:rsidRDefault="0089589A" w:rsidP="00925421">
            <w:pPr>
              <w:rPr>
                <w:rFonts w:ascii="Times New Roman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“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transitional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 xml:space="preserve"> care” AND “older adult”</w:t>
            </w:r>
          </w:p>
        </w:tc>
        <w:tc>
          <w:tcPr>
            <w:tcW w:w="1560" w:type="dxa"/>
            <w:vMerge w:val="restart"/>
          </w:tcPr>
          <w:p w14:paraId="03384791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  <w:p w14:paraId="211E2D2A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  <w:p w14:paraId="1DB77389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  <w:p w14:paraId="21D81FFE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  <w:p w14:paraId="7B502937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  <w:p w14:paraId="4D4A09EE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  <w:p w14:paraId="2C6BDF7B" w14:textId="77777777" w:rsidR="0089589A" w:rsidRPr="00EC64EC" w:rsidRDefault="0089589A" w:rsidP="0092542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First 10 pages of results (Approx. 100)</w:t>
            </w:r>
          </w:p>
        </w:tc>
      </w:tr>
      <w:tr w:rsidR="0089589A" w:rsidRPr="00EC64EC" w14:paraId="746AA6C8" w14:textId="77777777" w:rsidTr="0004090E">
        <w:tc>
          <w:tcPr>
            <w:tcW w:w="1838" w:type="dxa"/>
            <w:vMerge/>
          </w:tcPr>
          <w:p w14:paraId="12027813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095" w:type="dxa"/>
          </w:tcPr>
          <w:p w14:paraId="7CF0E2F7" w14:textId="2E5F1DAE" w:rsidR="0089589A" w:rsidRPr="00EC64EC" w:rsidRDefault="0089589A" w:rsidP="00925421">
            <w:pPr>
              <w:rPr>
                <w:rFonts w:ascii="Times New Roman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“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transitional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 xml:space="preserve"> care” AND “elderly”</w:t>
            </w:r>
          </w:p>
        </w:tc>
        <w:tc>
          <w:tcPr>
            <w:tcW w:w="1560" w:type="dxa"/>
            <w:vMerge/>
          </w:tcPr>
          <w:p w14:paraId="40400E20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9589A" w:rsidRPr="00EC64EC" w14:paraId="078C24B5" w14:textId="77777777" w:rsidTr="0004090E">
        <w:tc>
          <w:tcPr>
            <w:tcW w:w="1838" w:type="dxa"/>
            <w:vMerge/>
          </w:tcPr>
          <w:p w14:paraId="04ECA147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095" w:type="dxa"/>
          </w:tcPr>
          <w:p w14:paraId="3A8D3999" w14:textId="5E372754" w:rsidR="0089589A" w:rsidRPr="00EC64EC" w:rsidRDefault="0089589A" w:rsidP="00925421">
            <w:pPr>
              <w:rPr>
                <w:rFonts w:ascii="Times New Roman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“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transitional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 xml:space="preserve"> care” AND “senior populations”</w:t>
            </w:r>
          </w:p>
        </w:tc>
        <w:tc>
          <w:tcPr>
            <w:tcW w:w="1560" w:type="dxa"/>
            <w:vMerge/>
          </w:tcPr>
          <w:p w14:paraId="56E76EA2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9589A" w:rsidRPr="00EC64EC" w14:paraId="56458AF9" w14:textId="77777777" w:rsidTr="0004090E">
        <w:tc>
          <w:tcPr>
            <w:tcW w:w="1838" w:type="dxa"/>
            <w:vMerge/>
          </w:tcPr>
          <w:p w14:paraId="04833725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095" w:type="dxa"/>
          </w:tcPr>
          <w:p w14:paraId="2668DDCA" w14:textId="1CB91C66" w:rsidR="0089589A" w:rsidRPr="00EC64EC" w:rsidRDefault="0089589A" w:rsidP="00925421">
            <w:pPr>
              <w:rPr>
                <w:rFonts w:ascii="Times New Roman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“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transitional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 xml:space="preserve"> care” AND “aged population”</w:t>
            </w:r>
          </w:p>
        </w:tc>
        <w:tc>
          <w:tcPr>
            <w:tcW w:w="1560" w:type="dxa"/>
            <w:vMerge/>
          </w:tcPr>
          <w:p w14:paraId="20116467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9589A" w:rsidRPr="00EC64EC" w14:paraId="790E6C69" w14:textId="77777777" w:rsidTr="0004090E">
        <w:tc>
          <w:tcPr>
            <w:tcW w:w="1838" w:type="dxa"/>
            <w:vMerge/>
          </w:tcPr>
          <w:p w14:paraId="363B2AAF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095" w:type="dxa"/>
          </w:tcPr>
          <w:p w14:paraId="44F15E34" w14:textId="2FA05DCC" w:rsidR="0089589A" w:rsidRPr="00EC64EC" w:rsidRDefault="0089589A" w:rsidP="00925421">
            <w:pPr>
              <w:rPr>
                <w:rFonts w:ascii="Times New Roman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“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transitions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 xml:space="preserve"> care” AND “older adult”</w:t>
            </w:r>
          </w:p>
        </w:tc>
        <w:tc>
          <w:tcPr>
            <w:tcW w:w="1560" w:type="dxa"/>
            <w:vMerge/>
          </w:tcPr>
          <w:p w14:paraId="7AB7D25E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9589A" w:rsidRPr="00EC64EC" w14:paraId="23EABDE0" w14:textId="77777777" w:rsidTr="0004090E">
        <w:tc>
          <w:tcPr>
            <w:tcW w:w="1838" w:type="dxa"/>
            <w:vMerge/>
          </w:tcPr>
          <w:p w14:paraId="0CC50C89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095" w:type="dxa"/>
          </w:tcPr>
          <w:p w14:paraId="3961F98C" w14:textId="6B253091" w:rsidR="0089589A" w:rsidRPr="00EC64EC" w:rsidRDefault="0089589A" w:rsidP="00925421">
            <w:pPr>
              <w:rPr>
                <w:rFonts w:ascii="Times New Roman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“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transitions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 xml:space="preserve"> care” AND “elderly”</w:t>
            </w:r>
          </w:p>
        </w:tc>
        <w:tc>
          <w:tcPr>
            <w:tcW w:w="1560" w:type="dxa"/>
            <w:vMerge/>
          </w:tcPr>
          <w:p w14:paraId="7EAF3E02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9589A" w:rsidRPr="00EC64EC" w14:paraId="3E801534" w14:textId="77777777" w:rsidTr="0004090E">
        <w:tc>
          <w:tcPr>
            <w:tcW w:w="1838" w:type="dxa"/>
            <w:vMerge/>
          </w:tcPr>
          <w:p w14:paraId="50567F18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095" w:type="dxa"/>
          </w:tcPr>
          <w:p w14:paraId="7F830A9F" w14:textId="27CBCBCF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“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senior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 xml:space="preserve"> transitioning care”</w:t>
            </w:r>
          </w:p>
        </w:tc>
        <w:tc>
          <w:tcPr>
            <w:tcW w:w="1560" w:type="dxa"/>
            <w:vMerge/>
          </w:tcPr>
          <w:p w14:paraId="613B6434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9589A" w:rsidRPr="00EC64EC" w14:paraId="34673C4E" w14:textId="77777777" w:rsidTr="0004090E">
        <w:tc>
          <w:tcPr>
            <w:tcW w:w="1838" w:type="dxa"/>
            <w:vMerge/>
          </w:tcPr>
          <w:p w14:paraId="1565E778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095" w:type="dxa"/>
          </w:tcPr>
          <w:p w14:paraId="52BA3E76" w14:textId="7B76BE0D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“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transitions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 xml:space="preserve"> care for older adults”</w:t>
            </w:r>
          </w:p>
        </w:tc>
        <w:tc>
          <w:tcPr>
            <w:tcW w:w="1560" w:type="dxa"/>
            <w:vMerge/>
          </w:tcPr>
          <w:p w14:paraId="4DFB1526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9589A" w:rsidRPr="00EC64EC" w14:paraId="305E7D5A" w14:textId="77777777" w:rsidTr="0004090E">
        <w:tc>
          <w:tcPr>
            <w:tcW w:w="1838" w:type="dxa"/>
            <w:vMerge/>
          </w:tcPr>
          <w:p w14:paraId="6A108A14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095" w:type="dxa"/>
          </w:tcPr>
          <w:p w14:paraId="77814C95" w14:textId="0F1314C5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“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transitional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 xml:space="preserve"> care” AND “geriatric”</w:t>
            </w:r>
          </w:p>
        </w:tc>
        <w:tc>
          <w:tcPr>
            <w:tcW w:w="1560" w:type="dxa"/>
            <w:vMerge/>
          </w:tcPr>
          <w:p w14:paraId="3663DE93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9589A" w:rsidRPr="00EC64EC" w14:paraId="4E6EF50C" w14:textId="77777777" w:rsidTr="0004090E">
        <w:tc>
          <w:tcPr>
            <w:tcW w:w="1838" w:type="dxa"/>
            <w:vMerge/>
          </w:tcPr>
          <w:p w14:paraId="0A4C33E3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095" w:type="dxa"/>
          </w:tcPr>
          <w:p w14:paraId="33FBB844" w14:textId="1C1FC819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“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intermediate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 xml:space="preserve"> care programs” AND “older adult”</w:t>
            </w:r>
          </w:p>
        </w:tc>
        <w:tc>
          <w:tcPr>
            <w:tcW w:w="1560" w:type="dxa"/>
            <w:vMerge/>
          </w:tcPr>
          <w:p w14:paraId="5AD8E8FC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9589A" w:rsidRPr="00EC64EC" w14:paraId="677388E9" w14:textId="77777777" w:rsidTr="0004090E">
        <w:tc>
          <w:tcPr>
            <w:tcW w:w="1838" w:type="dxa"/>
            <w:vMerge/>
          </w:tcPr>
          <w:p w14:paraId="68E1E12A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095" w:type="dxa"/>
          </w:tcPr>
          <w:p w14:paraId="11BB9D9C" w14:textId="71085CED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“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reintegration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 xml:space="preserve"> programs” AND “older adult”</w:t>
            </w:r>
          </w:p>
        </w:tc>
        <w:tc>
          <w:tcPr>
            <w:tcW w:w="1560" w:type="dxa"/>
            <w:vMerge/>
          </w:tcPr>
          <w:p w14:paraId="659A31C0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9589A" w:rsidRPr="00EC64EC" w14:paraId="7B67BF31" w14:textId="77777777" w:rsidTr="0004090E">
        <w:tc>
          <w:tcPr>
            <w:tcW w:w="1838" w:type="dxa"/>
            <w:vMerge/>
          </w:tcPr>
          <w:p w14:paraId="58FAD83A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095" w:type="dxa"/>
          </w:tcPr>
          <w:p w14:paraId="56583DA4" w14:textId="65D93609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“sub-acute care programs” AND “older adult”</w:t>
            </w:r>
          </w:p>
        </w:tc>
        <w:tc>
          <w:tcPr>
            <w:tcW w:w="1560" w:type="dxa"/>
            <w:vMerge/>
          </w:tcPr>
          <w:p w14:paraId="1241A51B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9589A" w:rsidRPr="00EC64EC" w14:paraId="096CED40" w14:textId="77777777" w:rsidTr="0004090E">
        <w:tc>
          <w:tcPr>
            <w:tcW w:w="1838" w:type="dxa"/>
            <w:vMerge/>
          </w:tcPr>
          <w:p w14:paraId="766B369C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095" w:type="dxa"/>
          </w:tcPr>
          <w:p w14:paraId="561EB874" w14:textId="69D6F468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“post-acute care programs” AND “older adult”</w:t>
            </w:r>
          </w:p>
        </w:tc>
        <w:tc>
          <w:tcPr>
            <w:tcW w:w="1560" w:type="dxa"/>
            <w:vMerge/>
          </w:tcPr>
          <w:p w14:paraId="73972B81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9589A" w:rsidRPr="00EC64EC" w14:paraId="6DDDC57A" w14:textId="77777777" w:rsidTr="0004090E">
        <w:tc>
          <w:tcPr>
            <w:tcW w:w="1838" w:type="dxa"/>
            <w:vMerge/>
          </w:tcPr>
          <w:p w14:paraId="13B397B9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095" w:type="dxa"/>
          </w:tcPr>
          <w:p w14:paraId="32D66D9E" w14:textId="71DF0444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“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reactivation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 xml:space="preserve"> programs” AND “older adult”</w:t>
            </w:r>
          </w:p>
        </w:tc>
        <w:tc>
          <w:tcPr>
            <w:tcW w:w="1560" w:type="dxa"/>
            <w:vMerge/>
          </w:tcPr>
          <w:p w14:paraId="6738172B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9589A" w:rsidRPr="00EC64EC" w14:paraId="36395FED" w14:textId="77777777" w:rsidTr="0004090E">
        <w:tc>
          <w:tcPr>
            <w:tcW w:w="1838" w:type="dxa"/>
            <w:vMerge/>
          </w:tcPr>
          <w:p w14:paraId="4315471B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095" w:type="dxa"/>
          </w:tcPr>
          <w:p w14:paraId="6FEDD8FF" w14:textId="068BFA7D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“</w:t>
            </w:r>
            <w:proofErr w:type="gramStart"/>
            <w:r w:rsidRPr="00EC64EC">
              <w:rPr>
                <w:rFonts w:ascii="Times New Roman" w:eastAsia="Calibri" w:hAnsi="Times New Roman" w:cs="Times New Roman"/>
              </w:rPr>
              <w:t>skilled</w:t>
            </w:r>
            <w:proofErr w:type="gramEnd"/>
            <w:r w:rsidRPr="00EC64EC">
              <w:rPr>
                <w:rFonts w:ascii="Times New Roman" w:eastAsia="Calibri" w:hAnsi="Times New Roman" w:cs="Times New Roman"/>
              </w:rPr>
              <w:t xml:space="preserve"> nursing facilities” AND “older adult”</w:t>
            </w:r>
          </w:p>
        </w:tc>
        <w:tc>
          <w:tcPr>
            <w:tcW w:w="1560" w:type="dxa"/>
            <w:vMerge/>
          </w:tcPr>
          <w:p w14:paraId="12AA9C43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9589A" w:rsidRPr="00EC64EC" w14:paraId="0FE139EC" w14:textId="77777777" w:rsidTr="0004090E">
        <w:tc>
          <w:tcPr>
            <w:tcW w:w="1838" w:type="dxa"/>
            <w:vMerge/>
          </w:tcPr>
          <w:p w14:paraId="6DCF70A5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095" w:type="dxa"/>
          </w:tcPr>
          <w:p w14:paraId="5221D9AB" w14:textId="711FD8DC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  <w:r w:rsidRPr="00EC64EC">
              <w:rPr>
                <w:rFonts w:ascii="Times New Roman" w:eastAsia="Calibri" w:hAnsi="Times New Roman" w:cs="Times New Roman"/>
              </w:rPr>
              <w:t>“short-term transitional care programs” AND “older adult”</w:t>
            </w:r>
          </w:p>
        </w:tc>
        <w:tc>
          <w:tcPr>
            <w:tcW w:w="1560" w:type="dxa"/>
            <w:vMerge/>
          </w:tcPr>
          <w:p w14:paraId="77A85567" w14:textId="77777777" w:rsidR="0089589A" w:rsidRPr="00EC64EC" w:rsidRDefault="0089589A" w:rsidP="0092542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156B3" w:rsidRPr="00EC64EC" w14:paraId="2C4A1945" w14:textId="77777777" w:rsidTr="0004090E">
        <w:trPr>
          <w:trHeight w:val="91"/>
        </w:trPr>
        <w:tc>
          <w:tcPr>
            <w:tcW w:w="1838" w:type="dxa"/>
            <w:shd w:val="clear" w:color="auto" w:fill="595959" w:themeFill="text1" w:themeFillTint="A6"/>
          </w:tcPr>
          <w:p w14:paraId="7410A6D9" w14:textId="77777777" w:rsidR="00D156B3" w:rsidRPr="00EC64EC" w:rsidRDefault="00D156B3" w:rsidP="00925421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095" w:type="dxa"/>
            <w:shd w:val="clear" w:color="auto" w:fill="595959" w:themeFill="text1" w:themeFillTint="A6"/>
          </w:tcPr>
          <w:p w14:paraId="4E77BC9E" w14:textId="68D9514B" w:rsidR="00D156B3" w:rsidRPr="00EC64EC" w:rsidRDefault="00D156B3" w:rsidP="00925421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595959" w:themeFill="text1" w:themeFillTint="A6"/>
          </w:tcPr>
          <w:p w14:paraId="628BE7D7" w14:textId="77777777" w:rsidR="00D156B3" w:rsidRPr="00EC64EC" w:rsidRDefault="00D156B3" w:rsidP="00925421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</w:tbl>
    <w:p w14:paraId="7D134A33" w14:textId="77777777" w:rsidR="00EA68FB" w:rsidRPr="00DB5FA9" w:rsidRDefault="00EA68FB">
      <w:pPr>
        <w:rPr>
          <w:rFonts w:ascii="Times New Roman" w:hAnsi="Times New Roman" w:cs="Times New Roman"/>
        </w:rPr>
      </w:pPr>
    </w:p>
    <w:sectPr w:rsidR="00EA68FB" w:rsidRPr="00DB5FA9" w:rsidSect="004A17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DC7"/>
    <w:rsid w:val="0000218A"/>
    <w:rsid w:val="00004444"/>
    <w:rsid w:val="00010EFB"/>
    <w:rsid w:val="00012516"/>
    <w:rsid w:val="000149B9"/>
    <w:rsid w:val="00026C2F"/>
    <w:rsid w:val="0003194F"/>
    <w:rsid w:val="00033421"/>
    <w:rsid w:val="0004090E"/>
    <w:rsid w:val="00042056"/>
    <w:rsid w:val="00054FF9"/>
    <w:rsid w:val="00055848"/>
    <w:rsid w:val="00056121"/>
    <w:rsid w:val="00056709"/>
    <w:rsid w:val="000567DB"/>
    <w:rsid w:val="000668F3"/>
    <w:rsid w:val="00072D1A"/>
    <w:rsid w:val="000731A8"/>
    <w:rsid w:val="00075634"/>
    <w:rsid w:val="00075D79"/>
    <w:rsid w:val="00094005"/>
    <w:rsid w:val="000A2AE3"/>
    <w:rsid w:val="000B03AD"/>
    <w:rsid w:val="000B55DF"/>
    <w:rsid w:val="000C3B2C"/>
    <w:rsid w:val="000C3E80"/>
    <w:rsid w:val="000C7ECD"/>
    <w:rsid w:val="000D0231"/>
    <w:rsid w:val="000D15D9"/>
    <w:rsid w:val="000D1B4C"/>
    <w:rsid w:val="000D7B39"/>
    <w:rsid w:val="000D7E69"/>
    <w:rsid w:val="000E1360"/>
    <w:rsid w:val="000E240C"/>
    <w:rsid w:val="000E6736"/>
    <w:rsid w:val="000F142E"/>
    <w:rsid w:val="000F38D4"/>
    <w:rsid w:val="00101248"/>
    <w:rsid w:val="00114DD9"/>
    <w:rsid w:val="00117800"/>
    <w:rsid w:val="00122D8A"/>
    <w:rsid w:val="001277AC"/>
    <w:rsid w:val="0013267F"/>
    <w:rsid w:val="00132CB8"/>
    <w:rsid w:val="001376EC"/>
    <w:rsid w:val="00144EFD"/>
    <w:rsid w:val="00150BBA"/>
    <w:rsid w:val="0015236A"/>
    <w:rsid w:val="001671FC"/>
    <w:rsid w:val="00173748"/>
    <w:rsid w:val="00184CD7"/>
    <w:rsid w:val="00184E8C"/>
    <w:rsid w:val="001869BA"/>
    <w:rsid w:val="00194CD4"/>
    <w:rsid w:val="001A4B76"/>
    <w:rsid w:val="001B2F7B"/>
    <w:rsid w:val="001B3D88"/>
    <w:rsid w:val="001B4521"/>
    <w:rsid w:val="001C1274"/>
    <w:rsid w:val="001C3BC8"/>
    <w:rsid w:val="001C5E8A"/>
    <w:rsid w:val="001C6014"/>
    <w:rsid w:val="001C70BC"/>
    <w:rsid w:val="001C784F"/>
    <w:rsid w:val="001E57DF"/>
    <w:rsid w:val="001F13DF"/>
    <w:rsid w:val="00214129"/>
    <w:rsid w:val="00221B87"/>
    <w:rsid w:val="002326BB"/>
    <w:rsid w:val="0024140F"/>
    <w:rsid w:val="00250EC4"/>
    <w:rsid w:val="00254CE7"/>
    <w:rsid w:val="002568D7"/>
    <w:rsid w:val="00256E98"/>
    <w:rsid w:val="002614F8"/>
    <w:rsid w:val="002626CB"/>
    <w:rsid w:val="00273E11"/>
    <w:rsid w:val="002743B6"/>
    <w:rsid w:val="002A1406"/>
    <w:rsid w:val="002A4259"/>
    <w:rsid w:val="002A47B6"/>
    <w:rsid w:val="002A708A"/>
    <w:rsid w:val="002D065D"/>
    <w:rsid w:val="002E173D"/>
    <w:rsid w:val="002E286F"/>
    <w:rsid w:val="002E3520"/>
    <w:rsid w:val="002E6369"/>
    <w:rsid w:val="002E776E"/>
    <w:rsid w:val="002F059A"/>
    <w:rsid w:val="002F0FC9"/>
    <w:rsid w:val="002F3B12"/>
    <w:rsid w:val="002F48C7"/>
    <w:rsid w:val="002F59C9"/>
    <w:rsid w:val="002F6E80"/>
    <w:rsid w:val="003034BC"/>
    <w:rsid w:val="00303BF4"/>
    <w:rsid w:val="0030451A"/>
    <w:rsid w:val="0030601D"/>
    <w:rsid w:val="00311384"/>
    <w:rsid w:val="00315C91"/>
    <w:rsid w:val="00317E45"/>
    <w:rsid w:val="00321BD4"/>
    <w:rsid w:val="00326D0C"/>
    <w:rsid w:val="0034084F"/>
    <w:rsid w:val="003417D6"/>
    <w:rsid w:val="003445C7"/>
    <w:rsid w:val="00355ACB"/>
    <w:rsid w:val="0035616F"/>
    <w:rsid w:val="00357807"/>
    <w:rsid w:val="0036536F"/>
    <w:rsid w:val="0036768F"/>
    <w:rsid w:val="00377E98"/>
    <w:rsid w:val="00383E14"/>
    <w:rsid w:val="003965F1"/>
    <w:rsid w:val="003B1E33"/>
    <w:rsid w:val="003B2070"/>
    <w:rsid w:val="003B341D"/>
    <w:rsid w:val="003C6004"/>
    <w:rsid w:val="003D330A"/>
    <w:rsid w:val="003D3BF8"/>
    <w:rsid w:val="003E16B6"/>
    <w:rsid w:val="003E5EA6"/>
    <w:rsid w:val="003F0106"/>
    <w:rsid w:val="003F0C51"/>
    <w:rsid w:val="003F13C3"/>
    <w:rsid w:val="003F6274"/>
    <w:rsid w:val="00406216"/>
    <w:rsid w:val="00417C2C"/>
    <w:rsid w:val="00421254"/>
    <w:rsid w:val="004217C7"/>
    <w:rsid w:val="00423EEA"/>
    <w:rsid w:val="00430613"/>
    <w:rsid w:val="00440E86"/>
    <w:rsid w:val="004438C9"/>
    <w:rsid w:val="00444E59"/>
    <w:rsid w:val="00446A74"/>
    <w:rsid w:val="00456966"/>
    <w:rsid w:val="00457DC7"/>
    <w:rsid w:val="004634F9"/>
    <w:rsid w:val="004645E7"/>
    <w:rsid w:val="00477937"/>
    <w:rsid w:val="0048123A"/>
    <w:rsid w:val="004828DF"/>
    <w:rsid w:val="004A171E"/>
    <w:rsid w:val="004A45D0"/>
    <w:rsid w:val="004A7D4B"/>
    <w:rsid w:val="004B0CFF"/>
    <w:rsid w:val="004B65FC"/>
    <w:rsid w:val="004B7FDC"/>
    <w:rsid w:val="004C1371"/>
    <w:rsid w:val="004D1659"/>
    <w:rsid w:val="004D46E5"/>
    <w:rsid w:val="004D5F41"/>
    <w:rsid w:val="004E1055"/>
    <w:rsid w:val="00503A4F"/>
    <w:rsid w:val="00506CFC"/>
    <w:rsid w:val="00511896"/>
    <w:rsid w:val="00514D74"/>
    <w:rsid w:val="00515F3B"/>
    <w:rsid w:val="005164B8"/>
    <w:rsid w:val="00520CA8"/>
    <w:rsid w:val="00540577"/>
    <w:rsid w:val="0054506C"/>
    <w:rsid w:val="00545295"/>
    <w:rsid w:val="00547160"/>
    <w:rsid w:val="005533E7"/>
    <w:rsid w:val="00554F9F"/>
    <w:rsid w:val="00572CEC"/>
    <w:rsid w:val="00577508"/>
    <w:rsid w:val="005912DB"/>
    <w:rsid w:val="0059400B"/>
    <w:rsid w:val="005960F6"/>
    <w:rsid w:val="005A3183"/>
    <w:rsid w:val="005B25B2"/>
    <w:rsid w:val="005D015A"/>
    <w:rsid w:val="005D01FC"/>
    <w:rsid w:val="005D05D1"/>
    <w:rsid w:val="005D1842"/>
    <w:rsid w:val="005D3C12"/>
    <w:rsid w:val="005E549D"/>
    <w:rsid w:val="005F188A"/>
    <w:rsid w:val="00600EC5"/>
    <w:rsid w:val="0060345D"/>
    <w:rsid w:val="0060467B"/>
    <w:rsid w:val="006056B3"/>
    <w:rsid w:val="00605DF9"/>
    <w:rsid w:val="00616477"/>
    <w:rsid w:val="006175C4"/>
    <w:rsid w:val="006215F3"/>
    <w:rsid w:val="00621A36"/>
    <w:rsid w:val="0062299C"/>
    <w:rsid w:val="00633DFF"/>
    <w:rsid w:val="00644E8E"/>
    <w:rsid w:val="00652C9A"/>
    <w:rsid w:val="0065483D"/>
    <w:rsid w:val="00654AF4"/>
    <w:rsid w:val="006564E3"/>
    <w:rsid w:val="00657803"/>
    <w:rsid w:val="006728B4"/>
    <w:rsid w:val="00683154"/>
    <w:rsid w:val="006900B9"/>
    <w:rsid w:val="00692F66"/>
    <w:rsid w:val="0069725D"/>
    <w:rsid w:val="00697D41"/>
    <w:rsid w:val="006A02C9"/>
    <w:rsid w:val="006B65CE"/>
    <w:rsid w:val="006B6838"/>
    <w:rsid w:val="006C224B"/>
    <w:rsid w:val="006C628F"/>
    <w:rsid w:val="006D0EF2"/>
    <w:rsid w:val="006D26CE"/>
    <w:rsid w:val="006D6736"/>
    <w:rsid w:val="006E3A26"/>
    <w:rsid w:val="006F0557"/>
    <w:rsid w:val="006F64CA"/>
    <w:rsid w:val="0070053C"/>
    <w:rsid w:val="007019D3"/>
    <w:rsid w:val="00706A96"/>
    <w:rsid w:val="007168D1"/>
    <w:rsid w:val="00725734"/>
    <w:rsid w:val="00730B73"/>
    <w:rsid w:val="007451ED"/>
    <w:rsid w:val="007538C0"/>
    <w:rsid w:val="007540C8"/>
    <w:rsid w:val="00760542"/>
    <w:rsid w:val="007766EE"/>
    <w:rsid w:val="00780692"/>
    <w:rsid w:val="00791A95"/>
    <w:rsid w:val="00792A3C"/>
    <w:rsid w:val="00796DC4"/>
    <w:rsid w:val="00797196"/>
    <w:rsid w:val="007A653A"/>
    <w:rsid w:val="007B0000"/>
    <w:rsid w:val="007C4B09"/>
    <w:rsid w:val="007C66E3"/>
    <w:rsid w:val="007C6845"/>
    <w:rsid w:val="007D3F54"/>
    <w:rsid w:val="007E283D"/>
    <w:rsid w:val="007F04C8"/>
    <w:rsid w:val="007F47D1"/>
    <w:rsid w:val="00804679"/>
    <w:rsid w:val="008051D4"/>
    <w:rsid w:val="00805329"/>
    <w:rsid w:val="00807601"/>
    <w:rsid w:val="00822EEE"/>
    <w:rsid w:val="008316C2"/>
    <w:rsid w:val="008333DC"/>
    <w:rsid w:val="0083619F"/>
    <w:rsid w:val="00840641"/>
    <w:rsid w:val="00844616"/>
    <w:rsid w:val="00844F13"/>
    <w:rsid w:val="00845CE5"/>
    <w:rsid w:val="00846A7C"/>
    <w:rsid w:val="008501AD"/>
    <w:rsid w:val="00852988"/>
    <w:rsid w:val="00882476"/>
    <w:rsid w:val="00886ABD"/>
    <w:rsid w:val="0089589A"/>
    <w:rsid w:val="008960C5"/>
    <w:rsid w:val="008A0F3B"/>
    <w:rsid w:val="008C4F13"/>
    <w:rsid w:val="008D0095"/>
    <w:rsid w:val="008D0CA2"/>
    <w:rsid w:val="008D7C83"/>
    <w:rsid w:val="00912B86"/>
    <w:rsid w:val="00925641"/>
    <w:rsid w:val="00926F06"/>
    <w:rsid w:val="00933F43"/>
    <w:rsid w:val="0093428D"/>
    <w:rsid w:val="0094267B"/>
    <w:rsid w:val="00974C56"/>
    <w:rsid w:val="00987ED3"/>
    <w:rsid w:val="009A11F4"/>
    <w:rsid w:val="009A53FE"/>
    <w:rsid w:val="009B566E"/>
    <w:rsid w:val="009B5DE6"/>
    <w:rsid w:val="009C3F89"/>
    <w:rsid w:val="009E4D95"/>
    <w:rsid w:val="009E52A4"/>
    <w:rsid w:val="009E59AF"/>
    <w:rsid w:val="009E6DDA"/>
    <w:rsid w:val="009F24F1"/>
    <w:rsid w:val="009F3A8B"/>
    <w:rsid w:val="00A04563"/>
    <w:rsid w:val="00A06882"/>
    <w:rsid w:val="00A151DF"/>
    <w:rsid w:val="00A23FEC"/>
    <w:rsid w:val="00A30D90"/>
    <w:rsid w:val="00A33C98"/>
    <w:rsid w:val="00A40DAF"/>
    <w:rsid w:val="00A42433"/>
    <w:rsid w:val="00A433C9"/>
    <w:rsid w:val="00A6065D"/>
    <w:rsid w:val="00A61025"/>
    <w:rsid w:val="00A623A5"/>
    <w:rsid w:val="00A654B8"/>
    <w:rsid w:val="00A72A1C"/>
    <w:rsid w:val="00A74520"/>
    <w:rsid w:val="00A8177E"/>
    <w:rsid w:val="00A858F6"/>
    <w:rsid w:val="00A85A21"/>
    <w:rsid w:val="00A861B9"/>
    <w:rsid w:val="00A86B2E"/>
    <w:rsid w:val="00A9011C"/>
    <w:rsid w:val="00A90A49"/>
    <w:rsid w:val="00AA6E82"/>
    <w:rsid w:val="00AB51B2"/>
    <w:rsid w:val="00AB5E22"/>
    <w:rsid w:val="00AB7307"/>
    <w:rsid w:val="00AB7680"/>
    <w:rsid w:val="00AC008A"/>
    <w:rsid w:val="00AC3849"/>
    <w:rsid w:val="00AC4893"/>
    <w:rsid w:val="00AD64CF"/>
    <w:rsid w:val="00AD7472"/>
    <w:rsid w:val="00AE25E4"/>
    <w:rsid w:val="00AE444C"/>
    <w:rsid w:val="00AE76C9"/>
    <w:rsid w:val="00B02489"/>
    <w:rsid w:val="00B050E0"/>
    <w:rsid w:val="00B05A61"/>
    <w:rsid w:val="00B1059F"/>
    <w:rsid w:val="00B24A3B"/>
    <w:rsid w:val="00B301D3"/>
    <w:rsid w:val="00B328B3"/>
    <w:rsid w:val="00B346E9"/>
    <w:rsid w:val="00B4486D"/>
    <w:rsid w:val="00B45BA5"/>
    <w:rsid w:val="00B52868"/>
    <w:rsid w:val="00B614A1"/>
    <w:rsid w:val="00B65655"/>
    <w:rsid w:val="00B72026"/>
    <w:rsid w:val="00B7262E"/>
    <w:rsid w:val="00B75C27"/>
    <w:rsid w:val="00B80C83"/>
    <w:rsid w:val="00B93CD6"/>
    <w:rsid w:val="00BA3C85"/>
    <w:rsid w:val="00BA7227"/>
    <w:rsid w:val="00BA77DD"/>
    <w:rsid w:val="00BB4F41"/>
    <w:rsid w:val="00BC2D28"/>
    <w:rsid w:val="00BC7DB9"/>
    <w:rsid w:val="00BD27CE"/>
    <w:rsid w:val="00C174A1"/>
    <w:rsid w:val="00C2578B"/>
    <w:rsid w:val="00C3363C"/>
    <w:rsid w:val="00C3523F"/>
    <w:rsid w:val="00C4438B"/>
    <w:rsid w:val="00C47AE5"/>
    <w:rsid w:val="00C50594"/>
    <w:rsid w:val="00C508E7"/>
    <w:rsid w:val="00C57FFD"/>
    <w:rsid w:val="00C65467"/>
    <w:rsid w:val="00C71818"/>
    <w:rsid w:val="00C96725"/>
    <w:rsid w:val="00CA00E5"/>
    <w:rsid w:val="00CA3B40"/>
    <w:rsid w:val="00CA7BAD"/>
    <w:rsid w:val="00CB3684"/>
    <w:rsid w:val="00CB53D3"/>
    <w:rsid w:val="00CC0180"/>
    <w:rsid w:val="00CC2F07"/>
    <w:rsid w:val="00CC552D"/>
    <w:rsid w:val="00CD31E1"/>
    <w:rsid w:val="00CE209E"/>
    <w:rsid w:val="00CE494D"/>
    <w:rsid w:val="00CF072E"/>
    <w:rsid w:val="00CF26AF"/>
    <w:rsid w:val="00D011E5"/>
    <w:rsid w:val="00D10C94"/>
    <w:rsid w:val="00D156B3"/>
    <w:rsid w:val="00D260A9"/>
    <w:rsid w:val="00D34C3E"/>
    <w:rsid w:val="00D467EA"/>
    <w:rsid w:val="00D4705B"/>
    <w:rsid w:val="00D54E05"/>
    <w:rsid w:val="00D55A4C"/>
    <w:rsid w:val="00D564AD"/>
    <w:rsid w:val="00D64FF1"/>
    <w:rsid w:val="00D774BD"/>
    <w:rsid w:val="00D77FC6"/>
    <w:rsid w:val="00D85DCA"/>
    <w:rsid w:val="00D86C38"/>
    <w:rsid w:val="00D87256"/>
    <w:rsid w:val="00DA67C0"/>
    <w:rsid w:val="00DB05A5"/>
    <w:rsid w:val="00DB3DDE"/>
    <w:rsid w:val="00DB4820"/>
    <w:rsid w:val="00DB5FA9"/>
    <w:rsid w:val="00DB73F0"/>
    <w:rsid w:val="00DB7B17"/>
    <w:rsid w:val="00DC30EC"/>
    <w:rsid w:val="00DC4A8B"/>
    <w:rsid w:val="00DD1B30"/>
    <w:rsid w:val="00DD334C"/>
    <w:rsid w:val="00DD3417"/>
    <w:rsid w:val="00DD392B"/>
    <w:rsid w:val="00DE5A6E"/>
    <w:rsid w:val="00DF00D5"/>
    <w:rsid w:val="00DF0519"/>
    <w:rsid w:val="00DF50F2"/>
    <w:rsid w:val="00DF6792"/>
    <w:rsid w:val="00DF69D4"/>
    <w:rsid w:val="00E0423B"/>
    <w:rsid w:val="00E0717A"/>
    <w:rsid w:val="00E072EC"/>
    <w:rsid w:val="00E1141B"/>
    <w:rsid w:val="00E1610A"/>
    <w:rsid w:val="00E21A59"/>
    <w:rsid w:val="00E3199D"/>
    <w:rsid w:val="00E341D6"/>
    <w:rsid w:val="00E344F3"/>
    <w:rsid w:val="00E34996"/>
    <w:rsid w:val="00E34FC6"/>
    <w:rsid w:val="00E3597C"/>
    <w:rsid w:val="00E41021"/>
    <w:rsid w:val="00E444EA"/>
    <w:rsid w:val="00E45456"/>
    <w:rsid w:val="00E60877"/>
    <w:rsid w:val="00E63BC3"/>
    <w:rsid w:val="00E63EB0"/>
    <w:rsid w:val="00E66A3D"/>
    <w:rsid w:val="00E8583B"/>
    <w:rsid w:val="00E92764"/>
    <w:rsid w:val="00E94A65"/>
    <w:rsid w:val="00E9757F"/>
    <w:rsid w:val="00EA1795"/>
    <w:rsid w:val="00EA6589"/>
    <w:rsid w:val="00EA68FB"/>
    <w:rsid w:val="00EB2BD8"/>
    <w:rsid w:val="00EB6B1C"/>
    <w:rsid w:val="00EC4709"/>
    <w:rsid w:val="00EC573C"/>
    <w:rsid w:val="00EC5A3B"/>
    <w:rsid w:val="00EC64EC"/>
    <w:rsid w:val="00ED3201"/>
    <w:rsid w:val="00ED7C3B"/>
    <w:rsid w:val="00EE4F4D"/>
    <w:rsid w:val="00EF27E7"/>
    <w:rsid w:val="00EF3AEF"/>
    <w:rsid w:val="00EF6286"/>
    <w:rsid w:val="00EF77B2"/>
    <w:rsid w:val="00F12AFE"/>
    <w:rsid w:val="00F233FD"/>
    <w:rsid w:val="00F3303C"/>
    <w:rsid w:val="00F47379"/>
    <w:rsid w:val="00F60989"/>
    <w:rsid w:val="00F64499"/>
    <w:rsid w:val="00F64DA3"/>
    <w:rsid w:val="00F67A8D"/>
    <w:rsid w:val="00F8045A"/>
    <w:rsid w:val="00F854F5"/>
    <w:rsid w:val="00F873BE"/>
    <w:rsid w:val="00F913B2"/>
    <w:rsid w:val="00FA31FA"/>
    <w:rsid w:val="00FA51C9"/>
    <w:rsid w:val="00FB092F"/>
    <w:rsid w:val="00FB0FE5"/>
    <w:rsid w:val="00FD0C6C"/>
    <w:rsid w:val="00FD229D"/>
    <w:rsid w:val="00FD7C49"/>
    <w:rsid w:val="00FE2EEB"/>
    <w:rsid w:val="00FE494D"/>
    <w:rsid w:val="00FF1913"/>
    <w:rsid w:val="00FF49AA"/>
    <w:rsid w:val="05F4C370"/>
    <w:rsid w:val="19B8A881"/>
    <w:rsid w:val="20E054EC"/>
    <w:rsid w:val="22B3EF46"/>
    <w:rsid w:val="3D6FD011"/>
    <w:rsid w:val="3FC3BAC2"/>
    <w:rsid w:val="438DEFA8"/>
    <w:rsid w:val="65679E5F"/>
    <w:rsid w:val="6A192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2305E7"/>
  <w15:chartTrackingRefBased/>
  <w15:docId w15:val="{A0DDE759-04E0-404E-8411-7A01ED268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E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9400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400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056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56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56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56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56B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C64EC"/>
    <w:pPr>
      <w:tabs>
        <w:tab w:val="center" w:pos="4680"/>
        <w:tab w:val="right" w:pos="9360"/>
      </w:tabs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EC64EC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01FBE36B0FE94882FDA1498AF33A81" ma:contentTypeVersion="4" ma:contentTypeDescription="Create a new document." ma:contentTypeScope="" ma:versionID="6d5202ed3f4015066ea2f15db92fc89d">
  <xsd:schema xmlns:xsd="http://www.w3.org/2001/XMLSchema" xmlns:xs="http://www.w3.org/2001/XMLSchema" xmlns:p="http://schemas.microsoft.com/office/2006/metadata/properties" xmlns:ns2="01b5dec3-2d23-4982-a23c-71a7386e63eb" targetNamespace="http://schemas.microsoft.com/office/2006/metadata/properties" ma:root="true" ma:fieldsID="2d8c921bb2507b8bde65cbd19794d3dd" ns2:_="">
    <xsd:import namespace="01b5dec3-2d23-4982-a23c-71a7386e63e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b5dec3-2d23-4982-a23c-71a7386e63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5CC4CFF-E7DB-4B37-8289-A44F580DAD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89DD715-2F77-4C01-A4F7-564F5C430DE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6BB8282-6435-8745-9FA5-7A2DF317C45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E07966B-C759-48BE-97B2-EC906D66F72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1471</Words>
  <Characters>8391</Characters>
  <Application>Microsoft Office Word</Application>
  <DocSecurity>0</DocSecurity>
  <Lines>69</Lines>
  <Paragraphs>19</Paragraphs>
  <ScaleCrop>false</ScaleCrop>
  <Company/>
  <LinksUpToDate>false</LinksUpToDate>
  <CharactersWithSpaces>9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Drake</dc:creator>
  <cp:keywords/>
  <dc:description/>
  <cp:lastModifiedBy>Brittany Barber</cp:lastModifiedBy>
  <cp:revision>37</cp:revision>
  <dcterms:created xsi:type="dcterms:W3CDTF">2022-05-20T13:17:00Z</dcterms:created>
  <dcterms:modified xsi:type="dcterms:W3CDTF">2023-12-10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01FBE36B0FE94882FDA1498AF33A81</vt:lpwstr>
  </property>
</Properties>
</file>